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09EF5F" w14:textId="34300B2A" w:rsidR="00893975" w:rsidRPr="00335DF1" w:rsidRDefault="00335DF1" w:rsidP="00893975">
      <w:pPr>
        <w:jc w:val="center"/>
        <w:rPr>
          <w:bCs/>
          <w:smallCaps/>
          <w:sz w:val="28"/>
          <w:szCs w:val="28"/>
          <w:lang w:val="en-US"/>
        </w:rPr>
      </w:pPr>
      <w:r w:rsidRPr="00335DF1">
        <w:rPr>
          <w:b/>
          <w:bCs/>
          <w:smallCaps/>
          <w:sz w:val="28"/>
          <w:szCs w:val="28"/>
          <w:lang w:val="en-US"/>
        </w:rPr>
        <w:t>Supplementary Material</w:t>
      </w:r>
    </w:p>
    <w:p w14:paraId="3930C28A" w14:textId="77777777" w:rsidR="00893975" w:rsidRDefault="00893975" w:rsidP="00E35F89">
      <w:pPr>
        <w:jc w:val="center"/>
        <w:rPr>
          <w:b/>
          <w:bCs/>
          <w:sz w:val="32"/>
          <w:szCs w:val="32"/>
          <w:lang w:val="en-US"/>
        </w:rPr>
      </w:pPr>
    </w:p>
    <w:p w14:paraId="630CC158" w14:textId="77777777" w:rsidR="00B53409" w:rsidRPr="00C9684A" w:rsidRDefault="003E051F" w:rsidP="00E35F89">
      <w:pPr>
        <w:jc w:val="center"/>
        <w:rPr>
          <w:b/>
          <w:bCs/>
          <w:sz w:val="32"/>
          <w:szCs w:val="32"/>
          <w:lang w:val="en-US"/>
        </w:rPr>
      </w:pPr>
      <w:r w:rsidRPr="00C9684A">
        <w:rPr>
          <w:b/>
          <w:bCs/>
          <w:sz w:val="32"/>
          <w:szCs w:val="32"/>
          <w:lang w:val="en-US"/>
        </w:rPr>
        <w:t xml:space="preserve">The </w:t>
      </w:r>
      <w:r w:rsidR="00EC46FF" w:rsidRPr="00C9684A">
        <w:rPr>
          <w:b/>
          <w:bCs/>
          <w:sz w:val="32"/>
          <w:szCs w:val="32"/>
          <w:lang w:val="en-US"/>
        </w:rPr>
        <w:t>Beat to R</w:t>
      </w:r>
      <w:r w:rsidR="006D5832" w:rsidRPr="00C9684A">
        <w:rPr>
          <w:b/>
          <w:bCs/>
          <w:sz w:val="32"/>
          <w:szCs w:val="32"/>
          <w:lang w:val="en-US"/>
        </w:rPr>
        <w:t xml:space="preserve">ead: </w:t>
      </w:r>
      <w:r w:rsidR="00F8266F" w:rsidRPr="00C9684A">
        <w:rPr>
          <w:b/>
          <w:bCs/>
          <w:sz w:val="32"/>
          <w:szCs w:val="32"/>
          <w:lang w:val="en-US"/>
        </w:rPr>
        <w:br/>
      </w:r>
      <w:r w:rsidR="00E10E64" w:rsidRPr="00C9684A">
        <w:rPr>
          <w:b/>
          <w:bCs/>
          <w:sz w:val="32"/>
          <w:szCs w:val="32"/>
          <w:lang w:val="en-US"/>
        </w:rPr>
        <w:t>A</w:t>
      </w:r>
      <w:r w:rsidR="006D5832" w:rsidRPr="00C9684A">
        <w:rPr>
          <w:b/>
          <w:bCs/>
          <w:sz w:val="32"/>
          <w:szCs w:val="32"/>
          <w:lang w:val="en-US"/>
        </w:rPr>
        <w:t xml:space="preserve"> </w:t>
      </w:r>
      <w:r w:rsidR="00672E79" w:rsidRPr="00C9684A">
        <w:rPr>
          <w:b/>
          <w:bCs/>
          <w:sz w:val="32"/>
          <w:szCs w:val="32"/>
          <w:lang w:val="en-US"/>
        </w:rPr>
        <w:t>C</w:t>
      </w:r>
      <w:r w:rsidRPr="00C9684A">
        <w:rPr>
          <w:b/>
          <w:bCs/>
          <w:sz w:val="32"/>
          <w:szCs w:val="32"/>
          <w:lang w:val="en-US"/>
        </w:rPr>
        <w:t xml:space="preserve">ross-lingual </w:t>
      </w:r>
      <w:r w:rsidR="004A19A0" w:rsidRPr="00C9684A">
        <w:rPr>
          <w:b/>
          <w:bCs/>
          <w:sz w:val="32"/>
          <w:szCs w:val="32"/>
          <w:lang w:val="en-US"/>
        </w:rPr>
        <w:t>L</w:t>
      </w:r>
      <w:r w:rsidR="00E10E64" w:rsidRPr="00C9684A">
        <w:rPr>
          <w:b/>
          <w:bCs/>
          <w:sz w:val="32"/>
          <w:szCs w:val="32"/>
          <w:lang w:val="en-US"/>
        </w:rPr>
        <w:t>ink</w:t>
      </w:r>
      <w:r w:rsidRPr="00C9684A">
        <w:rPr>
          <w:b/>
          <w:bCs/>
          <w:sz w:val="32"/>
          <w:szCs w:val="32"/>
          <w:lang w:val="en-US"/>
        </w:rPr>
        <w:t xml:space="preserve"> </w:t>
      </w:r>
      <w:r w:rsidR="00E10E64" w:rsidRPr="00C9684A">
        <w:rPr>
          <w:b/>
          <w:bCs/>
          <w:sz w:val="32"/>
          <w:szCs w:val="32"/>
          <w:lang w:val="en-US"/>
        </w:rPr>
        <w:t>between</w:t>
      </w:r>
      <w:r w:rsidRPr="00C9684A">
        <w:rPr>
          <w:b/>
          <w:bCs/>
          <w:sz w:val="32"/>
          <w:szCs w:val="32"/>
          <w:lang w:val="en-US"/>
        </w:rPr>
        <w:t xml:space="preserve"> </w:t>
      </w:r>
      <w:r w:rsidR="00672E79" w:rsidRPr="00C9684A">
        <w:rPr>
          <w:b/>
          <w:bCs/>
          <w:sz w:val="32"/>
          <w:szCs w:val="32"/>
          <w:lang w:val="en-US"/>
        </w:rPr>
        <w:t>R</w:t>
      </w:r>
      <w:r w:rsidR="0092226A" w:rsidRPr="00C9684A">
        <w:rPr>
          <w:b/>
          <w:bCs/>
          <w:sz w:val="32"/>
          <w:szCs w:val="32"/>
          <w:lang w:val="en-US"/>
        </w:rPr>
        <w:t xml:space="preserve">hythmic </w:t>
      </w:r>
      <w:r w:rsidR="00672E79" w:rsidRPr="00C9684A">
        <w:rPr>
          <w:b/>
          <w:bCs/>
          <w:sz w:val="32"/>
          <w:szCs w:val="32"/>
          <w:lang w:val="en-US"/>
        </w:rPr>
        <w:t>Regularity P</w:t>
      </w:r>
      <w:r w:rsidR="00B62843" w:rsidRPr="00C9684A">
        <w:rPr>
          <w:b/>
          <w:bCs/>
          <w:sz w:val="32"/>
          <w:szCs w:val="32"/>
          <w:lang w:val="en-US"/>
        </w:rPr>
        <w:t>erception</w:t>
      </w:r>
      <w:r w:rsidR="00F8266F" w:rsidRPr="00C9684A">
        <w:rPr>
          <w:b/>
          <w:bCs/>
          <w:sz w:val="32"/>
          <w:szCs w:val="32"/>
          <w:lang w:val="en-US"/>
        </w:rPr>
        <w:t xml:space="preserve"> and</w:t>
      </w:r>
      <w:r w:rsidRPr="00C9684A">
        <w:rPr>
          <w:b/>
          <w:bCs/>
          <w:sz w:val="32"/>
          <w:szCs w:val="32"/>
          <w:lang w:val="en-US"/>
        </w:rPr>
        <w:t xml:space="preserve"> </w:t>
      </w:r>
      <w:r w:rsidR="00672E79" w:rsidRPr="00C9684A">
        <w:rPr>
          <w:b/>
          <w:bCs/>
          <w:sz w:val="32"/>
          <w:szCs w:val="32"/>
          <w:lang w:val="en-US"/>
        </w:rPr>
        <w:t>Reading S</w:t>
      </w:r>
      <w:r w:rsidR="00F8266F" w:rsidRPr="00C9684A">
        <w:rPr>
          <w:b/>
          <w:bCs/>
          <w:sz w:val="32"/>
          <w:szCs w:val="32"/>
          <w:lang w:val="en-US"/>
        </w:rPr>
        <w:t>kill</w:t>
      </w:r>
      <w:r w:rsidRPr="00C9684A">
        <w:rPr>
          <w:b/>
          <w:bCs/>
          <w:sz w:val="32"/>
          <w:szCs w:val="32"/>
          <w:lang w:val="en-US"/>
        </w:rPr>
        <w:t>.</w:t>
      </w:r>
    </w:p>
    <w:p w14:paraId="7B622FA5" w14:textId="77777777" w:rsidR="00B53409" w:rsidRPr="00642B1D" w:rsidRDefault="00B53409" w:rsidP="00E35F89">
      <w:pPr>
        <w:spacing w:before="120" w:line="480" w:lineRule="auto"/>
        <w:jc w:val="center"/>
        <w:rPr>
          <w:lang w:val="en-US" w:eastAsia="ar-SA"/>
        </w:rPr>
      </w:pPr>
    </w:p>
    <w:p w14:paraId="3E35D00C" w14:textId="77777777" w:rsidR="00AE2B4A" w:rsidRDefault="00147383" w:rsidP="00AE2B4A">
      <w:pPr>
        <w:jc w:val="center"/>
        <w:rPr>
          <w:lang w:val="en-US"/>
        </w:rPr>
      </w:pPr>
      <w:r w:rsidRPr="00642B1D">
        <w:rPr>
          <w:lang w:val="en-US"/>
        </w:rPr>
        <w:t>Annike Bekius</w:t>
      </w:r>
      <w:r w:rsidRPr="00642B1D">
        <w:rPr>
          <w:vertAlign w:val="superscript"/>
          <w:lang w:val="en-US"/>
        </w:rPr>
        <w:t>a,</w:t>
      </w:r>
      <w:r w:rsidR="00EF7439" w:rsidRPr="00642B1D">
        <w:rPr>
          <w:vertAlign w:val="superscript"/>
          <w:lang w:val="en-US"/>
        </w:rPr>
        <w:t>b</w:t>
      </w:r>
      <w:r w:rsidRPr="00642B1D">
        <w:rPr>
          <w:lang w:val="en-US"/>
        </w:rPr>
        <w:t xml:space="preserve">, Thomas </w:t>
      </w:r>
      <w:r w:rsidR="003C16E2">
        <w:rPr>
          <w:lang w:val="en-US"/>
        </w:rPr>
        <w:t xml:space="preserve">E </w:t>
      </w:r>
      <w:r w:rsidRPr="00642B1D">
        <w:rPr>
          <w:lang w:val="en-US"/>
        </w:rPr>
        <w:t>Cope</w:t>
      </w:r>
      <w:r w:rsidR="002B1ACD" w:rsidRPr="00642B1D">
        <w:rPr>
          <w:vertAlign w:val="superscript"/>
          <w:lang w:val="en-US"/>
        </w:rPr>
        <w:t>c,</w:t>
      </w:r>
      <w:r w:rsidRPr="00642B1D">
        <w:rPr>
          <w:vertAlign w:val="superscript"/>
          <w:lang w:val="en-US"/>
        </w:rPr>
        <w:t>d</w:t>
      </w:r>
      <w:r w:rsidR="00FD20FA" w:rsidRPr="00642B1D">
        <w:rPr>
          <w:lang w:val="en-US"/>
        </w:rPr>
        <w:t>, Manon Grube</w:t>
      </w:r>
      <w:r w:rsidR="00FD20FA" w:rsidRPr="00642B1D">
        <w:rPr>
          <w:vertAlign w:val="superscript"/>
          <w:lang w:val="en-US"/>
        </w:rPr>
        <w:t>a,</w:t>
      </w:r>
      <w:r w:rsidR="003012D4" w:rsidRPr="00642B1D">
        <w:rPr>
          <w:vertAlign w:val="superscript"/>
          <w:lang w:val="en-US"/>
        </w:rPr>
        <w:t>c</w:t>
      </w:r>
      <w:r w:rsidR="00B42F6F" w:rsidRPr="00642B1D">
        <w:rPr>
          <w:vertAlign w:val="superscript"/>
          <w:lang w:val="en-US"/>
        </w:rPr>
        <w:t>*</w:t>
      </w:r>
    </w:p>
    <w:p w14:paraId="38A154D6" w14:textId="77777777" w:rsidR="00AE2B4A" w:rsidRDefault="00AE2B4A" w:rsidP="00AE2B4A">
      <w:pPr>
        <w:rPr>
          <w:lang w:val="en-US"/>
        </w:rPr>
      </w:pPr>
    </w:p>
    <w:p w14:paraId="20405DD3" w14:textId="77777777" w:rsidR="00AE2B4A" w:rsidRDefault="00AE2B4A" w:rsidP="00AE2B4A">
      <w:pPr>
        <w:rPr>
          <w:lang w:val="en-US"/>
        </w:rPr>
      </w:pPr>
    </w:p>
    <w:p w14:paraId="2CFA6D9A" w14:textId="77777777" w:rsidR="00AE2B4A" w:rsidRDefault="00AE2B4A" w:rsidP="00AE2B4A">
      <w:pPr>
        <w:rPr>
          <w:lang w:val="en-US"/>
        </w:rPr>
      </w:pPr>
    </w:p>
    <w:p w14:paraId="6C6D64E8" w14:textId="77777777" w:rsidR="00893975" w:rsidRDefault="00893975" w:rsidP="00AE2B4A">
      <w:pPr>
        <w:rPr>
          <w:b/>
          <w:lang w:val="en-US"/>
        </w:rPr>
      </w:pPr>
    </w:p>
    <w:p w14:paraId="62D0884A" w14:textId="6102BCD8" w:rsidR="004B4FB5" w:rsidRDefault="004B4FB5" w:rsidP="00AE2B4A">
      <w:pPr>
        <w:rPr>
          <w:b/>
          <w:lang w:val="en-US"/>
        </w:rPr>
      </w:pPr>
      <w:r>
        <w:rPr>
          <w:b/>
          <w:lang w:val="en-US"/>
        </w:rPr>
        <w:t>Material and Methods</w:t>
      </w:r>
      <w:r w:rsidR="00F3684B">
        <w:rPr>
          <w:b/>
          <w:lang w:val="en-US"/>
        </w:rPr>
        <w:t>.</w:t>
      </w:r>
    </w:p>
    <w:p w14:paraId="4E2682F9" w14:textId="77777777" w:rsidR="004B4FB5" w:rsidRDefault="004B4FB5" w:rsidP="00AE2B4A">
      <w:pPr>
        <w:rPr>
          <w:b/>
          <w:lang w:val="en-US"/>
        </w:rPr>
      </w:pPr>
    </w:p>
    <w:p w14:paraId="0BA818BA" w14:textId="62099380" w:rsidR="00AE2B4A" w:rsidRDefault="00AE2B4A" w:rsidP="00AE2B4A">
      <w:pPr>
        <w:rPr>
          <w:lang w:val="en-US"/>
        </w:rPr>
      </w:pPr>
      <w:r w:rsidRPr="00F3684B">
        <w:rPr>
          <w:b/>
          <w:i/>
          <w:lang w:val="en-US"/>
        </w:rPr>
        <w:t>Example Stimuli</w:t>
      </w:r>
      <w:r w:rsidR="004B4FB5">
        <w:rPr>
          <w:b/>
          <w:lang w:val="en-US"/>
        </w:rPr>
        <w:t>.</w:t>
      </w:r>
      <w:r w:rsidR="00A56D85">
        <w:rPr>
          <w:b/>
          <w:lang w:val="en-US"/>
        </w:rPr>
        <w:t xml:space="preserve"> </w:t>
      </w:r>
      <w:r w:rsidR="00A56D85">
        <w:rPr>
          <w:lang w:val="en-US"/>
        </w:rPr>
        <w:t xml:space="preserve"> We provide here example stimuli at different levels</w:t>
      </w:r>
      <w:r w:rsidR="00BC0ACA">
        <w:rPr>
          <w:lang w:val="en-US"/>
        </w:rPr>
        <w:t xml:space="preserve"> of irregularity</w:t>
      </w:r>
      <w:r w:rsidR="00A56D85">
        <w:rPr>
          <w:lang w:val="en-US"/>
        </w:rPr>
        <w:t>, ranging from 0% jitter (perfectly regular) to 30% jitter (highly irregular).</w:t>
      </w:r>
      <w:r w:rsidR="00825A02">
        <w:rPr>
          <w:lang w:val="en-US"/>
        </w:rPr>
        <w:t xml:space="preserve"> Note that</w:t>
      </w:r>
      <w:r w:rsidR="0012480A">
        <w:rPr>
          <w:lang w:val="en-US"/>
        </w:rPr>
        <w:t>, for clarity in listening comparison,</w:t>
      </w:r>
      <w:r w:rsidR="00825A02">
        <w:rPr>
          <w:lang w:val="en-US"/>
        </w:rPr>
        <w:t xml:space="preserve"> all example stimuli consists of 10 tones each, and have an </w:t>
      </w:r>
      <w:r w:rsidR="0050044E">
        <w:rPr>
          <w:lang w:val="en-US"/>
        </w:rPr>
        <w:t xml:space="preserve">underlying tempo of 400 ms. </w:t>
      </w:r>
      <w:r w:rsidR="00825A02">
        <w:rPr>
          <w:lang w:val="en-US"/>
        </w:rPr>
        <w:t>Experimental stimuli varied between 9, 10 and 11 tones per sequence, and between three different tempos of 340, 400 and 460 ms, respectively</w:t>
      </w:r>
      <w:r w:rsidR="00066927">
        <w:rPr>
          <w:lang w:val="en-US"/>
        </w:rPr>
        <w:t>. This was to prevent temporal expectation</w:t>
      </w:r>
      <w:r w:rsidR="00B7619D">
        <w:rPr>
          <w:lang w:val="en-US"/>
        </w:rPr>
        <w:t xml:space="preserve"> or subjective rhythmic “patterning”</w:t>
      </w:r>
      <w:r w:rsidR="00066927">
        <w:rPr>
          <w:lang w:val="en-US"/>
        </w:rPr>
        <w:t xml:space="preserve"> </w:t>
      </w:r>
      <w:r w:rsidR="00B7619D">
        <w:rPr>
          <w:lang w:val="en-US"/>
        </w:rPr>
        <w:t xml:space="preserve">effects </w:t>
      </w:r>
      <w:r w:rsidR="007A4D7F">
        <w:rPr>
          <w:lang w:val="en-US"/>
        </w:rPr>
        <w:t xml:space="preserve">in terms of </w:t>
      </w:r>
      <w:r w:rsidR="00066927">
        <w:rPr>
          <w:lang w:val="en-US"/>
        </w:rPr>
        <w:t>the number of tones</w:t>
      </w:r>
      <w:r w:rsidR="00237200">
        <w:rPr>
          <w:lang w:val="en-US"/>
        </w:rPr>
        <w:t>, and</w:t>
      </w:r>
      <w:r w:rsidR="00066927">
        <w:rPr>
          <w:lang w:val="en-US"/>
        </w:rPr>
        <w:t xml:space="preserve"> habituation effects</w:t>
      </w:r>
      <w:r w:rsidR="00D75404">
        <w:rPr>
          <w:lang w:val="en-US"/>
        </w:rPr>
        <w:t xml:space="preserve"> with respect to </w:t>
      </w:r>
      <w:r w:rsidR="00FC1B17">
        <w:rPr>
          <w:lang w:val="en-US"/>
        </w:rPr>
        <w:t xml:space="preserve">the </w:t>
      </w:r>
      <w:r w:rsidR="00814F37">
        <w:rPr>
          <w:lang w:val="en-US"/>
        </w:rPr>
        <w:t xml:space="preserve">underlying </w:t>
      </w:r>
      <w:r w:rsidR="0017795D">
        <w:rPr>
          <w:lang w:val="en-US"/>
        </w:rPr>
        <w:t>tempo</w:t>
      </w:r>
      <w:r w:rsidR="00825A02">
        <w:rPr>
          <w:lang w:val="en-US"/>
        </w:rPr>
        <w:t xml:space="preserve">. </w:t>
      </w:r>
    </w:p>
    <w:p w14:paraId="5A7A1897" w14:textId="4A69D1A9" w:rsidR="0012480A" w:rsidRPr="00A56D85" w:rsidRDefault="0012480A" w:rsidP="00AE2B4A">
      <w:pPr>
        <w:rPr>
          <w:lang w:val="en-US"/>
        </w:rPr>
      </w:pPr>
      <w:r>
        <w:rPr>
          <w:lang w:val="en-US"/>
        </w:rPr>
        <w:t>Please not</w:t>
      </w:r>
      <w:r w:rsidR="0050044E">
        <w:rPr>
          <w:lang w:val="en-US"/>
        </w:rPr>
        <w:t>e that individuals</w:t>
      </w:r>
      <w:r w:rsidR="008B6FAB">
        <w:rPr>
          <w:lang w:val="en-US"/>
        </w:rPr>
        <w:t xml:space="preserve"> thresholds vary greatly, both </w:t>
      </w:r>
      <w:r w:rsidR="0050044E">
        <w:rPr>
          <w:lang w:val="en-US"/>
        </w:rPr>
        <w:t xml:space="preserve">for </w:t>
      </w:r>
      <w:r w:rsidR="0050044E" w:rsidRPr="00F367BF">
        <w:rPr>
          <w:i/>
          <w:lang w:val="en-US"/>
        </w:rPr>
        <w:t>irregularity detection</w:t>
      </w:r>
      <w:r w:rsidR="004B07F6">
        <w:rPr>
          <w:i/>
          <w:lang w:val="en-US"/>
        </w:rPr>
        <w:t xml:space="preserve"> that is in comparison to 0%</w:t>
      </w:r>
      <w:r w:rsidR="00801A60">
        <w:rPr>
          <w:i/>
          <w:lang w:val="en-US"/>
        </w:rPr>
        <w:t xml:space="preserve"> jitter</w:t>
      </w:r>
      <w:r w:rsidR="0050044E">
        <w:rPr>
          <w:lang w:val="en-US"/>
        </w:rPr>
        <w:t xml:space="preserve"> (at the </w:t>
      </w:r>
      <w:r w:rsidR="0050044E" w:rsidRPr="00F367BF">
        <w:rPr>
          <w:i/>
          <w:lang w:val="en-US"/>
        </w:rPr>
        <w:t>regular</w:t>
      </w:r>
      <w:r w:rsidR="0050044E">
        <w:rPr>
          <w:lang w:val="en-US"/>
        </w:rPr>
        <w:t xml:space="preserve"> end</w:t>
      </w:r>
      <w:r w:rsidR="00365E5D">
        <w:rPr>
          <w:lang w:val="en-US"/>
        </w:rPr>
        <w:t xml:space="preserve">, </w:t>
      </w:r>
      <w:r w:rsidR="00EC4B80">
        <w:rPr>
          <w:lang w:val="en-US"/>
        </w:rPr>
        <w:t xml:space="preserve">on average 4.5% </w:t>
      </w:r>
      <w:r w:rsidR="002C077D" w:rsidRPr="002C077D">
        <w:rPr>
          <w:lang w:val="en-US"/>
        </w:rPr>
        <w:t>±</w:t>
      </w:r>
      <w:r w:rsidR="00EC4B80">
        <w:rPr>
          <w:lang w:val="en-US"/>
        </w:rPr>
        <w:t xml:space="preserve">2.6%, </w:t>
      </w:r>
      <w:r w:rsidR="004C1D60">
        <w:rPr>
          <w:lang w:val="en-US"/>
        </w:rPr>
        <w:t xml:space="preserve">i.e. </w:t>
      </w:r>
      <w:r w:rsidR="00EC4B80">
        <w:rPr>
          <w:lang w:val="en-US"/>
        </w:rPr>
        <w:t>just below</w:t>
      </w:r>
      <w:r w:rsidR="0050044E">
        <w:rPr>
          <w:lang w:val="en-US"/>
        </w:rPr>
        <w:t xml:space="preserve"> Audio 2)</w:t>
      </w:r>
      <w:r w:rsidR="00F367BF">
        <w:rPr>
          <w:lang w:val="en-US"/>
        </w:rPr>
        <w:t xml:space="preserve"> and </w:t>
      </w:r>
      <w:r w:rsidR="00F367BF" w:rsidRPr="00A0003D">
        <w:rPr>
          <w:i/>
          <w:lang w:val="en-US"/>
        </w:rPr>
        <w:t>regularity detection</w:t>
      </w:r>
      <w:r w:rsidR="00801A60" w:rsidRPr="00A0003D">
        <w:rPr>
          <w:i/>
          <w:lang w:val="en-US"/>
        </w:rPr>
        <w:t xml:space="preserve"> that is</w:t>
      </w:r>
      <w:bookmarkStart w:id="0" w:name="_GoBack"/>
      <w:bookmarkEnd w:id="0"/>
      <w:r w:rsidR="00801A60" w:rsidRPr="00A0003D">
        <w:rPr>
          <w:i/>
          <w:lang w:val="en-US"/>
        </w:rPr>
        <w:t xml:space="preserve"> in comparison to 30% jitter</w:t>
      </w:r>
      <w:r w:rsidR="00F367BF">
        <w:rPr>
          <w:lang w:val="en-US"/>
        </w:rPr>
        <w:t xml:space="preserve"> (at the </w:t>
      </w:r>
      <w:r w:rsidR="00F367BF" w:rsidRPr="00A24C17">
        <w:rPr>
          <w:i/>
          <w:lang w:val="en-US"/>
        </w:rPr>
        <w:t>irregular</w:t>
      </w:r>
      <w:r w:rsidR="00F367BF">
        <w:rPr>
          <w:lang w:val="en-US"/>
        </w:rPr>
        <w:t xml:space="preserve"> </w:t>
      </w:r>
      <w:r w:rsidR="00A24C17">
        <w:rPr>
          <w:lang w:val="en-US"/>
        </w:rPr>
        <w:t>end, on average 18.3</w:t>
      </w:r>
      <w:r w:rsidR="002C077D">
        <w:rPr>
          <w:lang w:val="en-US"/>
        </w:rPr>
        <w:t xml:space="preserve">% </w:t>
      </w:r>
      <w:r w:rsidR="002C077D" w:rsidRPr="002C077D">
        <w:rPr>
          <w:lang w:val="en-US"/>
        </w:rPr>
        <w:t>±</w:t>
      </w:r>
      <w:r w:rsidR="002C077D">
        <w:rPr>
          <w:lang w:val="en-US"/>
        </w:rPr>
        <w:t xml:space="preserve"> 4.5%</w:t>
      </w:r>
      <w:r w:rsidR="002C077D">
        <w:rPr>
          <w:rFonts w:eastAsia="Batang"/>
          <w:sz w:val="20"/>
          <w:szCs w:val="20"/>
          <w:lang w:val="en-US"/>
        </w:rPr>
        <w:t xml:space="preserve"> </w:t>
      </w:r>
      <w:r w:rsidR="00FF55D8">
        <w:rPr>
          <w:lang w:val="en-US"/>
        </w:rPr>
        <w:t xml:space="preserve">i.e. </w:t>
      </w:r>
      <w:r w:rsidR="00CF5262">
        <w:rPr>
          <w:lang w:val="en-US"/>
        </w:rPr>
        <w:t>between Audio 3 and 4</w:t>
      </w:r>
      <w:r w:rsidR="00F367BF">
        <w:rPr>
          <w:lang w:val="en-US"/>
        </w:rPr>
        <w:t>)</w:t>
      </w:r>
      <w:r w:rsidR="00792391">
        <w:rPr>
          <w:lang w:val="en-US"/>
        </w:rPr>
        <w:t>.</w:t>
      </w:r>
      <w:r w:rsidR="008B6FAB">
        <w:rPr>
          <w:lang w:val="en-US"/>
        </w:rPr>
        <w:t xml:space="preserve"> </w:t>
      </w:r>
    </w:p>
    <w:p w14:paraId="63D9C032" w14:textId="77777777" w:rsidR="00A56D85" w:rsidRDefault="00A56D85" w:rsidP="00AE2B4A">
      <w:pPr>
        <w:rPr>
          <w:b/>
          <w:lang w:val="en-US"/>
        </w:rPr>
      </w:pPr>
    </w:p>
    <w:p w14:paraId="33AF353A" w14:textId="504BB82C" w:rsidR="00A56D85" w:rsidRDefault="00A56D85" w:rsidP="00AE2B4A">
      <w:pPr>
        <w:rPr>
          <w:lang w:val="en-US"/>
        </w:rPr>
      </w:pPr>
      <w:r>
        <w:rPr>
          <w:b/>
          <w:lang w:val="en-US"/>
        </w:rPr>
        <w:t xml:space="preserve">Audio 1: </w:t>
      </w:r>
      <w:r w:rsidR="00B50599" w:rsidRPr="004004DC">
        <w:rPr>
          <w:lang w:val="en-US"/>
        </w:rPr>
        <w:t xml:space="preserve">0% jitter, perfectly regular and perceptible as </w:t>
      </w:r>
      <w:r w:rsidR="004004DC">
        <w:rPr>
          <w:lang w:val="en-US"/>
        </w:rPr>
        <w:t>clearly regular</w:t>
      </w:r>
      <w:r w:rsidR="00B50599" w:rsidRPr="004004DC">
        <w:rPr>
          <w:lang w:val="en-US"/>
        </w:rPr>
        <w:t xml:space="preserve"> by all participants</w:t>
      </w:r>
      <w:r w:rsidR="001F5E9E">
        <w:rPr>
          <w:lang w:val="en-US"/>
        </w:rPr>
        <w:t>.</w:t>
      </w:r>
    </w:p>
    <w:p w14:paraId="248653DB" w14:textId="77777777" w:rsidR="001F5E9E" w:rsidRPr="004004DC" w:rsidRDefault="001F5E9E" w:rsidP="00AE2B4A">
      <w:pPr>
        <w:rPr>
          <w:lang w:val="en-US"/>
        </w:rPr>
      </w:pPr>
    </w:p>
    <w:p w14:paraId="0F87473B" w14:textId="497CE0EB" w:rsidR="001F5E9E" w:rsidRDefault="001F5E9E" w:rsidP="001F5E9E">
      <w:pPr>
        <w:rPr>
          <w:lang w:val="en-US"/>
        </w:rPr>
      </w:pPr>
      <w:r>
        <w:rPr>
          <w:b/>
          <w:lang w:val="en-US"/>
        </w:rPr>
        <w:t xml:space="preserve">Audio 2: </w:t>
      </w:r>
      <w:r>
        <w:rPr>
          <w:lang w:val="en-US"/>
        </w:rPr>
        <w:t>7.5</w:t>
      </w:r>
      <w:r w:rsidRPr="004004DC">
        <w:rPr>
          <w:lang w:val="en-US"/>
        </w:rPr>
        <w:t xml:space="preserve">% jitter, </w:t>
      </w:r>
      <w:r w:rsidR="007E3DCC">
        <w:rPr>
          <w:lang w:val="en-US"/>
        </w:rPr>
        <w:t>s</w:t>
      </w:r>
      <w:r w:rsidR="009E4A84">
        <w:rPr>
          <w:lang w:val="en-US"/>
        </w:rPr>
        <w:t>l</w:t>
      </w:r>
      <w:r w:rsidR="007E3DCC">
        <w:rPr>
          <w:lang w:val="en-US"/>
        </w:rPr>
        <w:t>ightl</w:t>
      </w:r>
      <w:r>
        <w:rPr>
          <w:lang w:val="en-US"/>
        </w:rPr>
        <w:t>y</w:t>
      </w:r>
      <w:r w:rsidRPr="004004DC">
        <w:rPr>
          <w:lang w:val="en-US"/>
        </w:rPr>
        <w:t xml:space="preserve"> </w:t>
      </w:r>
      <w:r w:rsidR="009E4A84">
        <w:rPr>
          <w:lang w:val="en-US"/>
        </w:rPr>
        <w:t>ir</w:t>
      </w:r>
      <w:r w:rsidRPr="004004DC">
        <w:rPr>
          <w:lang w:val="en-US"/>
        </w:rPr>
        <w:t xml:space="preserve">regular and perceptible as </w:t>
      </w:r>
      <w:r w:rsidR="00FC3EC0">
        <w:rPr>
          <w:lang w:val="en-US"/>
        </w:rPr>
        <w:t>that</w:t>
      </w:r>
      <w:r w:rsidR="0021199E">
        <w:rPr>
          <w:lang w:val="en-US"/>
        </w:rPr>
        <w:t xml:space="preserve"> </w:t>
      </w:r>
      <w:r w:rsidRPr="004004DC">
        <w:rPr>
          <w:lang w:val="en-US"/>
        </w:rPr>
        <w:t xml:space="preserve">by </w:t>
      </w:r>
      <w:r w:rsidR="00BB173B">
        <w:rPr>
          <w:lang w:val="en-US"/>
        </w:rPr>
        <w:t>m</w:t>
      </w:r>
      <w:r w:rsidR="00AD46C4">
        <w:rPr>
          <w:lang w:val="en-US"/>
        </w:rPr>
        <w:t>ost</w:t>
      </w:r>
      <w:r w:rsidR="00BB173B">
        <w:rPr>
          <w:lang w:val="en-US"/>
        </w:rPr>
        <w:t xml:space="preserve"> </w:t>
      </w:r>
      <w:r w:rsidR="00981AFE">
        <w:rPr>
          <w:lang w:val="en-US"/>
        </w:rPr>
        <w:t xml:space="preserve">people </w:t>
      </w:r>
      <w:r w:rsidR="00BB173B">
        <w:rPr>
          <w:lang w:val="en-US"/>
        </w:rPr>
        <w:t xml:space="preserve">but </w:t>
      </w:r>
      <w:r w:rsidR="0021199E">
        <w:rPr>
          <w:lang w:val="en-US"/>
        </w:rPr>
        <w:t xml:space="preserve">not </w:t>
      </w:r>
      <w:r w:rsidR="00D904BC">
        <w:rPr>
          <w:lang w:val="en-US"/>
        </w:rPr>
        <w:t>everyone</w:t>
      </w:r>
      <w:r>
        <w:rPr>
          <w:lang w:val="en-US"/>
        </w:rPr>
        <w:t>.</w:t>
      </w:r>
    </w:p>
    <w:p w14:paraId="40B1333D" w14:textId="77777777" w:rsidR="004B4FB5" w:rsidRPr="004B4FB5" w:rsidRDefault="004B4FB5" w:rsidP="00AE2B4A">
      <w:pPr>
        <w:rPr>
          <w:b/>
          <w:lang w:val="en-US"/>
        </w:rPr>
      </w:pPr>
    </w:p>
    <w:p w14:paraId="3C674606" w14:textId="6E2C6CF4" w:rsidR="00424F0D" w:rsidRDefault="009512DD" w:rsidP="00424F0D">
      <w:pPr>
        <w:rPr>
          <w:lang w:val="en-US"/>
        </w:rPr>
      </w:pPr>
      <w:r>
        <w:rPr>
          <w:b/>
          <w:lang w:val="en-US"/>
        </w:rPr>
        <w:t>Audio 3</w:t>
      </w:r>
      <w:r w:rsidR="00424F0D">
        <w:rPr>
          <w:b/>
          <w:lang w:val="en-US"/>
        </w:rPr>
        <w:t xml:space="preserve">: </w:t>
      </w:r>
      <w:r>
        <w:rPr>
          <w:lang w:val="en-US"/>
        </w:rPr>
        <w:t>1</w:t>
      </w:r>
      <w:r w:rsidR="00424F0D">
        <w:rPr>
          <w:lang w:val="en-US"/>
        </w:rPr>
        <w:t>5</w:t>
      </w:r>
      <w:r w:rsidR="00424F0D" w:rsidRPr="004004DC">
        <w:rPr>
          <w:lang w:val="en-US"/>
        </w:rPr>
        <w:t>% jitter</w:t>
      </w:r>
      <w:r w:rsidR="00691E14">
        <w:rPr>
          <w:lang w:val="en-US"/>
        </w:rPr>
        <w:t xml:space="preserve"> (mid</w:t>
      </w:r>
      <w:r w:rsidR="00F6647D">
        <w:rPr>
          <w:lang w:val="en-US"/>
        </w:rPr>
        <w:t xml:space="preserve">-way </w:t>
      </w:r>
      <w:r w:rsidR="00691E14">
        <w:rPr>
          <w:lang w:val="en-US"/>
        </w:rPr>
        <w:t>within the range used in this experiment)</w:t>
      </w:r>
      <w:r w:rsidR="00EA3EC8">
        <w:rPr>
          <w:lang w:val="en-US"/>
        </w:rPr>
        <w:t xml:space="preserve">, </w:t>
      </w:r>
      <w:r w:rsidR="00424F0D">
        <w:rPr>
          <w:lang w:val="en-US"/>
        </w:rPr>
        <w:t>ir</w:t>
      </w:r>
      <w:r w:rsidR="00424F0D" w:rsidRPr="004004DC">
        <w:rPr>
          <w:lang w:val="en-US"/>
        </w:rPr>
        <w:t xml:space="preserve">regular and </w:t>
      </w:r>
      <w:r w:rsidR="00770572">
        <w:rPr>
          <w:lang w:val="en-US"/>
        </w:rPr>
        <w:t xml:space="preserve">clearly </w:t>
      </w:r>
      <w:r w:rsidR="00424F0D" w:rsidRPr="004004DC">
        <w:rPr>
          <w:lang w:val="en-US"/>
        </w:rPr>
        <w:t xml:space="preserve">perceptible as </w:t>
      </w:r>
      <w:r w:rsidR="00424F0D">
        <w:rPr>
          <w:lang w:val="en-US"/>
        </w:rPr>
        <w:t xml:space="preserve">such </w:t>
      </w:r>
      <w:r w:rsidR="00882AAD">
        <w:rPr>
          <w:lang w:val="en-US"/>
        </w:rPr>
        <w:t>by</w:t>
      </w:r>
      <w:r w:rsidR="00424F0D">
        <w:rPr>
          <w:lang w:val="en-US"/>
        </w:rPr>
        <w:t xml:space="preserve"> all</w:t>
      </w:r>
      <w:r w:rsidR="00424F0D" w:rsidRPr="004004DC">
        <w:rPr>
          <w:lang w:val="en-US"/>
        </w:rPr>
        <w:t xml:space="preserve"> participants</w:t>
      </w:r>
      <w:r w:rsidR="00770572">
        <w:rPr>
          <w:lang w:val="en-US"/>
        </w:rPr>
        <w:t>; some individu</w:t>
      </w:r>
      <w:r w:rsidR="00994962">
        <w:rPr>
          <w:lang w:val="en-US"/>
        </w:rPr>
        <w:t>als start finding it hard to hear the different to 30% (maximum jitter)</w:t>
      </w:r>
      <w:r w:rsidR="009F3B3E">
        <w:rPr>
          <w:lang w:val="en-US"/>
        </w:rPr>
        <w:t xml:space="preserve"> for this already</w:t>
      </w:r>
      <w:r w:rsidR="00424F0D">
        <w:rPr>
          <w:lang w:val="en-US"/>
        </w:rPr>
        <w:t>.</w:t>
      </w:r>
    </w:p>
    <w:p w14:paraId="28CC4BF6" w14:textId="77777777" w:rsidR="00AE2B4A" w:rsidRDefault="00AE2B4A" w:rsidP="00AE2B4A">
      <w:pPr>
        <w:rPr>
          <w:lang w:val="en-US"/>
        </w:rPr>
      </w:pPr>
    </w:p>
    <w:p w14:paraId="252ADBF4" w14:textId="46BB05AA" w:rsidR="00770572" w:rsidRDefault="00D829AD" w:rsidP="00770572">
      <w:pPr>
        <w:rPr>
          <w:lang w:val="en-US"/>
        </w:rPr>
      </w:pPr>
      <w:r>
        <w:rPr>
          <w:b/>
          <w:lang w:val="en-US"/>
        </w:rPr>
        <w:t>Audio 4</w:t>
      </w:r>
      <w:r w:rsidR="00770572">
        <w:rPr>
          <w:b/>
          <w:lang w:val="en-US"/>
        </w:rPr>
        <w:t xml:space="preserve">: </w:t>
      </w:r>
      <w:r>
        <w:rPr>
          <w:lang w:val="en-US"/>
        </w:rPr>
        <w:t>22.</w:t>
      </w:r>
      <w:r w:rsidR="00770572">
        <w:rPr>
          <w:lang w:val="en-US"/>
        </w:rPr>
        <w:t>5</w:t>
      </w:r>
      <w:r w:rsidR="00770572" w:rsidRPr="004004DC">
        <w:rPr>
          <w:lang w:val="en-US"/>
        </w:rPr>
        <w:t>% jitter</w:t>
      </w:r>
      <w:r w:rsidR="00BD1D53">
        <w:rPr>
          <w:lang w:val="en-US"/>
        </w:rPr>
        <w:t>,</w:t>
      </w:r>
      <w:r w:rsidR="00770572">
        <w:rPr>
          <w:lang w:val="en-US"/>
        </w:rPr>
        <w:t xml:space="preserve"> </w:t>
      </w:r>
      <w:r w:rsidR="00BD1D53">
        <w:rPr>
          <w:lang w:val="en-US"/>
        </w:rPr>
        <w:t xml:space="preserve">very </w:t>
      </w:r>
      <w:r w:rsidR="00770572">
        <w:rPr>
          <w:lang w:val="en-US"/>
        </w:rPr>
        <w:t>ir</w:t>
      </w:r>
      <w:r w:rsidR="00770572" w:rsidRPr="004004DC">
        <w:rPr>
          <w:lang w:val="en-US"/>
        </w:rPr>
        <w:t xml:space="preserve">regular and perceptible as </w:t>
      </w:r>
      <w:r w:rsidR="00770572">
        <w:rPr>
          <w:lang w:val="en-US"/>
        </w:rPr>
        <w:t>such by all</w:t>
      </w:r>
      <w:r w:rsidR="00770572" w:rsidRPr="004004DC">
        <w:rPr>
          <w:lang w:val="en-US"/>
        </w:rPr>
        <w:t xml:space="preserve"> participants</w:t>
      </w:r>
      <w:r w:rsidR="007161E8">
        <w:rPr>
          <w:lang w:val="en-US"/>
        </w:rPr>
        <w:t>; most individuals find this difficult to distinguish from 30% (maximum)</w:t>
      </w:r>
      <w:r w:rsidR="00770572">
        <w:rPr>
          <w:lang w:val="en-US"/>
        </w:rPr>
        <w:t>.</w:t>
      </w:r>
    </w:p>
    <w:p w14:paraId="0FD51996" w14:textId="77777777" w:rsidR="007161E8" w:rsidRDefault="007161E8" w:rsidP="00770572">
      <w:pPr>
        <w:rPr>
          <w:lang w:val="en-US"/>
        </w:rPr>
      </w:pPr>
    </w:p>
    <w:p w14:paraId="18EB7014" w14:textId="31935679" w:rsidR="007161E8" w:rsidRDefault="007161E8" w:rsidP="007161E8">
      <w:pPr>
        <w:rPr>
          <w:lang w:val="en-US"/>
        </w:rPr>
      </w:pPr>
      <w:r>
        <w:rPr>
          <w:b/>
          <w:lang w:val="en-US"/>
        </w:rPr>
        <w:t xml:space="preserve">Audio 5: </w:t>
      </w:r>
      <w:r>
        <w:rPr>
          <w:lang w:val="en-US"/>
        </w:rPr>
        <w:t>30</w:t>
      </w:r>
      <w:r w:rsidRPr="004004DC">
        <w:rPr>
          <w:lang w:val="en-US"/>
        </w:rPr>
        <w:t>% jitter</w:t>
      </w:r>
      <w:r>
        <w:rPr>
          <w:lang w:val="en-US"/>
        </w:rPr>
        <w:t xml:space="preserve">, </w:t>
      </w:r>
      <w:r w:rsidR="00470E98">
        <w:rPr>
          <w:lang w:val="en-US"/>
        </w:rPr>
        <w:t>highly</w:t>
      </w:r>
      <w:r>
        <w:rPr>
          <w:lang w:val="en-US"/>
        </w:rPr>
        <w:t xml:space="preserve"> ir</w:t>
      </w:r>
      <w:r w:rsidRPr="004004DC">
        <w:rPr>
          <w:lang w:val="en-US"/>
        </w:rPr>
        <w:t xml:space="preserve">regular </w:t>
      </w:r>
      <w:r w:rsidR="0000259A">
        <w:rPr>
          <w:lang w:val="en-US"/>
        </w:rPr>
        <w:t xml:space="preserve">(maximum within the range used) </w:t>
      </w:r>
      <w:r w:rsidRPr="004004DC">
        <w:rPr>
          <w:lang w:val="en-US"/>
        </w:rPr>
        <w:t xml:space="preserve">and perceptible as </w:t>
      </w:r>
      <w:r>
        <w:rPr>
          <w:lang w:val="en-US"/>
        </w:rPr>
        <w:t>such by all</w:t>
      </w:r>
      <w:r w:rsidRPr="004004DC">
        <w:rPr>
          <w:lang w:val="en-US"/>
        </w:rPr>
        <w:t xml:space="preserve"> participants</w:t>
      </w:r>
      <w:r>
        <w:rPr>
          <w:lang w:val="en-US"/>
        </w:rPr>
        <w:t>.</w:t>
      </w:r>
    </w:p>
    <w:p w14:paraId="6EFA1943" w14:textId="77777777" w:rsidR="00AE2B4A" w:rsidRDefault="00AE2B4A" w:rsidP="00AE2B4A">
      <w:pPr>
        <w:rPr>
          <w:lang w:val="en-US"/>
        </w:rPr>
      </w:pPr>
    </w:p>
    <w:p w14:paraId="4CC821C6" w14:textId="77777777" w:rsidR="00AE2B4A" w:rsidRDefault="00AE2B4A" w:rsidP="00AE2B4A">
      <w:pPr>
        <w:rPr>
          <w:lang w:val="en-US" w:eastAsia="ar-SA"/>
        </w:rPr>
      </w:pPr>
    </w:p>
    <w:p w14:paraId="3167A256" w14:textId="77777777" w:rsidR="00C93DD4" w:rsidRPr="00642B1D" w:rsidRDefault="00C93DD4" w:rsidP="004C1B36">
      <w:pPr>
        <w:spacing w:before="120"/>
        <w:jc w:val="both"/>
        <w:rPr>
          <w:lang w:val="en-US" w:eastAsia="ar-SA"/>
        </w:rPr>
      </w:pPr>
    </w:p>
    <w:sectPr w:rsidR="00C93DD4" w:rsidRPr="00642B1D" w:rsidSect="00AE2B4A"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B1C8773" w15:done="0"/>
  <w15:commentEx w15:paraId="1BDA9E1A" w15:done="0"/>
  <w15:commentEx w15:paraId="050B83AB" w15:done="0"/>
  <w15:commentEx w15:paraId="6F7754BD" w15:done="0"/>
  <w15:commentEx w15:paraId="330EFC36" w15:done="0"/>
  <w15:commentEx w15:paraId="6EB562CA" w15:done="0"/>
  <w15:commentEx w15:paraId="48A58792" w15:done="0"/>
  <w15:commentEx w15:paraId="1861A6BD" w15:done="0"/>
  <w15:commentEx w15:paraId="459990E8" w15:done="0"/>
  <w15:commentEx w15:paraId="78BA0C38" w15:done="0"/>
  <w15:commentEx w15:paraId="3A2BDC24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A4316D" w14:textId="77777777" w:rsidR="00AE2B4A" w:rsidRDefault="00AE2B4A">
      <w:r>
        <w:separator/>
      </w:r>
    </w:p>
  </w:endnote>
  <w:endnote w:type="continuationSeparator" w:id="0">
    <w:p w14:paraId="2F56828E" w14:textId="77777777" w:rsidR="00AE2B4A" w:rsidRDefault="00AE2B4A">
      <w:r>
        <w:continuationSeparator/>
      </w:r>
    </w:p>
  </w:endnote>
  <w:endnote w:type="continuationNotice" w:id="1">
    <w:p w14:paraId="0AE55D97" w14:textId="77777777" w:rsidR="00AE2B4A" w:rsidRDefault="00AE2B4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Batang">
    <w:charset w:val="81"/>
    <w:family w:val="auto"/>
    <w:pitch w:val="variable"/>
    <w:sig w:usb0="B00002AF" w:usb1="69D77CFB" w:usb2="00000030" w:usb3="00000000" w:csb0="0008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E1AE28" w14:textId="77777777" w:rsidR="00AE2B4A" w:rsidRDefault="00AE2B4A" w:rsidP="00BE62F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4E334D0" w14:textId="77777777" w:rsidR="00AE2B4A" w:rsidRDefault="00AE2B4A" w:rsidP="00AD5351">
    <w:pPr>
      <w:pStyle w:val="Footer"/>
      <w:ind w:right="360" w:firstLine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B22A5F" w14:textId="77777777" w:rsidR="00AE2B4A" w:rsidRDefault="00AE2B4A" w:rsidP="00BE62F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C3BC3">
      <w:rPr>
        <w:rStyle w:val="PageNumber"/>
        <w:noProof/>
      </w:rPr>
      <w:t>1</w:t>
    </w:r>
    <w:r>
      <w:rPr>
        <w:rStyle w:val="PageNumber"/>
      </w:rPr>
      <w:fldChar w:fldCharType="end"/>
    </w:r>
  </w:p>
  <w:p w14:paraId="3A10737A" w14:textId="77777777" w:rsidR="00AE2B4A" w:rsidRDefault="00AE2B4A" w:rsidP="00AD5351">
    <w:pPr>
      <w:pStyle w:val="Footer"/>
      <w:ind w:right="360" w:firstLine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585ECF" w14:textId="77777777" w:rsidR="00AE2B4A" w:rsidRDefault="00AE2B4A">
      <w:r>
        <w:separator/>
      </w:r>
    </w:p>
  </w:footnote>
  <w:footnote w:type="continuationSeparator" w:id="0">
    <w:p w14:paraId="0ADD6DF3" w14:textId="77777777" w:rsidR="00AE2B4A" w:rsidRDefault="00AE2B4A">
      <w:r>
        <w:continuationSeparator/>
      </w:r>
    </w:p>
  </w:footnote>
  <w:footnote w:type="continuationNotice" w:id="1">
    <w:p w14:paraId="18A8F28D" w14:textId="77777777" w:rsidR="00AE2B4A" w:rsidRDefault="00AE2B4A"/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2D0CE8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Aria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Aria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640A4CB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6E18187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12E40D4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7056FED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7F869EA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657224B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8B46775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38D2303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8C68EF8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86340B6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0000001"/>
    <w:multiLevelType w:val="multilevel"/>
    <w:tmpl w:val="00000001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2">
    <w:nsid w:val="00000002"/>
    <w:multiLevelType w:val="multilevel"/>
    <w:tmpl w:val="00000002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3">
    <w:nsid w:val="0B5D2F2A"/>
    <w:multiLevelType w:val="hybridMultilevel"/>
    <w:tmpl w:val="0FEADDF8"/>
    <w:lvl w:ilvl="0" w:tplc="21ECB3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85D857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230005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946ED9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78BC25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B07054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8EA6E8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CF765C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2DDA5A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14">
    <w:nsid w:val="0C9B48B8"/>
    <w:multiLevelType w:val="hybridMultilevel"/>
    <w:tmpl w:val="E2AEAA5A"/>
    <w:lvl w:ilvl="0" w:tplc="B1E8BB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AEDA89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A6A44C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195E6F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9F7CC0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DC40FE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85F6AB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C24432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BA3AD7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15">
    <w:nsid w:val="12992110"/>
    <w:multiLevelType w:val="hybridMultilevel"/>
    <w:tmpl w:val="BCE0634A"/>
    <w:lvl w:ilvl="0" w:tplc="E622306A">
      <w:start w:val="1"/>
      <w:numFmt w:val="low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24057B3E"/>
    <w:multiLevelType w:val="hybridMultilevel"/>
    <w:tmpl w:val="88D28A08"/>
    <w:lvl w:ilvl="0" w:tplc="DF44B9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A3A443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082841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E6A627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162604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E4506C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216A26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FEB2BD8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652474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17">
    <w:nsid w:val="257A78A0"/>
    <w:multiLevelType w:val="hybridMultilevel"/>
    <w:tmpl w:val="F000D75A"/>
    <w:lvl w:ilvl="0" w:tplc="ADDEC708">
      <w:start w:val="1"/>
      <w:numFmt w:val="decimal"/>
      <w:lvlText w:val="%1."/>
      <w:lvlJc w:val="left"/>
      <w:pPr>
        <w:tabs>
          <w:tab w:val="num" w:pos="1065"/>
        </w:tabs>
        <w:ind w:left="1065" w:hanging="7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56820C97"/>
    <w:multiLevelType w:val="hybridMultilevel"/>
    <w:tmpl w:val="62109868"/>
    <w:lvl w:ilvl="0" w:tplc="5DAA9C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C9069A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040472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8722AF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46D4B1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2468FF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D79AB7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CBA04A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90C093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19">
    <w:nsid w:val="7FF10CA3"/>
    <w:multiLevelType w:val="hybridMultilevel"/>
    <w:tmpl w:val="E438F092"/>
    <w:lvl w:ilvl="0" w:tplc="CE04F4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2B328A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32D22F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F670C0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72C44F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7FA44D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6D76E8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0E68FD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C950AE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num w:numId="1">
    <w:abstractNumId w:val="11"/>
  </w:num>
  <w:num w:numId="2">
    <w:abstractNumId w:val="12"/>
  </w:num>
  <w:num w:numId="3">
    <w:abstractNumId w:val="15"/>
  </w:num>
  <w:num w:numId="4">
    <w:abstractNumId w:val="10"/>
  </w:num>
  <w:num w:numId="5">
    <w:abstractNumId w:val="8"/>
  </w:num>
  <w:num w:numId="6">
    <w:abstractNumId w:val="7"/>
  </w:num>
  <w:num w:numId="7">
    <w:abstractNumId w:val="6"/>
  </w:num>
  <w:num w:numId="8">
    <w:abstractNumId w:val="5"/>
  </w:num>
  <w:num w:numId="9">
    <w:abstractNumId w:val="9"/>
  </w:num>
  <w:num w:numId="10">
    <w:abstractNumId w:val="4"/>
  </w:num>
  <w:num w:numId="11">
    <w:abstractNumId w:val="3"/>
  </w:num>
  <w:num w:numId="12">
    <w:abstractNumId w:val="2"/>
  </w:num>
  <w:num w:numId="13">
    <w:abstractNumId w:val="1"/>
  </w:num>
  <w:num w:numId="14">
    <w:abstractNumId w:val="17"/>
  </w:num>
  <w:num w:numId="15">
    <w:abstractNumId w:val="0"/>
  </w:num>
  <w:num w:numId="16">
    <w:abstractNumId w:val="13"/>
  </w:num>
  <w:num w:numId="17">
    <w:abstractNumId w:val="18"/>
  </w:num>
  <w:num w:numId="18">
    <w:abstractNumId w:val="16"/>
  </w:num>
  <w:num w:numId="19">
    <w:abstractNumId w:val="19"/>
  </w:num>
  <w:num w:numId="20">
    <w:abstractNumId w:val="14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1"/>
  <w:defaultTabStop w:val="720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53409"/>
    <w:rsid w:val="000007A5"/>
    <w:rsid w:val="00000865"/>
    <w:rsid w:val="00001299"/>
    <w:rsid w:val="0000259A"/>
    <w:rsid w:val="00002DCE"/>
    <w:rsid w:val="00004501"/>
    <w:rsid w:val="00004CF6"/>
    <w:rsid w:val="00004D18"/>
    <w:rsid w:val="00005102"/>
    <w:rsid w:val="00005112"/>
    <w:rsid w:val="0000518C"/>
    <w:rsid w:val="000054B6"/>
    <w:rsid w:val="00006AC0"/>
    <w:rsid w:val="00006F0C"/>
    <w:rsid w:val="000072FA"/>
    <w:rsid w:val="000074EA"/>
    <w:rsid w:val="00007A67"/>
    <w:rsid w:val="00007E4F"/>
    <w:rsid w:val="00010B8A"/>
    <w:rsid w:val="00010FBC"/>
    <w:rsid w:val="00011A69"/>
    <w:rsid w:val="00012386"/>
    <w:rsid w:val="00012740"/>
    <w:rsid w:val="0001274D"/>
    <w:rsid w:val="00013568"/>
    <w:rsid w:val="000146D9"/>
    <w:rsid w:val="00015EEC"/>
    <w:rsid w:val="0001785D"/>
    <w:rsid w:val="00022BB7"/>
    <w:rsid w:val="00022D3E"/>
    <w:rsid w:val="00024070"/>
    <w:rsid w:val="00024936"/>
    <w:rsid w:val="00025103"/>
    <w:rsid w:val="00025115"/>
    <w:rsid w:val="00025596"/>
    <w:rsid w:val="00025844"/>
    <w:rsid w:val="0002618C"/>
    <w:rsid w:val="00027308"/>
    <w:rsid w:val="00027B88"/>
    <w:rsid w:val="00030123"/>
    <w:rsid w:val="00030518"/>
    <w:rsid w:val="00031036"/>
    <w:rsid w:val="00031282"/>
    <w:rsid w:val="000323D8"/>
    <w:rsid w:val="00032C0B"/>
    <w:rsid w:val="00032F78"/>
    <w:rsid w:val="0003344D"/>
    <w:rsid w:val="00033456"/>
    <w:rsid w:val="000337F0"/>
    <w:rsid w:val="000339B9"/>
    <w:rsid w:val="000340E9"/>
    <w:rsid w:val="000344D7"/>
    <w:rsid w:val="00035258"/>
    <w:rsid w:val="000353CF"/>
    <w:rsid w:val="000362C3"/>
    <w:rsid w:val="00036B29"/>
    <w:rsid w:val="00037011"/>
    <w:rsid w:val="00037CC1"/>
    <w:rsid w:val="00040FF5"/>
    <w:rsid w:val="000415B9"/>
    <w:rsid w:val="0004179A"/>
    <w:rsid w:val="000421E8"/>
    <w:rsid w:val="0004220C"/>
    <w:rsid w:val="00042B02"/>
    <w:rsid w:val="00042DA3"/>
    <w:rsid w:val="000432A5"/>
    <w:rsid w:val="00043951"/>
    <w:rsid w:val="00043CD3"/>
    <w:rsid w:val="00043FBE"/>
    <w:rsid w:val="00044B11"/>
    <w:rsid w:val="00044FA9"/>
    <w:rsid w:val="0004591D"/>
    <w:rsid w:val="00046699"/>
    <w:rsid w:val="00047FB3"/>
    <w:rsid w:val="00050852"/>
    <w:rsid w:val="00050AAD"/>
    <w:rsid w:val="00051966"/>
    <w:rsid w:val="00051A12"/>
    <w:rsid w:val="00051CC9"/>
    <w:rsid w:val="00051EF5"/>
    <w:rsid w:val="00052B63"/>
    <w:rsid w:val="00053902"/>
    <w:rsid w:val="000539D9"/>
    <w:rsid w:val="00053B14"/>
    <w:rsid w:val="00053D2A"/>
    <w:rsid w:val="000551BD"/>
    <w:rsid w:val="000559D1"/>
    <w:rsid w:val="0005651D"/>
    <w:rsid w:val="0005696D"/>
    <w:rsid w:val="00056C8C"/>
    <w:rsid w:val="00056EBC"/>
    <w:rsid w:val="0005721C"/>
    <w:rsid w:val="000609D3"/>
    <w:rsid w:val="00060C7A"/>
    <w:rsid w:val="00062321"/>
    <w:rsid w:val="0006291A"/>
    <w:rsid w:val="00062967"/>
    <w:rsid w:val="00063988"/>
    <w:rsid w:val="00064094"/>
    <w:rsid w:val="0006472E"/>
    <w:rsid w:val="00064934"/>
    <w:rsid w:val="00064E54"/>
    <w:rsid w:val="000651BB"/>
    <w:rsid w:val="00066927"/>
    <w:rsid w:val="0006722C"/>
    <w:rsid w:val="00067E5F"/>
    <w:rsid w:val="00067FC0"/>
    <w:rsid w:val="00070683"/>
    <w:rsid w:val="000706C9"/>
    <w:rsid w:val="00070781"/>
    <w:rsid w:val="00070946"/>
    <w:rsid w:val="00070C26"/>
    <w:rsid w:val="00071118"/>
    <w:rsid w:val="0007165F"/>
    <w:rsid w:val="000718DA"/>
    <w:rsid w:val="000718DC"/>
    <w:rsid w:val="00071AA1"/>
    <w:rsid w:val="0007213D"/>
    <w:rsid w:val="000727AA"/>
    <w:rsid w:val="000730E9"/>
    <w:rsid w:val="000744F9"/>
    <w:rsid w:val="00074736"/>
    <w:rsid w:val="00075A77"/>
    <w:rsid w:val="0007672E"/>
    <w:rsid w:val="00076C99"/>
    <w:rsid w:val="00077310"/>
    <w:rsid w:val="0007762F"/>
    <w:rsid w:val="00077673"/>
    <w:rsid w:val="00077CEA"/>
    <w:rsid w:val="000805C8"/>
    <w:rsid w:val="00080F07"/>
    <w:rsid w:val="00080F29"/>
    <w:rsid w:val="00080FE9"/>
    <w:rsid w:val="000813A9"/>
    <w:rsid w:val="000813B0"/>
    <w:rsid w:val="000815DC"/>
    <w:rsid w:val="00081784"/>
    <w:rsid w:val="00081C9A"/>
    <w:rsid w:val="00081FE5"/>
    <w:rsid w:val="000823D6"/>
    <w:rsid w:val="00083515"/>
    <w:rsid w:val="00083879"/>
    <w:rsid w:val="0008573D"/>
    <w:rsid w:val="000858F8"/>
    <w:rsid w:val="00085C2C"/>
    <w:rsid w:val="00085C9F"/>
    <w:rsid w:val="00086D31"/>
    <w:rsid w:val="000908ED"/>
    <w:rsid w:val="00090E43"/>
    <w:rsid w:val="00090F6D"/>
    <w:rsid w:val="0009120E"/>
    <w:rsid w:val="0009135B"/>
    <w:rsid w:val="00092A51"/>
    <w:rsid w:val="0009373C"/>
    <w:rsid w:val="000942C6"/>
    <w:rsid w:val="00094636"/>
    <w:rsid w:val="00096580"/>
    <w:rsid w:val="00097038"/>
    <w:rsid w:val="000971FD"/>
    <w:rsid w:val="000A085E"/>
    <w:rsid w:val="000A0A2E"/>
    <w:rsid w:val="000A0C91"/>
    <w:rsid w:val="000A0EE8"/>
    <w:rsid w:val="000A1174"/>
    <w:rsid w:val="000A1E45"/>
    <w:rsid w:val="000A26C4"/>
    <w:rsid w:val="000A2A4B"/>
    <w:rsid w:val="000A2AC7"/>
    <w:rsid w:val="000A2B73"/>
    <w:rsid w:val="000A3489"/>
    <w:rsid w:val="000A3FCD"/>
    <w:rsid w:val="000A468F"/>
    <w:rsid w:val="000A49E6"/>
    <w:rsid w:val="000A5222"/>
    <w:rsid w:val="000A5583"/>
    <w:rsid w:val="000A6404"/>
    <w:rsid w:val="000A664B"/>
    <w:rsid w:val="000A6FA4"/>
    <w:rsid w:val="000A7796"/>
    <w:rsid w:val="000A7A4E"/>
    <w:rsid w:val="000A7C18"/>
    <w:rsid w:val="000B0282"/>
    <w:rsid w:val="000B041B"/>
    <w:rsid w:val="000B22C1"/>
    <w:rsid w:val="000B2AA0"/>
    <w:rsid w:val="000B3547"/>
    <w:rsid w:val="000B37A3"/>
    <w:rsid w:val="000B4651"/>
    <w:rsid w:val="000B4688"/>
    <w:rsid w:val="000B48EC"/>
    <w:rsid w:val="000B4A87"/>
    <w:rsid w:val="000B4AAE"/>
    <w:rsid w:val="000B5207"/>
    <w:rsid w:val="000B543F"/>
    <w:rsid w:val="000B56AF"/>
    <w:rsid w:val="000B5BC6"/>
    <w:rsid w:val="000B5DD7"/>
    <w:rsid w:val="000B5E44"/>
    <w:rsid w:val="000B78AF"/>
    <w:rsid w:val="000C061B"/>
    <w:rsid w:val="000C227E"/>
    <w:rsid w:val="000C3191"/>
    <w:rsid w:val="000C368E"/>
    <w:rsid w:val="000C37BA"/>
    <w:rsid w:val="000C39EF"/>
    <w:rsid w:val="000C455C"/>
    <w:rsid w:val="000C4803"/>
    <w:rsid w:val="000C57D3"/>
    <w:rsid w:val="000C5A7F"/>
    <w:rsid w:val="000C68F1"/>
    <w:rsid w:val="000C76C0"/>
    <w:rsid w:val="000C7C77"/>
    <w:rsid w:val="000C7E84"/>
    <w:rsid w:val="000D043F"/>
    <w:rsid w:val="000D0B10"/>
    <w:rsid w:val="000D12CE"/>
    <w:rsid w:val="000D13FC"/>
    <w:rsid w:val="000D1955"/>
    <w:rsid w:val="000D2209"/>
    <w:rsid w:val="000D2AD3"/>
    <w:rsid w:val="000D2E64"/>
    <w:rsid w:val="000D2FB5"/>
    <w:rsid w:val="000D38A7"/>
    <w:rsid w:val="000D3CE9"/>
    <w:rsid w:val="000D3D5F"/>
    <w:rsid w:val="000D4067"/>
    <w:rsid w:val="000D4453"/>
    <w:rsid w:val="000D45F5"/>
    <w:rsid w:val="000D48CC"/>
    <w:rsid w:val="000D4960"/>
    <w:rsid w:val="000D555B"/>
    <w:rsid w:val="000D56BB"/>
    <w:rsid w:val="000D65EF"/>
    <w:rsid w:val="000D6FDB"/>
    <w:rsid w:val="000D77C5"/>
    <w:rsid w:val="000D7808"/>
    <w:rsid w:val="000D780D"/>
    <w:rsid w:val="000D7CED"/>
    <w:rsid w:val="000E0E18"/>
    <w:rsid w:val="000E1C8C"/>
    <w:rsid w:val="000E353F"/>
    <w:rsid w:val="000E362E"/>
    <w:rsid w:val="000E3A2A"/>
    <w:rsid w:val="000E3ACB"/>
    <w:rsid w:val="000E40B7"/>
    <w:rsid w:val="000E43BD"/>
    <w:rsid w:val="000E452F"/>
    <w:rsid w:val="000E65EA"/>
    <w:rsid w:val="000E6A25"/>
    <w:rsid w:val="000F01AA"/>
    <w:rsid w:val="000F2627"/>
    <w:rsid w:val="000F27B5"/>
    <w:rsid w:val="000F2C4C"/>
    <w:rsid w:val="000F2EE0"/>
    <w:rsid w:val="000F35EC"/>
    <w:rsid w:val="000F3EFC"/>
    <w:rsid w:val="000F45FA"/>
    <w:rsid w:val="000F4A79"/>
    <w:rsid w:val="000F4BD8"/>
    <w:rsid w:val="000F73E1"/>
    <w:rsid w:val="000F766E"/>
    <w:rsid w:val="000F768D"/>
    <w:rsid w:val="000F78A4"/>
    <w:rsid w:val="000F79F4"/>
    <w:rsid w:val="00100849"/>
    <w:rsid w:val="00100D7F"/>
    <w:rsid w:val="00100DB1"/>
    <w:rsid w:val="00100FC4"/>
    <w:rsid w:val="0010134B"/>
    <w:rsid w:val="0010268F"/>
    <w:rsid w:val="00103193"/>
    <w:rsid w:val="00103899"/>
    <w:rsid w:val="00103D74"/>
    <w:rsid w:val="001057EF"/>
    <w:rsid w:val="00105852"/>
    <w:rsid w:val="00105C56"/>
    <w:rsid w:val="00105FBD"/>
    <w:rsid w:val="00106E1D"/>
    <w:rsid w:val="00106E87"/>
    <w:rsid w:val="001070B9"/>
    <w:rsid w:val="00107A29"/>
    <w:rsid w:val="00107F94"/>
    <w:rsid w:val="00110410"/>
    <w:rsid w:val="001106AC"/>
    <w:rsid w:val="00110ACC"/>
    <w:rsid w:val="00110AEA"/>
    <w:rsid w:val="00110F17"/>
    <w:rsid w:val="00111646"/>
    <w:rsid w:val="00111E50"/>
    <w:rsid w:val="00112D3F"/>
    <w:rsid w:val="00112DCD"/>
    <w:rsid w:val="001137EF"/>
    <w:rsid w:val="00113A8D"/>
    <w:rsid w:val="00113D0F"/>
    <w:rsid w:val="001141A6"/>
    <w:rsid w:val="00114DBB"/>
    <w:rsid w:val="00114E88"/>
    <w:rsid w:val="00114FB7"/>
    <w:rsid w:val="0011597C"/>
    <w:rsid w:val="001165ED"/>
    <w:rsid w:val="0011716E"/>
    <w:rsid w:val="001171B2"/>
    <w:rsid w:val="0011751C"/>
    <w:rsid w:val="00117662"/>
    <w:rsid w:val="0011791E"/>
    <w:rsid w:val="00117F37"/>
    <w:rsid w:val="001201D8"/>
    <w:rsid w:val="00120B14"/>
    <w:rsid w:val="00120FC0"/>
    <w:rsid w:val="0012167E"/>
    <w:rsid w:val="0012283D"/>
    <w:rsid w:val="00122BF0"/>
    <w:rsid w:val="00122D91"/>
    <w:rsid w:val="00122D9B"/>
    <w:rsid w:val="00123C4B"/>
    <w:rsid w:val="001246CF"/>
    <w:rsid w:val="00124793"/>
    <w:rsid w:val="0012480A"/>
    <w:rsid w:val="00124B66"/>
    <w:rsid w:val="00124D23"/>
    <w:rsid w:val="001258E9"/>
    <w:rsid w:val="00125A18"/>
    <w:rsid w:val="00126CEB"/>
    <w:rsid w:val="00126EDE"/>
    <w:rsid w:val="00127548"/>
    <w:rsid w:val="00127578"/>
    <w:rsid w:val="0012772C"/>
    <w:rsid w:val="00130A20"/>
    <w:rsid w:val="0013118C"/>
    <w:rsid w:val="001326A8"/>
    <w:rsid w:val="00132AC7"/>
    <w:rsid w:val="001332AD"/>
    <w:rsid w:val="00133E69"/>
    <w:rsid w:val="00135BE3"/>
    <w:rsid w:val="00135FCB"/>
    <w:rsid w:val="00136631"/>
    <w:rsid w:val="001368D3"/>
    <w:rsid w:val="00136B66"/>
    <w:rsid w:val="00136DA4"/>
    <w:rsid w:val="00136DB2"/>
    <w:rsid w:val="00137934"/>
    <w:rsid w:val="00137C04"/>
    <w:rsid w:val="00137CCB"/>
    <w:rsid w:val="00140385"/>
    <w:rsid w:val="00140392"/>
    <w:rsid w:val="0014039E"/>
    <w:rsid w:val="00140581"/>
    <w:rsid w:val="001407A3"/>
    <w:rsid w:val="00140DF1"/>
    <w:rsid w:val="00141424"/>
    <w:rsid w:val="001426C1"/>
    <w:rsid w:val="00142CBE"/>
    <w:rsid w:val="00142D47"/>
    <w:rsid w:val="00143009"/>
    <w:rsid w:val="00143523"/>
    <w:rsid w:val="001441A6"/>
    <w:rsid w:val="00144E92"/>
    <w:rsid w:val="001452DB"/>
    <w:rsid w:val="00145852"/>
    <w:rsid w:val="00145B6B"/>
    <w:rsid w:val="00145D15"/>
    <w:rsid w:val="00145FB7"/>
    <w:rsid w:val="001461CA"/>
    <w:rsid w:val="0014624A"/>
    <w:rsid w:val="00146597"/>
    <w:rsid w:val="00146B90"/>
    <w:rsid w:val="0014727C"/>
    <w:rsid w:val="00147383"/>
    <w:rsid w:val="00150D95"/>
    <w:rsid w:val="0015121F"/>
    <w:rsid w:val="0015167E"/>
    <w:rsid w:val="00152D7A"/>
    <w:rsid w:val="0015310A"/>
    <w:rsid w:val="001536B1"/>
    <w:rsid w:val="00153A5D"/>
    <w:rsid w:val="00154033"/>
    <w:rsid w:val="00154CE0"/>
    <w:rsid w:val="00155E4A"/>
    <w:rsid w:val="00155F55"/>
    <w:rsid w:val="00156631"/>
    <w:rsid w:val="001567E8"/>
    <w:rsid w:val="00156B0C"/>
    <w:rsid w:val="00156EED"/>
    <w:rsid w:val="0016073F"/>
    <w:rsid w:val="00160AA3"/>
    <w:rsid w:val="00160D88"/>
    <w:rsid w:val="001616C9"/>
    <w:rsid w:val="00162646"/>
    <w:rsid w:val="0016269D"/>
    <w:rsid w:val="001626CF"/>
    <w:rsid w:val="001626F1"/>
    <w:rsid w:val="0016285C"/>
    <w:rsid w:val="00162C04"/>
    <w:rsid w:val="00162CCE"/>
    <w:rsid w:val="0016365F"/>
    <w:rsid w:val="00163CD7"/>
    <w:rsid w:val="00164D3B"/>
    <w:rsid w:val="001650B8"/>
    <w:rsid w:val="00165176"/>
    <w:rsid w:val="001657E2"/>
    <w:rsid w:val="00165903"/>
    <w:rsid w:val="00165D3F"/>
    <w:rsid w:val="001664C0"/>
    <w:rsid w:val="0017052E"/>
    <w:rsid w:val="00170DE5"/>
    <w:rsid w:val="00171452"/>
    <w:rsid w:val="00171954"/>
    <w:rsid w:val="00172165"/>
    <w:rsid w:val="001721E4"/>
    <w:rsid w:val="0017268C"/>
    <w:rsid w:val="0017291E"/>
    <w:rsid w:val="00172BB9"/>
    <w:rsid w:val="0017301E"/>
    <w:rsid w:val="0017320E"/>
    <w:rsid w:val="00174296"/>
    <w:rsid w:val="00174FEF"/>
    <w:rsid w:val="00175FA2"/>
    <w:rsid w:val="001765B9"/>
    <w:rsid w:val="001773EC"/>
    <w:rsid w:val="0017795D"/>
    <w:rsid w:val="00177D9B"/>
    <w:rsid w:val="0018024F"/>
    <w:rsid w:val="00180601"/>
    <w:rsid w:val="00181756"/>
    <w:rsid w:val="001821EC"/>
    <w:rsid w:val="00182906"/>
    <w:rsid w:val="00182BC5"/>
    <w:rsid w:val="00182C97"/>
    <w:rsid w:val="0018328F"/>
    <w:rsid w:val="001835D8"/>
    <w:rsid w:val="00184465"/>
    <w:rsid w:val="00184B1F"/>
    <w:rsid w:val="00184E0D"/>
    <w:rsid w:val="00185284"/>
    <w:rsid w:val="001852A3"/>
    <w:rsid w:val="00185643"/>
    <w:rsid w:val="00185B75"/>
    <w:rsid w:val="00187472"/>
    <w:rsid w:val="001875C2"/>
    <w:rsid w:val="001906F5"/>
    <w:rsid w:val="001906FA"/>
    <w:rsid w:val="00190877"/>
    <w:rsid w:val="001908A6"/>
    <w:rsid w:val="00191517"/>
    <w:rsid w:val="00191876"/>
    <w:rsid w:val="00191C61"/>
    <w:rsid w:val="00192371"/>
    <w:rsid w:val="00193A3F"/>
    <w:rsid w:val="001943E0"/>
    <w:rsid w:val="00194795"/>
    <w:rsid w:val="00194C69"/>
    <w:rsid w:val="00195208"/>
    <w:rsid w:val="00195A15"/>
    <w:rsid w:val="00195A66"/>
    <w:rsid w:val="0019761A"/>
    <w:rsid w:val="00197A62"/>
    <w:rsid w:val="001A01AD"/>
    <w:rsid w:val="001A046B"/>
    <w:rsid w:val="001A113B"/>
    <w:rsid w:val="001A1799"/>
    <w:rsid w:val="001A1DA5"/>
    <w:rsid w:val="001A1FCF"/>
    <w:rsid w:val="001A22A2"/>
    <w:rsid w:val="001A243C"/>
    <w:rsid w:val="001A29BC"/>
    <w:rsid w:val="001A2A66"/>
    <w:rsid w:val="001A2E33"/>
    <w:rsid w:val="001A2E86"/>
    <w:rsid w:val="001A354B"/>
    <w:rsid w:val="001A394E"/>
    <w:rsid w:val="001A3A9C"/>
    <w:rsid w:val="001A3C91"/>
    <w:rsid w:val="001A47AB"/>
    <w:rsid w:val="001A4AD1"/>
    <w:rsid w:val="001A4FFA"/>
    <w:rsid w:val="001A683C"/>
    <w:rsid w:val="001A7626"/>
    <w:rsid w:val="001B02A1"/>
    <w:rsid w:val="001B02A7"/>
    <w:rsid w:val="001B0756"/>
    <w:rsid w:val="001B09FB"/>
    <w:rsid w:val="001B0ED4"/>
    <w:rsid w:val="001B0F97"/>
    <w:rsid w:val="001B1583"/>
    <w:rsid w:val="001B1A5C"/>
    <w:rsid w:val="001B245D"/>
    <w:rsid w:val="001B2482"/>
    <w:rsid w:val="001B2A6F"/>
    <w:rsid w:val="001B33C3"/>
    <w:rsid w:val="001B3655"/>
    <w:rsid w:val="001B3B84"/>
    <w:rsid w:val="001B4065"/>
    <w:rsid w:val="001B45C4"/>
    <w:rsid w:val="001B4917"/>
    <w:rsid w:val="001B4B9B"/>
    <w:rsid w:val="001B53C6"/>
    <w:rsid w:val="001B559B"/>
    <w:rsid w:val="001B5803"/>
    <w:rsid w:val="001B6072"/>
    <w:rsid w:val="001B6628"/>
    <w:rsid w:val="001C01F5"/>
    <w:rsid w:val="001C0286"/>
    <w:rsid w:val="001C0607"/>
    <w:rsid w:val="001C12DF"/>
    <w:rsid w:val="001C175D"/>
    <w:rsid w:val="001C32F8"/>
    <w:rsid w:val="001C3CD9"/>
    <w:rsid w:val="001C4308"/>
    <w:rsid w:val="001C514D"/>
    <w:rsid w:val="001C642C"/>
    <w:rsid w:val="001C670E"/>
    <w:rsid w:val="001C7002"/>
    <w:rsid w:val="001C7D5D"/>
    <w:rsid w:val="001D0095"/>
    <w:rsid w:val="001D0666"/>
    <w:rsid w:val="001D0C20"/>
    <w:rsid w:val="001D107D"/>
    <w:rsid w:val="001D11EC"/>
    <w:rsid w:val="001D1CBB"/>
    <w:rsid w:val="001D1D5F"/>
    <w:rsid w:val="001D2C0B"/>
    <w:rsid w:val="001D3814"/>
    <w:rsid w:val="001D38BE"/>
    <w:rsid w:val="001D4222"/>
    <w:rsid w:val="001D43AD"/>
    <w:rsid w:val="001D4412"/>
    <w:rsid w:val="001D4B69"/>
    <w:rsid w:val="001D4ED8"/>
    <w:rsid w:val="001D52DC"/>
    <w:rsid w:val="001D53D0"/>
    <w:rsid w:val="001D5867"/>
    <w:rsid w:val="001D5C91"/>
    <w:rsid w:val="001D5E50"/>
    <w:rsid w:val="001D65ED"/>
    <w:rsid w:val="001D7654"/>
    <w:rsid w:val="001E0616"/>
    <w:rsid w:val="001E0EB3"/>
    <w:rsid w:val="001E1011"/>
    <w:rsid w:val="001E12D2"/>
    <w:rsid w:val="001E2378"/>
    <w:rsid w:val="001E24B3"/>
    <w:rsid w:val="001E2762"/>
    <w:rsid w:val="001E2A0E"/>
    <w:rsid w:val="001E2D6B"/>
    <w:rsid w:val="001E3E15"/>
    <w:rsid w:val="001E4937"/>
    <w:rsid w:val="001E494B"/>
    <w:rsid w:val="001E56C8"/>
    <w:rsid w:val="001E61C0"/>
    <w:rsid w:val="001E6AB8"/>
    <w:rsid w:val="001E74AF"/>
    <w:rsid w:val="001E752E"/>
    <w:rsid w:val="001E7585"/>
    <w:rsid w:val="001E7D70"/>
    <w:rsid w:val="001F2016"/>
    <w:rsid w:val="001F22F3"/>
    <w:rsid w:val="001F2DAA"/>
    <w:rsid w:val="001F39A9"/>
    <w:rsid w:val="001F43A5"/>
    <w:rsid w:val="001F4A30"/>
    <w:rsid w:val="001F4EBD"/>
    <w:rsid w:val="001F52FB"/>
    <w:rsid w:val="001F5E7D"/>
    <w:rsid w:val="001F5E9E"/>
    <w:rsid w:val="001F6190"/>
    <w:rsid w:val="001F6605"/>
    <w:rsid w:val="001F6D61"/>
    <w:rsid w:val="001F7917"/>
    <w:rsid w:val="001F79F1"/>
    <w:rsid w:val="00200FEE"/>
    <w:rsid w:val="0020143C"/>
    <w:rsid w:val="00201DA3"/>
    <w:rsid w:val="00201DAC"/>
    <w:rsid w:val="00202231"/>
    <w:rsid w:val="00202E44"/>
    <w:rsid w:val="002030C3"/>
    <w:rsid w:val="00203AA9"/>
    <w:rsid w:val="0020681A"/>
    <w:rsid w:val="00206B7C"/>
    <w:rsid w:val="0020754C"/>
    <w:rsid w:val="00207740"/>
    <w:rsid w:val="0020787A"/>
    <w:rsid w:val="00210009"/>
    <w:rsid w:val="002104EC"/>
    <w:rsid w:val="00210A94"/>
    <w:rsid w:val="00210AE0"/>
    <w:rsid w:val="00210FDA"/>
    <w:rsid w:val="0021199E"/>
    <w:rsid w:val="00211E9C"/>
    <w:rsid w:val="002129AE"/>
    <w:rsid w:val="0021339F"/>
    <w:rsid w:val="002136EC"/>
    <w:rsid w:val="00213CDF"/>
    <w:rsid w:val="00213FC6"/>
    <w:rsid w:val="0021410F"/>
    <w:rsid w:val="00214269"/>
    <w:rsid w:val="002143F3"/>
    <w:rsid w:val="002153DD"/>
    <w:rsid w:val="00215421"/>
    <w:rsid w:val="002154E3"/>
    <w:rsid w:val="002159E3"/>
    <w:rsid w:val="0021605C"/>
    <w:rsid w:val="0021608C"/>
    <w:rsid w:val="002162D1"/>
    <w:rsid w:val="0021684F"/>
    <w:rsid w:val="00216BD5"/>
    <w:rsid w:val="002175FE"/>
    <w:rsid w:val="00217A49"/>
    <w:rsid w:val="00217B9E"/>
    <w:rsid w:val="00217BD9"/>
    <w:rsid w:val="002202C8"/>
    <w:rsid w:val="0022030B"/>
    <w:rsid w:val="0022049C"/>
    <w:rsid w:val="00220F96"/>
    <w:rsid w:val="002210A6"/>
    <w:rsid w:val="0022128F"/>
    <w:rsid w:val="002214C4"/>
    <w:rsid w:val="00221EE7"/>
    <w:rsid w:val="0022273F"/>
    <w:rsid w:val="002230AC"/>
    <w:rsid w:val="002239FF"/>
    <w:rsid w:val="00225289"/>
    <w:rsid w:val="00225D12"/>
    <w:rsid w:val="00225FD2"/>
    <w:rsid w:val="00226097"/>
    <w:rsid w:val="002264CF"/>
    <w:rsid w:val="0022675F"/>
    <w:rsid w:val="0022693D"/>
    <w:rsid w:val="00226FEF"/>
    <w:rsid w:val="002271A6"/>
    <w:rsid w:val="00227BE2"/>
    <w:rsid w:val="002300BA"/>
    <w:rsid w:val="0023051F"/>
    <w:rsid w:val="00231A7F"/>
    <w:rsid w:val="00231FDC"/>
    <w:rsid w:val="00232698"/>
    <w:rsid w:val="00232846"/>
    <w:rsid w:val="00232849"/>
    <w:rsid w:val="00232C57"/>
    <w:rsid w:val="00232C8B"/>
    <w:rsid w:val="00232F4E"/>
    <w:rsid w:val="00233E22"/>
    <w:rsid w:val="0023436D"/>
    <w:rsid w:val="0023523A"/>
    <w:rsid w:val="002359F3"/>
    <w:rsid w:val="00235B01"/>
    <w:rsid w:val="00236214"/>
    <w:rsid w:val="0023623C"/>
    <w:rsid w:val="00236547"/>
    <w:rsid w:val="00236BBE"/>
    <w:rsid w:val="00237200"/>
    <w:rsid w:val="0023724A"/>
    <w:rsid w:val="002373FF"/>
    <w:rsid w:val="00237C7F"/>
    <w:rsid w:val="00240425"/>
    <w:rsid w:val="00240836"/>
    <w:rsid w:val="00240ACD"/>
    <w:rsid w:val="00240CCC"/>
    <w:rsid w:val="002413F9"/>
    <w:rsid w:val="00241CCD"/>
    <w:rsid w:val="00241E20"/>
    <w:rsid w:val="00241EF8"/>
    <w:rsid w:val="0024235C"/>
    <w:rsid w:val="00242CE0"/>
    <w:rsid w:val="00242F61"/>
    <w:rsid w:val="00243690"/>
    <w:rsid w:val="0024428C"/>
    <w:rsid w:val="002449DE"/>
    <w:rsid w:val="00245370"/>
    <w:rsid w:val="002453AF"/>
    <w:rsid w:val="00245690"/>
    <w:rsid w:val="00245896"/>
    <w:rsid w:val="00245F06"/>
    <w:rsid w:val="00246246"/>
    <w:rsid w:val="00246589"/>
    <w:rsid w:val="00246E43"/>
    <w:rsid w:val="002474F5"/>
    <w:rsid w:val="00247A2E"/>
    <w:rsid w:val="002505F7"/>
    <w:rsid w:val="00250FDA"/>
    <w:rsid w:val="00251074"/>
    <w:rsid w:val="0025108B"/>
    <w:rsid w:val="0025186C"/>
    <w:rsid w:val="002518BB"/>
    <w:rsid w:val="002519C4"/>
    <w:rsid w:val="0025248B"/>
    <w:rsid w:val="0025299E"/>
    <w:rsid w:val="00252F59"/>
    <w:rsid w:val="00253229"/>
    <w:rsid w:val="0025358E"/>
    <w:rsid w:val="002535CA"/>
    <w:rsid w:val="00253A2E"/>
    <w:rsid w:val="00253E09"/>
    <w:rsid w:val="002540A1"/>
    <w:rsid w:val="00254F9E"/>
    <w:rsid w:val="00255829"/>
    <w:rsid w:val="00255CB3"/>
    <w:rsid w:val="00255CC1"/>
    <w:rsid w:val="00256013"/>
    <w:rsid w:val="00256539"/>
    <w:rsid w:val="002567B0"/>
    <w:rsid w:val="00256A9C"/>
    <w:rsid w:val="00256AD2"/>
    <w:rsid w:val="00256DE9"/>
    <w:rsid w:val="0026005F"/>
    <w:rsid w:val="002601E1"/>
    <w:rsid w:val="00260695"/>
    <w:rsid w:val="002611DD"/>
    <w:rsid w:val="002625DD"/>
    <w:rsid w:val="00262770"/>
    <w:rsid w:val="002630E4"/>
    <w:rsid w:val="002633AB"/>
    <w:rsid w:val="00263841"/>
    <w:rsid w:val="00263BE2"/>
    <w:rsid w:val="00263D97"/>
    <w:rsid w:val="00264107"/>
    <w:rsid w:val="00264D1F"/>
    <w:rsid w:val="0026540F"/>
    <w:rsid w:val="0026575C"/>
    <w:rsid w:val="00266FCF"/>
    <w:rsid w:val="0026710D"/>
    <w:rsid w:val="00267291"/>
    <w:rsid w:val="002673E0"/>
    <w:rsid w:val="00267915"/>
    <w:rsid w:val="00267CF0"/>
    <w:rsid w:val="00267DF7"/>
    <w:rsid w:val="00267DFA"/>
    <w:rsid w:val="00270F86"/>
    <w:rsid w:val="002712EB"/>
    <w:rsid w:val="00272351"/>
    <w:rsid w:val="002726A8"/>
    <w:rsid w:val="0027352A"/>
    <w:rsid w:val="00273EC5"/>
    <w:rsid w:val="00274122"/>
    <w:rsid w:val="00274159"/>
    <w:rsid w:val="00274E5A"/>
    <w:rsid w:val="0027526B"/>
    <w:rsid w:val="002756ED"/>
    <w:rsid w:val="002765A0"/>
    <w:rsid w:val="00277358"/>
    <w:rsid w:val="00277399"/>
    <w:rsid w:val="00280295"/>
    <w:rsid w:val="00280613"/>
    <w:rsid w:val="00280889"/>
    <w:rsid w:val="002808A9"/>
    <w:rsid w:val="00280D6A"/>
    <w:rsid w:val="00281073"/>
    <w:rsid w:val="00281078"/>
    <w:rsid w:val="00281BC0"/>
    <w:rsid w:val="0028220D"/>
    <w:rsid w:val="002825F8"/>
    <w:rsid w:val="00282AAB"/>
    <w:rsid w:val="00283063"/>
    <w:rsid w:val="0028363B"/>
    <w:rsid w:val="0028381A"/>
    <w:rsid w:val="002840A5"/>
    <w:rsid w:val="002842E9"/>
    <w:rsid w:val="00284346"/>
    <w:rsid w:val="0028471A"/>
    <w:rsid w:val="0028492F"/>
    <w:rsid w:val="00285407"/>
    <w:rsid w:val="00285905"/>
    <w:rsid w:val="00285AD2"/>
    <w:rsid w:val="00285ED1"/>
    <w:rsid w:val="002868D2"/>
    <w:rsid w:val="00287627"/>
    <w:rsid w:val="0028793D"/>
    <w:rsid w:val="0029003D"/>
    <w:rsid w:val="002900BA"/>
    <w:rsid w:val="00290546"/>
    <w:rsid w:val="00291619"/>
    <w:rsid w:val="002920C7"/>
    <w:rsid w:val="002935DE"/>
    <w:rsid w:val="002936CD"/>
    <w:rsid w:val="00294290"/>
    <w:rsid w:val="00294298"/>
    <w:rsid w:val="002955CF"/>
    <w:rsid w:val="00295AF0"/>
    <w:rsid w:val="00295C3F"/>
    <w:rsid w:val="00296428"/>
    <w:rsid w:val="00296594"/>
    <w:rsid w:val="00296747"/>
    <w:rsid w:val="00296ED5"/>
    <w:rsid w:val="00297C77"/>
    <w:rsid w:val="002A0448"/>
    <w:rsid w:val="002A0DC1"/>
    <w:rsid w:val="002A1059"/>
    <w:rsid w:val="002A18B7"/>
    <w:rsid w:val="002A2362"/>
    <w:rsid w:val="002A2A94"/>
    <w:rsid w:val="002A2EE2"/>
    <w:rsid w:val="002A31B1"/>
    <w:rsid w:val="002A31B8"/>
    <w:rsid w:val="002A38A5"/>
    <w:rsid w:val="002A3BFE"/>
    <w:rsid w:val="002A40EA"/>
    <w:rsid w:val="002A5AA3"/>
    <w:rsid w:val="002A5E79"/>
    <w:rsid w:val="002A61F0"/>
    <w:rsid w:val="002A6335"/>
    <w:rsid w:val="002A6D7E"/>
    <w:rsid w:val="002A6E00"/>
    <w:rsid w:val="002A6E83"/>
    <w:rsid w:val="002A72B9"/>
    <w:rsid w:val="002A76AE"/>
    <w:rsid w:val="002A770E"/>
    <w:rsid w:val="002A79DE"/>
    <w:rsid w:val="002A7CD1"/>
    <w:rsid w:val="002B0A2D"/>
    <w:rsid w:val="002B1640"/>
    <w:rsid w:val="002B1725"/>
    <w:rsid w:val="002B178D"/>
    <w:rsid w:val="002B1AB7"/>
    <w:rsid w:val="002B1ACD"/>
    <w:rsid w:val="002B1B89"/>
    <w:rsid w:val="002B1C81"/>
    <w:rsid w:val="002B2E3E"/>
    <w:rsid w:val="002B30C9"/>
    <w:rsid w:val="002B39F0"/>
    <w:rsid w:val="002B5A0E"/>
    <w:rsid w:val="002B6123"/>
    <w:rsid w:val="002B642E"/>
    <w:rsid w:val="002B668E"/>
    <w:rsid w:val="002C0112"/>
    <w:rsid w:val="002C05F1"/>
    <w:rsid w:val="002C077D"/>
    <w:rsid w:val="002C0938"/>
    <w:rsid w:val="002C119E"/>
    <w:rsid w:val="002C1384"/>
    <w:rsid w:val="002C1483"/>
    <w:rsid w:val="002C155B"/>
    <w:rsid w:val="002C1BF5"/>
    <w:rsid w:val="002C21A9"/>
    <w:rsid w:val="002C36EC"/>
    <w:rsid w:val="002C3BC3"/>
    <w:rsid w:val="002C3C66"/>
    <w:rsid w:val="002C3C7D"/>
    <w:rsid w:val="002C415F"/>
    <w:rsid w:val="002C4336"/>
    <w:rsid w:val="002C43F5"/>
    <w:rsid w:val="002C4628"/>
    <w:rsid w:val="002C48BD"/>
    <w:rsid w:val="002C4919"/>
    <w:rsid w:val="002C5592"/>
    <w:rsid w:val="002C5901"/>
    <w:rsid w:val="002C5E1F"/>
    <w:rsid w:val="002C633E"/>
    <w:rsid w:val="002C63A4"/>
    <w:rsid w:val="002C68EE"/>
    <w:rsid w:val="002D0410"/>
    <w:rsid w:val="002D051C"/>
    <w:rsid w:val="002D07E5"/>
    <w:rsid w:val="002D1643"/>
    <w:rsid w:val="002D1696"/>
    <w:rsid w:val="002D18EB"/>
    <w:rsid w:val="002D1BED"/>
    <w:rsid w:val="002D211D"/>
    <w:rsid w:val="002D2A0D"/>
    <w:rsid w:val="002D2EE6"/>
    <w:rsid w:val="002D37CE"/>
    <w:rsid w:val="002D4180"/>
    <w:rsid w:val="002D479C"/>
    <w:rsid w:val="002D5B16"/>
    <w:rsid w:val="002D6402"/>
    <w:rsid w:val="002D6756"/>
    <w:rsid w:val="002D6A22"/>
    <w:rsid w:val="002D6A93"/>
    <w:rsid w:val="002D6B90"/>
    <w:rsid w:val="002D7558"/>
    <w:rsid w:val="002D768C"/>
    <w:rsid w:val="002D7BA3"/>
    <w:rsid w:val="002D7F44"/>
    <w:rsid w:val="002E01F6"/>
    <w:rsid w:val="002E042C"/>
    <w:rsid w:val="002E0A4F"/>
    <w:rsid w:val="002E0C21"/>
    <w:rsid w:val="002E11B1"/>
    <w:rsid w:val="002E1622"/>
    <w:rsid w:val="002E2025"/>
    <w:rsid w:val="002E22E3"/>
    <w:rsid w:val="002E37D8"/>
    <w:rsid w:val="002E404F"/>
    <w:rsid w:val="002E4112"/>
    <w:rsid w:val="002E6299"/>
    <w:rsid w:val="002E7036"/>
    <w:rsid w:val="002E74B1"/>
    <w:rsid w:val="002E7799"/>
    <w:rsid w:val="002E7DDE"/>
    <w:rsid w:val="002F08E4"/>
    <w:rsid w:val="002F144F"/>
    <w:rsid w:val="002F29A8"/>
    <w:rsid w:val="002F2CE0"/>
    <w:rsid w:val="002F337B"/>
    <w:rsid w:val="002F5D68"/>
    <w:rsid w:val="002F6ABF"/>
    <w:rsid w:val="002F74C7"/>
    <w:rsid w:val="003000C9"/>
    <w:rsid w:val="003001B2"/>
    <w:rsid w:val="00300835"/>
    <w:rsid w:val="00300B94"/>
    <w:rsid w:val="00301088"/>
    <w:rsid w:val="003010D4"/>
    <w:rsid w:val="003012D4"/>
    <w:rsid w:val="00301424"/>
    <w:rsid w:val="00301AB5"/>
    <w:rsid w:val="00301F03"/>
    <w:rsid w:val="00302148"/>
    <w:rsid w:val="003025E2"/>
    <w:rsid w:val="00302C8B"/>
    <w:rsid w:val="00302CF2"/>
    <w:rsid w:val="003031B2"/>
    <w:rsid w:val="0030404E"/>
    <w:rsid w:val="00305388"/>
    <w:rsid w:val="003064DB"/>
    <w:rsid w:val="0030691C"/>
    <w:rsid w:val="00306E6B"/>
    <w:rsid w:val="00307665"/>
    <w:rsid w:val="00307FD7"/>
    <w:rsid w:val="00310349"/>
    <w:rsid w:val="00312683"/>
    <w:rsid w:val="00313705"/>
    <w:rsid w:val="003138AE"/>
    <w:rsid w:val="003142D6"/>
    <w:rsid w:val="00314ADD"/>
    <w:rsid w:val="00315336"/>
    <w:rsid w:val="00315B5C"/>
    <w:rsid w:val="00316012"/>
    <w:rsid w:val="003167D0"/>
    <w:rsid w:val="003169FA"/>
    <w:rsid w:val="00320D30"/>
    <w:rsid w:val="00320ED9"/>
    <w:rsid w:val="003224B4"/>
    <w:rsid w:val="00322E3C"/>
    <w:rsid w:val="003239A5"/>
    <w:rsid w:val="00323C85"/>
    <w:rsid w:val="00324302"/>
    <w:rsid w:val="00324777"/>
    <w:rsid w:val="00324BE7"/>
    <w:rsid w:val="00324DD4"/>
    <w:rsid w:val="00325805"/>
    <w:rsid w:val="00326099"/>
    <w:rsid w:val="003263D1"/>
    <w:rsid w:val="003266D3"/>
    <w:rsid w:val="003269F8"/>
    <w:rsid w:val="00326FDE"/>
    <w:rsid w:val="003278B9"/>
    <w:rsid w:val="00327B3B"/>
    <w:rsid w:val="0033085A"/>
    <w:rsid w:val="00331334"/>
    <w:rsid w:val="00331A0D"/>
    <w:rsid w:val="00332AB6"/>
    <w:rsid w:val="00332BD0"/>
    <w:rsid w:val="00332D8D"/>
    <w:rsid w:val="003334AB"/>
    <w:rsid w:val="003343C2"/>
    <w:rsid w:val="00334885"/>
    <w:rsid w:val="00334BF9"/>
    <w:rsid w:val="00334C4D"/>
    <w:rsid w:val="00335231"/>
    <w:rsid w:val="00335DF1"/>
    <w:rsid w:val="0034039C"/>
    <w:rsid w:val="00340893"/>
    <w:rsid w:val="003416CC"/>
    <w:rsid w:val="00342411"/>
    <w:rsid w:val="00342F10"/>
    <w:rsid w:val="0034326D"/>
    <w:rsid w:val="00343535"/>
    <w:rsid w:val="003442BA"/>
    <w:rsid w:val="00344327"/>
    <w:rsid w:val="00345A52"/>
    <w:rsid w:val="00345BCD"/>
    <w:rsid w:val="00345F34"/>
    <w:rsid w:val="0034670C"/>
    <w:rsid w:val="003468B6"/>
    <w:rsid w:val="003474D2"/>
    <w:rsid w:val="00350081"/>
    <w:rsid w:val="00351EBD"/>
    <w:rsid w:val="00353C40"/>
    <w:rsid w:val="003545B5"/>
    <w:rsid w:val="00354A12"/>
    <w:rsid w:val="003550D2"/>
    <w:rsid w:val="0035566E"/>
    <w:rsid w:val="00355A88"/>
    <w:rsid w:val="003573B7"/>
    <w:rsid w:val="0035775A"/>
    <w:rsid w:val="00357D00"/>
    <w:rsid w:val="003601A4"/>
    <w:rsid w:val="003604F8"/>
    <w:rsid w:val="00360C7A"/>
    <w:rsid w:val="00360EB7"/>
    <w:rsid w:val="00361608"/>
    <w:rsid w:val="00361AA8"/>
    <w:rsid w:val="00361AE8"/>
    <w:rsid w:val="00361B3C"/>
    <w:rsid w:val="003622B1"/>
    <w:rsid w:val="003633AC"/>
    <w:rsid w:val="0036369E"/>
    <w:rsid w:val="00363E38"/>
    <w:rsid w:val="00364338"/>
    <w:rsid w:val="00364B5D"/>
    <w:rsid w:val="00364CBF"/>
    <w:rsid w:val="00364CD0"/>
    <w:rsid w:val="00364ED1"/>
    <w:rsid w:val="00365E5D"/>
    <w:rsid w:val="003660A8"/>
    <w:rsid w:val="0036640D"/>
    <w:rsid w:val="003668A5"/>
    <w:rsid w:val="00367071"/>
    <w:rsid w:val="00370A41"/>
    <w:rsid w:val="00370F7A"/>
    <w:rsid w:val="003710C0"/>
    <w:rsid w:val="00371272"/>
    <w:rsid w:val="00371D3A"/>
    <w:rsid w:val="00371F5B"/>
    <w:rsid w:val="00372B3B"/>
    <w:rsid w:val="00372B53"/>
    <w:rsid w:val="003731B5"/>
    <w:rsid w:val="0037357C"/>
    <w:rsid w:val="00373856"/>
    <w:rsid w:val="00373E4B"/>
    <w:rsid w:val="0037444F"/>
    <w:rsid w:val="00374691"/>
    <w:rsid w:val="00375110"/>
    <w:rsid w:val="003752D0"/>
    <w:rsid w:val="003752D8"/>
    <w:rsid w:val="00375808"/>
    <w:rsid w:val="003767B1"/>
    <w:rsid w:val="00376A94"/>
    <w:rsid w:val="00376AB7"/>
    <w:rsid w:val="00377815"/>
    <w:rsid w:val="003801FE"/>
    <w:rsid w:val="00380A8D"/>
    <w:rsid w:val="00380D0B"/>
    <w:rsid w:val="00380D53"/>
    <w:rsid w:val="00380F7A"/>
    <w:rsid w:val="00381345"/>
    <w:rsid w:val="00381720"/>
    <w:rsid w:val="003821D8"/>
    <w:rsid w:val="00382211"/>
    <w:rsid w:val="003835A2"/>
    <w:rsid w:val="00384401"/>
    <w:rsid w:val="00384786"/>
    <w:rsid w:val="00384B82"/>
    <w:rsid w:val="00384D14"/>
    <w:rsid w:val="00385AB4"/>
    <w:rsid w:val="00385EF3"/>
    <w:rsid w:val="00386433"/>
    <w:rsid w:val="003865A9"/>
    <w:rsid w:val="0038664F"/>
    <w:rsid w:val="00386CFA"/>
    <w:rsid w:val="00386E9D"/>
    <w:rsid w:val="00387489"/>
    <w:rsid w:val="00387B54"/>
    <w:rsid w:val="00387F2A"/>
    <w:rsid w:val="00390130"/>
    <w:rsid w:val="003903F0"/>
    <w:rsid w:val="00390644"/>
    <w:rsid w:val="00391210"/>
    <w:rsid w:val="00391754"/>
    <w:rsid w:val="00391FD6"/>
    <w:rsid w:val="003929BB"/>
    <w:rsid w:val="00392DAE"/>
    <w:rsid w:val="003930CF"/>
    <w:rsid w:val="00393796"/>
    <w:rsid w:val="00393886"/>
    <w:rsid w:val="00394BA7"/>
    <w:rsid w:val="00394E0F"/>
    <w:rsid w:val="00395665"/>
    <w:rsid w:val="00396137"/>
    <w:rsid w:val="00396A85"/>
    <w:rsid w:val="00396BB3"/>
    <w:rsid w:val="00397C3A"/>
    <w:rsid w:val="003A0C62"/>
    <w:rsid w:val="003A12F3"/>
    <w:rsid w:val="003A21EF"/>
    <w:rsid w:val="003A2543"/>
    <w:rsid w:val="003A2616"/>
    <w:rsid w:val="003A2922"/>
    <w:rsid w:val="003A2E86"/>
    <w:rsid w:val="003A37D6"/>
    <w:rsid w:val="003A3EEA"/>
    <w:rsid w:val="003A421F"/>
    <w:rsid w:val="003A4501"/>
    <w:rsid w:val="003A4825"/>
    <w:rsid w:val="003A4E32"/>
    <w:rsid w:val="003A646E"/>
    <w:rsid w:val="003A69D4"/>
    <w:rsid w:val="003A73E5"/>
    <w:rsid w:val="003A7F3B"/>
    <w:rsid w:val="003B00AE"/>
    <w:rsid w:val="003B017D"/>
    <w:rsid w:val="003B09EB"/>
    <w:rsid w:val="003B11D1"/>
    <w:rsid w:val="003B12A3"/>
    <w:rsid w:val="003B2038"/>
    <w:rsid w:val="003B3E87"/>
    <w:rsid w:val="003B4204"/>
    <w:rsid w:val="003B486C"/>
    <w:rsid w:val="003B4F74"/>
    <w:rsid w:val="003B522B"/>
    <w:rsid w:val="003B5A6A"/>
    <w:rsid w:val="003B5AAD"/>
    <w:rsid w:val="003B5DA9"/>
    <w:rsid w:val="003B5DC8"/>
    <w:rsid w:val="003B5EDD"/>
    <w:rsid w:val="003B6302"/>
    <w:rsid w:val="003B638F"/>
    <w:rsid w:val="003B653D"/>
    <w:rsid w:val="003B6878"/>
    <w:rsid w:val="003B7998"/>
    <w:rsid w:val="003B7F64"/>
    <w:rsid w:val="003C0BEE"/>
    <w:rsid w:val="003C16E2"/>
    <w:rsid w:val="003C1B1D"/>
    <w:rsid w:val="003C1DE5"/>
    <w:rsid w:val="003C2EE9"/>
    <w:rsid w:val="003C3086"/>
    <w:rsid w:val="003C3DB5"/>
    <w:rsid w:val="003C3DF1"/>
    <w:rsid w:val="003C459C"/>
    <w:rsid w:val="003C51CE"/>
    <w:rsid w:val="003C5B13"/>
    <w:rsid w:val="003C5B28"/>
    <w:rsid w:val="003C5B2B"/>
    <w:rsid w:val="003C5F13"/>
    <w:rsid w:val="003C674D"/>
    <w:rsid w:val="003C7462"/>
    <w:rsid w:val="003D0685"/>
    <w:rsid w:val="003D081D"/>
    <w:rsid w:val="003D0A76"/>
    <w:rsid w:val="003D0C25"/>
    <w:rsid w:val="003D0D61"/>
    <w:rsid w:val="003D1326"/>
    <w:rsid w:val="003D157C"/>
    <w:rsid w:val="003D165E"/>
    <w:rsid w:val="003D1868"/>
    <w:rsid w:val="003D25D6"/>
    <w:rsid w:val="003D2AAA"/>
    <w:rsid w:val="003D2CB7"/>
    <w:rsid w:val="003D30E0"/>
    <w:rsid w:val="003D37F1"/>
    <w:rsid w:val="003D3A92"/>
    <w:rsid w:val="003D41F1"/>
    <w:rsid w:val="003D4656"/>
    <w:rsid w:val="003D4DA2"/>
    <w:rsid w:val="003D5C58"/>
    <w:rsid w:val="003D6018"/>
    <w:rsid w:val="003D6536"/>
    <w:rsid w:val="003D6688"/>
    <w:rsid w:val="003D7614"/>
    <w:rsid w:val="003E0112"/>
    <w:rsid w:val="003E051F"/>
    <w:rsid w:val="003E0535"/>
    <w:rsid w:val="003E0A76"/>
    <w:rsid w:val="003E0F89"/>
    <w:rsid w:val="003E1004"/>
    <w:rsid w:val="003E1BDF"/>
    <w:rsid w:val="003E2F9E"/>
    <w:rsid w:val="003E3F01"/>
    <w:rsid w:val="003E4340"/>
    <w:rsid w:val="003E4799"/>
    <w:rsid w:val="003E547A"/>
    <w:rsid w:val="003E7B74"/>
    <w:rsid w:val="003E7F54"/>
    <w:rsid w:val="003F0E1C"/>
    <w:rsid w:val="003F218A"/>
    <w:rsid w:val="003F2814"/>
    <w:rsid w:val="003F30D5"/>
    <w:rsid w:val="003F3899"/>
    <w:rsid w:val="003F3936"/>
    <w:rsid w:val="003F3AA1"/>
    <w:rsid w:val="003F3F7C"/>
    <w:rsid w:val="003F41E9"/>
    <w:rsid w:val="003F4EC6"/>
    <w:rsid w:val="003F4FA3"/>
    <w:rsid w:val="003F5D07"/>
    <w:rsid w:val="003F6453"/>
    <w:rsid w:val="003F67D6"/>
    <w:rsid w:val="003F7472"/>
    <w:rsid w:val="003F7623"/>
    <w:rsid w:val="003F7F5C"/>
    <w:rsid w:val="004004DC"/>
    <w:rsid w:val="004005A7"/>
    <w:rsid w:val="00400649"/>
    <w:rsid w:val="00400BCF"/>
    <w:rsid w:val="00401611"/>
    <w:rsid w:val="0040182F"/>
    <w:rsid w:val="00401848"/>
    <w:rsid w:val="004019CE"/>
    <w:rsid w:val="00401A73"/>
    <w:rsid w:val="00401C4C"/>
    <w:rsid w:val="00402195"/>
    <w:rsid w:val="00402A6D"/>
    <w:rsid w:val="00402AB7"/>
    <w:rsid w:val="00402F3D"/>
    <w:rsid w:val="0040385E"/>
    <w:rsid w:val="00403892"/>
    <w:rsid w:val="00403F1C"/>
    <w:rsid w:val="00403FE1"/>
    <w:rsid w:val="00404992"/>
    <w:rsid w:val="00405184"/>
    <w:rsid w:val="0040535C"/>
    <w:rsid w:val="00405402"/>
    <w:rsid w:val="00405ACE"/>
    <w:rsid w:val="00405C0E"/>
    <w:rsid w:val="00406BCB"/>
    <w:rsid w:val="00406EF6"/>
    <w:rsid w:val="0040755B"/>
    <w:rsid w:val="004075DC"/>
    <w:rsid w:val="00407967"/>
    <w:rsid w:val="0041002D"/>
    <w:rsid w:val="0041161C"/>
    <w:rsid w:val="00411651"/>
    <w:rsid w:val="00411D0C"/>
    <w:rsid w:val="00411D23"/>
    <w:rsid w:val="00411D68"/>
    <w:rsid w:val="00412E2F"/>
    <w:rsid w:val="004136FF"/>
    <w:rsid w:val="0041458E"/>
    <w:rsid w:val="00415ABF"/>
    <w:rsid w:val="004201A8"/>
    <w:rsid w:val="004201C2"/>
    <w:rsid w:val="00420591"/>
    <w:rsid w:val="00420CA3"/>
    <w:rsid w:val="00420D2C"/>
    <w:rsid w:val="00420FCE"/>
    <w:rsid w:val="00421D5B"/>
    <w:rsid w:val="004226C1"/>
    <w:rsid w:val="00422DC5"/>
    <w:rsid w:val="00423808"/>
    <w:rsid w:val="00423915"/>
    <w:rsid w:val="00423F4C"/>
    <w:rsid w:val="004245E7"/>
    <w:rsid w:val="004246FB"/>
    <w:rsid w:val="00424978"/>
    <w:rsid w:val="00424C1A"/>
    <w:rsid w:val="00424F0D"/>
    <w:rsid w:val="00425A69"/>
    <w:rsid w:val="00425C7A"/>
    <w:rsid w:val="00425FD7"/>
    <w:rsid w:val="00426D7D"/>
    <w:rsid w:val="00427687"/>
    <w:rsid w:val="004302C5"/>
    <w:rsid w:val="00430E20"/>
    <w:rsid w:val="00430F39"/>
    <w:rsid w:val="00431855"/>
    <w:rsid w:val="00431AAC"/>
    <w:rsid w:val="00431F6A"/>
    <w:rsid w:val="004322C0"/>
    <w:rsid w:val="004325E0"/>
    <w:rsid w:val="004328DB"/>
    <w:rsid w:val="00432D4A"/>
    <w:rsid w:val="00433A9B"/>
    <w:rsid w:val="00433AE6"/>
    <w:rsid w:val="0043400C"/>
    <w:rsid w:val="00434083"/>
    <w:rsid w:val="00434428"/>
    <w:rsid w:val="00434795"/>
    <w:rsid w:val="004347E6"/>
    <w:rsid w:val="00434CAA"/>
    <w:rsid w:val="004366CA"/>
    <w:rsid w:val="0043671F"/>
    <w:rsid w:val="00436D2A"/>
    <w:rsid w:val="00436EFB"/>
    <w:rsid w:val="004372AB"/>
    <w:rsid w:val="004372C0"/>
    <w:rsid w:val="004377A2"/>
    <w:rsid w:val="004378B4"/>
    <w:rsid w:val="00437FDE"/>
    <w:rsid w:val="0044040B"/>
    <w:rsid w:val="00440E7F"/>
    <w:rsid w:val="00441522"/>
    <w:rsid w:val="00441750"/>
    <w:rsid w:val="00441E1A"/>
    <w:rsid w:val="00442BCE"/>
    <w:rsid w:val="00442E8A"/>
    <w:rsid w:val="00443127"/>
    <w:rsid w:val="00443305"/>
    <w:rsid w:val="0044374F"/>
    <w:rsid w:val="00444138"/>
    <w:rsid w:val="00444496"/>
    <w:rsid w:val="00444CAD"/>
    <w:rsid w:val="00444D66"/>
    <w:rsid w:val="00444F13"/>
    <w:rsid w:val="0044509A"/>
    <w:rsid w:val="00445A3E"/>
    <w:rsid w:val="00445F97"/>
    <w:rsid w:val="00445FF2"/>
    <w:rsid w:val="0044613F"/>
    <w:rsid w:val="00446955"/>
    <w:rsid w:val="004474D8"/>
    <w:rsid w:val="00447E09"/>
    <w:rsid w:val="0045115D"/>
    <w:rsid w:val="00451651"/>
    <w:rsid w:val="004522F8"/>
    <w:rsid w:val="0045298B"/>
    <w:rsid w:val="004538E9"/>
    <w:rsid w:val="00453968"/>
    <w:rsid w:val="00453B69"/>
    <w:rsid w:val="00453CC9"/>
    <w:rsid w:val="0045483B"/>
    <w:rsid w:val="004548C1"/>
    <w:rsid w:val="0045540A"/>
    <w:rsid w:val="004559EC"/>
    <w:rsid w:val="00455A23"/>
    <w:rsid w:val="00455C3D"/>
    <w:rsid w:val="00455CEC"/>
    <w:rsid w:val="00455EB5"/>
    <w:rsid w:val="004564DB"/>
    <w:rsid w:val="0045663C"/>
    <w:rsid w:val="00456909"/>
    <w:rsid w:val="0045692A"/>
    <w:rsid w:val="00456FFE"/>
    <w:rsid w:val="004571C7"/>
    <w:rsid w:val="00457BFA"/>
    <w:rsid w:val="00460175"/>
    <w:rsid w:val="00460775"/>
    <w:rsid w:val="0046087E"/>
    <w:rsid w:val="00460A06"/>
    <w:rsid w:val="00460E3E"/>
    <w:rsid w:val="004627EA"/>
    <w:rsid w:val="00462B5B"/>
    <w:rsid w:val="00462CA7"/>
    <w:rsid w:val="0046350A"/>
    <w:rsid w:val="004636C9"/>
    <w:rsid w:val="00464244"/>
    <w:rsid w:val="0046439C"/>
    <w:rsid w:val="004643FD"/>
    <w:rsid w:val="00464AD6"/>
    <w:rsid w:val="004651C7"/>
    <w:rsid w:val="004654A1"/>
    <w:rsid w:val="004654AE"/>
    <w:rsid w:val="00465A13"/>
    <w:rsid w:val="00466094"/>
    <w:rsid w:val="00466369"/>
    <w:rsid w:val="00466F74"/>
    <w:rsid w:val="00467056"/>
    <w:rsid w:val="004706F2"/>
    <w:rsid w:val="00470E98"/>
    <w:rsid w:val="0047130C"/>
    <w:rsid w:val="004716EC"/>
    <w:rsid w:val="00471969"/>
    <w:rsid w:val="00472C6B"/>
    <w:rsid w:val="00474542"/>
    <w:rsid w:val="004747C3"/>
    <w:rsid w:val="00474B5E"/>
    <w:rsid w:val="00474D46"/>
    <w:rsid w:val="00474D9B"/>
    <w:rsid w:val="00474F83"/>
    <w:rsid w:val="00475236"/>
    <w:rsid w:val="00475BDA"/>
    <w:rsid w:val="00476752"/>
    <w:rsid w:val="00476945"/>
    <w:rsid w:val="004769A5"/>
    <w:rsid w:val="00476E49"/>
    <w:rsid w:val="004800CC"/>
    <w:rsid w:val="00480444"/>
    <w:rsid w:val="00480724"/>
    <w:rsid w:val="004808D3"/>
    <w:rsid w:val="00480986"/>
    <w:rsid w:val="00480A9F"/>
    <w:rsid w:val="00480DEE"/>
    <w:rsid w:val="00481244"/>
    <w:rsid w:val="00481391"/>
    <w:rsid w:val="004813B8"/>
    <w:rsid w:val="00482036"/>
    <w:rsid w:val="00482390"/>
    <w:rsid w:val="0048251E"/>
    <w:rsid w:val="00482A41"/>
    <w:rsid w:val="004836BD"/>
    <w:rsid w:val="004846CF"/>
    <w:rsid w:val="00484A29"/>
    <w:rsid w:val="00484A2A"/>
    <w:rsid w:val="00484D40"/>
    <w:rsid w:val="00484DE2"/>
    <w:rsid w:val="00484F35"/>
    <w:rsid w:val="004850AA"/>
    <w:rsid w:val="0048590E"/>
    <w:rsid w:val="004862EB"/>
    <w:rsid w:val="00486D2F"/>
    <w:rsid w:val="00487A74"/>
    <w:rsid w:val="004901F5"/>
    <w:rsid w:val="0049035B"/>
    <w:rsid w:val="00490543"/>
    <w:rsid w:val="00491DE5"/>
    <w:rsid w:val="00491F41"/>
    <w:rsid w:val="004926F5"/>
    <w:rsid w:val="00493395"/>
    <w:rsid w:val="00493D5C"/>
    <w:rsid w:val="00494ECA"/>
    <w:rsid w:val="00495783"/>
    <w:rsid w:val="0049580C"/>
    <w:rsid w:val="004959F3"/>
    <w:rsid w:val="00496884"/>
    <w:rsid w:val="0049742B"/>
    <w:rsid w:val="004974F0"/>
    <w:rsid w:val="004976EE"/>
    <w:rsid w:val="004977A8"/>
    <w:rsid w:val="00497959"/>
    <w:rsid w:val="004A06EB"/>
    <w:rsid w:val="004A0D48"/>
    <w:rsid w:val="004A19A0"/>
    <w:rsid w:val="004A1A45"/>
    <w:rsid w:val="004A2482"/>
    <w:rsid w:val="004A2A0C"/>
    <w:rsid w:val="004A2B9A"/>
    <w:rsid w:val="004A2D18"/>
    <w:rsid w:val="004A3B06"/>
    <w:rsid w:val="004A3F92"/>
    <w:rsid w:val="004A42D1"/>
    <w:rsid w:val="004A46F1"/>
    <w:rsid w:val="004A49E8"/>
    <w:rsid w:val="004A6567"/>
    <w:rsid w:val="004A68F1"/>
    <w:rsid w:val="004A699A"/>
    <w:rsid w:val="004A6C66"/>
    <w:rsid w:val="004A74E3"/>
    <w:rsid w:val="004A762A"/>
    <w:rsid w:val="004A783E"/>
    <w:rsid w:val="004B0338"/>
    <w:rsid w:val="004B0554"/>
    <w:rsid w:val="004B07F6"/>
    <w:rsid w:val="004B0855"/>
    <w:rsid w:val="004B115C"/>
    <w:rsid w:val="004B193E"/>
    <w:rsid w:val="004B1F8E"/>
    <w:rsid w:val="004B25CC"/>
    <w:rsid w:val="004B3983"/>
    <w:rsid w:val="004B39BE"/>
    <w:rsid w:val="004B3D41"/>
    <w:rsid w:val="004B4434"/>
    <w:rsid w:val="004B4640"/>
    <w:rsid w:val="004B4F5C"/>
    <w:rsid w:val="004B4FB5"/>
    <w:rsid w:val="004B50F0"/>
    <w:rsid w:val="004B58EB"/>
    <w:rsid w:val="004B5AD2"/>
    <w:rsid w:val="004B5B4B"/>
    <w:rsid w:val="004B650B"/>
    <w:rsid w:val="004B662A"/>
    <w:rsid w:val="004B66A6"/>
    <w:rsid w:val="004B73EC"/>
    <w:rsid w:val="004B7565"/>
    <w:rsid w:val="004B7A9E"/>
    <w:rsid w:val="004C0A1D"/>
    <w:rsid w:val="004C1B36"/>
    <w:rsid w:val="004C1D60"/>
    <w:rsid w:val="004C1E4D"/>
    <w:rsid w:val="004C1F45"/>
    <w:rsid w:val="004C2024"/>
    <w:rsid w:val="004C2376"/>
    <w:rsid w:val="004C3116"/>
    <w:rsid w:val="004C3A92"/>
    <w:rsid w:val="004C4079"/>
    <w:rsid w:val="004C4A63"/>
    <w:rsid w:val="004C4BD4"/>
    <w:rsid w:val="004C50DE"/>
    <w:rsid w:val="004C5314"/>
    <w:rsid w:val="004C5825"/>
    <w:rsid w:val="004C5B5D"/>
    <w:rsid w:val="004C6376"/>
    <w:rsid w:val="004C648E"/>
    <w:rsid w:val="004C6653"/>
    <w:rsid w:val="004C66E0"/>
    <w:rsid w:val="004C68E1"/>
    <w:rsid w:val="004C6EF1"/>
    <w:rsid w:val="004C7296"/>
    <w:rsid w:val="004D08AB"/>
    <w:rsid w:val="004D0AD8"/>
    <w:rsid w:val="004D0BC3"/>
    <w:rsid w:val="004D104C"/>
    <w:rsid w:val="004D10C0"/>
    <w:rsid w:val="004D33D5"/>
    <w:rsid w:val="004D351A"/>
    <w:rsid w:val="004D3B82"/>
    <w:rsid w:val="004D4B9E"/>
    <w:rsid w:val="004D4BFC"/>
    <w:rsid w:val="004D4F46"/>
    <w:rsid w:val="004D54CD"/>
    <w:rsid w:val="004D581E"/>
    <w:rsid w:val="004D5895"/>
    <w:rsid w:val="004D6C85"/>
    <w:rsid w:val="004D6ECC"/>
    <w:rsid w:val="004D7077"/>
    <w:rsid w:val="004D728E"/>
    <w:rsid w:val="004D76E1"/>
    <w:rsid w:val="004D79D4"/>
    <w:rsid w:val="004D7D45"/>
    <w:rsid w:val="004E04AC"/>
    <w:rsid w:val="004E093D"/>
    <w:rsid w:val="004E0A01"/>
    <w:rsid w:val="004E0B0F"/>
    <w:rsid w:val="004E0CBE"/>
    <w:rsid w:val="004E1475"/>
    <w:rsid w:val="004E165C"/>
    <w:rsid w:val="004E2356"/>
    <w:rsid w:val="004E2F40"/>
    <w:rsid w:val="004E2FDA"/>
    <w:rsid w:val="004E31FB"/>
    <w:rsid w:val="004E3E8E"/>
    <w:rsid w:val="004E4038"/>
    <w:rsid w:val="004E4735"/>
    <w:rsid w:val="004E4A00"/>
    <w:rsid w:val="004E5524"/>
    <w:rsid w:val="004E6685"/>
    <w:rsid w:val="004F02A5"/>
    <w:rsid w:val="004F086B"/>
    <w:rsid w:val="004F1997"/>
    <w:rsid w:val="004F1E2C"/>
    <w:rsid w:val="004F2A29"/>
    <w:rsid w:val="004F47B3"/>
    <w:rsid w:val="004F4A11"/>
    <w:rsid w:val="004F4F8D"/>
    <w:rsid w:val="004F56FB"/>
    <w:rsid w:val="004F584C"/>
    <w:rsid w:val="004F5C81"/>
    <w:rsid w:val="004F5D9D"/>
    <w:rsid w:val="004F5F0F"/>
    <w:rsid w:val="004F63B2"/>
    <w:rsid w:val="004F6A2E"/>
    <w:rsid w:val="004F7D30"/>
    <w:rsid w:val="004F7FE4"/>
    <w:rsid w:val="0050044E"/>
    <w:rsid w:val="005009ED"/>
    <w:rsid w:val="00501B18"/>
    <w:rsid w:val="00502463"/>
    <w:rsid w:val="005024DC"/>
    <w:rsid w:val="005026CB"/>
    <w:rsid w:val="005027BD"/>
    <w:rsid w:val="00502E9F"/>
    <w:rsid w:val="005038F8"/>
    <w:rsid w:val="00504366"/>
    <w:rsid w:val="005048B1"/>
    <w:rsid w:val="00504D14"/>
    <w:rsid w:val="005050FF"/>
    <w:rsid w:val="005054C5"/>
    <w:rsid w:val="00505C51"/>
    <w:rsid w:val="00506837"/>
    <w:rsid w:val="00506A9F"/>
    <w:rsid w:val="00507F25"/>
    <w:rsid w:val="0051054F"/>
    <w:rsid w:val="00510A18"/>
    <w:rsid w:val="00510BAE"/>
    <w:rsid w:val="0051158C"/>
    <w:rsid w:val="00511FA4"/>
    <w:rsid w:val="005121F6"/>
    <w:rsid w:val="005139AB"/>
    <w:rsid w:val="005145F4"/>
    <w:rsid w:val="00514CB4"/>
    <w:rsid w:val="00514E01"/>
    <w:rsid w:val="005153EE"/>
    <w:rsid w:val="00515B9F"/>
    <w:rsid w:val="00516AE3"/>
    <w:rsid w:val="005173F4"/>
    <w:rsid w:val="00517422"/>
    <w:rsid w:val="005200BB"/>
    <w:rsid w:val="00520B50"/>
    <w:rsid w:val="00520DF3"/>
    <w:rsid w:val="00520EB5"/>
    <w:rsid w:val="0052158C"/>
    <w:rsid w:val="00521BFC"/>
    <w:rsid w:val="00521D6A"/>
    <w:rsid w:val="00522191"/>
    <w:rsid w:val="0052282E"/>
    <w:rsid w:val="0052288F"/>
    <w:rsid w:val="00523E8D"/>
    <w:rsid w:val="0052489E"/>
    <w:rsid w:val="00524E50"/>
    <w:rsid w:val="00524F7D"/>
    <w:rsid w:val="00525AC9"/>
    <w:rsid w:val="005269C0"/>
    <w:rsid w:val="00526BC9"/>
    <w:rsid w:val="0052716B"/>
    <w:rsid w:val="005277B4"/>
    <w:rsid w:val="005278F2"/>
    <w:rsid w:val="005313C0"/>
    <w:rsid w:val="0053172D"/>
    <w:rsid w:val="00531A96"/>
    <w:rsid w:val="00532746"/>
    <w:rsid w:val="00532FEA"/>
    <w:rsid w:val="00533ACB"/>
    <w:rsid w:val="00533F93"/>
    <w:rsid w:val="00534464"/>
    <w:rsid w:val="00534B81"/>
    <w:rsid w:val="0053508F"/>
    <w:rsid w:val="005351DE"/>
    <w:rsid w:val="00536006"/>
    <w:rsid w:val="00537B93"/>
    <w:rsid w:val="005401A0"/>
    <w:rsid w:val="005409C0"/>
    <w:rsid w:val="00540B20"/>
    <w:rsid w:val="00540F0E"/>
    <w:rsid w:val="00540F80"/>
    <w:rsid w:val="005416BD"/>
    <w:rsid w:val="00542BAD"/>
    <w:rsid w:val="005434C1"/>
    <w:rsid w:val="00544515"/>
    <w:rsid w:val="00544B1C"/>
    <w:rsid w:val="00544E15"/>
    <w:rsid w:val="00546172"/>
    <w:rsid w:val="005468F3"/>
    <w:rsid w:val="005473DD"/>
    <w:rsid w:val="00547692"/>
    <w:rsid w:val="0054783E"/>
    <w:rsid w:val="00547F2D"/>
    <w:rsid w:val="00547F91"/>
    <w:rsid w:val="00550804"/>
    <w:rsid w:val="005508AD"/>
    <w:rsid w:val="005510A9"/>
    <w:rsid w:val="0055147E"/>
    <w:rsid w:val="0055173B"/>
    <w:rsid w:val="00551AC0"/>
    <w:rsid w:val="005527B9"/>
    <w:rsid w:val="00552942"/>
    <w:rsid w:val="00552BCB"/>
    <w:rsid w:val="005536BA"/>
    <w:rsid w:val="005546DE"/>
    <w:rsid w:val="00554903"/>
    <w:rsid w:val="00555097"/>
    <w:rsid w:val="00555470"/>
    <w:rsid w:val="0055690F"/>
    <w:rsid w:val="00556973"/>
    <w:rsid w:val="00556E48"/>
    <w:rsid w:val="005575CD"/>
    <w:rsid w:val="00557899"/>
    <w:rsid w:val="00560DE5"/>
    <w:rsid w:val="005610DD"/>
    <w:rsid w:val="005612CC"/>
    <w:rsid w:val="00561B6B"/>
    <w:rsid w:val="00561D05"/>
    <w:rsid w:val="00561DC4"/>
    <w:rsid w:val="00563A2A"/>
    <w:rsid w:val="00563A2F"/>
    <w:rsid w:val="00563F43"/>
    <w:rsid w:val="0056445B"/>
    <w:rsid w:val="00564688"/>
    <w:rsid w:val="00566553"/>
    <w:rsid w:val="005666E2"/>
    <w:rsid w:val="00566D04"/>
    <w:rsid w:val="005671B5"/>
    <w:rsid w:val="005676A7"/>
    <w:rsid w:val="00567FDF"/>
    <w:rsid w:val="00570131"/>
    <w:rsid w:val="00570763"/>
    <w:rsid w:val="00571089"/>
    <w:rsid w:val="005710B3"/>
    <w:rsid w:val="0057110D"/>
    <w:rsid w:val="0057185F"/>
    <w:rsid w:val="00571C3F"/>
    <w:rsid w:val="00573117"/>
    <w:rsid w:val="0057339F"/>
    <w:rsid w:val="005737BC"/>
    <w:rsid w:val="005741D2"/>
    <w:rsid w:val="0057460B"/>
    <w:rsid w:val="0057483B"/>
    <w:rsid w:val="00574F64"/>
    <w:rsid w:val="005752DB"/>
    <w:rsid w:val="0057542B"/>
    <w:rsid w:val="0057564C"/>
    <w:rsid w:val="00576EDD"/>
    <w:rsid w:val="00577B8A"/>
    <w:rsid w:val="00577C65"/>
    <w:rsid w:val="00577E72"/>
    <w:rsid w:val="005802E0"/>
    <w:rsid w:val="00582052"/>
    <w:rsid w:val="00582D21"/>
    <w:rsid w:val="00583300"/>
    <w:rsid w:val="0058373C"/>
    <w:rsid w:val="00583D95"/>
    <w:rsid w:val="00584C09"/>
    <w:rsid w:val="005854D2"/>
    <w:rsid w:val="00585674"/>
    <w:rsid w:val="00585766"/>
    <w:rsid w:val="00587831"/>
    <w:rsid w:val="0059074B"/>
    <w:rsid w:val="00590854"/>
    <w:rsid w:val="00590AD5"/>
    <w:rsid w:val="0059164F"/>
    <w:rsid w:val="00591E10"/>
    <w:rsid w:val="00592F5D"/>
    <w:rsid w:val="005936CB"/>
    <w:rsid w:val="00594220"/>
    <w:rsid w:val="0059498C"/>
    <w:rsid w:val="00594F50"/>
    <w:rsid w:val="005950BE"/>
    <w:rsid w:val="00595276"/>
    <w:rsid w:val="00595838"/>
    <w:rsid w:val="00595C32"/>
    <w:rsid w:val="005974F1"/>
    <w:rsid w:val="0059776D"/>
    <w:rsid w:val="0059791D"/>
    <w:rsid w:val="005A0191"/>
    <w:rsid w:val="005A230D"/>
    <w:rsid w:val="005A245F"/>
    <w:rsid w:val="005A25B9"/>
    <w:rsid w:val="005A2725"/>
    <w:rsid w:val="005A279E"/>
    <w:rsid w:val="005A2CA1"/>
    <w:rsid w:val="005A43F4"/>
    <w:rsid w:val="005A4B1A"/>
    <w:rsid w:val="005A4B43"/>
    <w:rsid w:val="005A7C79"/>
    <w:rsid w:val="005B11C4"/>
    <w:rsid w:val="005B1A65"/>
    <w:rsid w:val="005B2B85"/>
    <w:rsid w:val="005B2BE6"/>
    <w:rsid w:val="005B37DB"/>
    <w:rsid w:val="005B43CD"/>
    <w:rsid w:val="005B4A8F"/>
    <w:rsid w:val="005B4B93"/>
    <w:rsid w:val="005B5795"/>
    <w:rsid w:val="005B5BFF"/>
    <w:rsid w:val="005B641E"/>
    <w:rsid w:val="005B6876"/>
    <w:rsid w:val="005B7194"/>
    <w:rsid w:val="005B775D"/>
    <w:rsid w:val="005B7813"/>
    <w:rsid w:val="005B7BAB"/>
    <w:rsid w:val="005B7FBD"/>
    <w:rsid w:val="005C025A"/>
    <w:rsid w:val="005C041A"/>
    <w:rsid w:val="005C09BF"/>
    <w:rsid w:val="005C10C5"/>
    <w:rsid w:val="005C248D"/>
    <w:rsid w:val="005C253F"/>
    <w:rsid w:val="005C2BD5"/>
    <w:rsid w:val="005C31E9"/>
    <w:rsid w:val="005C368F"/>
    <w:rsid w:val="005C3F3E"/>
    <w:rsid w:val="005C40CB"/>
    <w:rsid w:val="005C5446"/>
    <w:rsid w:val="005C58CE"/>
    <w:rsid w:val="005C6172"/>
    <w:rsid w:val="005C62DD"/>
    <w:rsid w:val="005C72BC"/>
    <w:rsid w:val="005C75A6"/>
    <w:rsid w:val="005C7721"/>
    <w:rsid w:val="005D01F8"/>
    <w:rsid w:val="005D0B53"/>
    <w:rsid w:val="005D0BE2"/>
    <w:rsid w:val="005D1285"/>
    <w:rsid w:val="005D1542"/>
    <w:rsid w:val="005D1726"/>
    <w:rsid w:val="005D1BBD"/>
    <w:rsid w:val="005D21E1"/>
    <w:rsid w:val="005D2E67"/>
    <w:rsid w:val="005D2E70"/>
    <w:rsid w:val="005D3301"/>
    <w:rsid w:val="005D371A"/>
    <w:rsid w:val="005D3BEE"/>
    <w:rsid w:val="005D487E"/>
    <w:rsid w:val="005D493E"/>
    <w:rsid w:val="005D5704"/>
    <w:rsid w:val="005D59AF"/>
    <w:rsid w:val="005D5F52"/>
    <w:rsid w:val="005D78EA"/>
    <w:rsid w:val="005D78FF"/>
    <w:rsid w:val="005E0463"/>
    <w:rsid w:val="005E089A"/>
    <w:rsid w:val="005E0BAE"/>
    <w:rsid w:val="005E1A9A"/>
    <w:rsid w:val="005E1B8D"/>
    <w:rsid w:val="005E2154"/>
    <w:rsid w:val="005E3D32"/>
    <w:rsid w:val="005E4374"/>
    <w:rsid w:val="005E4714"/>
    <w:rsid w:val="005E5F0A"/>
    <w:rsid w:val="005E6204"/>
    <w:rsid w:val="005E7308"/>
    <w:rsid w:val="005E78F2"/>
    <w:rsid w:val="005E7DD8"/>
    <w:rsid w:val="005F0B74"/>
    <w:rsid w:val="005F17F9"/>
    <w:rsid w:val="005F191D"/>
    <w:rsid w:val="005F1AFC"/>
    <w:rsid w:val="005F1B30"/>
    <w:rsid w:val="005F1D9C"/>
    <w:rsid w:val="005F273B"/>
    <w:rsid w:val="005F2E8E"/>
    <w:rsid w:val="005F2EBD"/>
    <w:rsid w:val="005F391D"/>
    <w:rsid w:val="005F3955"/>
    <w:rsid w:val="005F4690"/>
    <w:rsid w:val="005F4F9C"/>
    <w:rsid w:val="005F518D"/>
    <w:rsid w:val="005F51D3"/>
    <w:rsid w:val="00600A1A"/>
    <w:rsid w:val="00600A23"/>
    <w:rsid w:val="00600A99"/>
    <w:rsid w:val="0060137C"/>
    <w:rsid w:val="0060183F"/>
    <w:rsid w:val="0060185C"/>
    <w:rsid w:val="0060198D"/>
    <w:rsid w:val="00601BE4"/>
    <w:rsid w:val="00602676"/>
    <w:rsid w:val="006027D5"/>
    <w:rsid w:val="006029BF"/>
    <w:rsid w:val="00602C7B"/>
    <w:rsid w:val="00602D68"/>
    <w:rsid w:val="00602FAE"/>
    <w:rsid w:val="006034B6"/>
    <w:rsid w:val="006049B8"/>
    <w:rsid w:val="00604C22"/>
    <w:rsid w:val="00604D0E"/>
    <w:rsid w:val="006057C1"/>
    <w:rsid w:val="0060607C"/>
    <w:rsid w:val="00606A17"/>
    <w:rsid w:val="00606DC2"/>
    <w:rsid w:val="00606FCC"/>
    <w:rsid w:val="006074C3"/>
    <w:rsid w:val="006075E3"/>
    <w:rsid w:val="00607A53"/>
    <w:rsid w:val="00607B4C"/>
    <w:rsid w:val="0061013B"/>
    <w:rsid w:val="00610301"/>
    <w:rsid w:val="00610D75"/>
    <w:rsid w:val="00610E1B"/>
    <w:rsid w:val="006112C7"/>
    <w:rsid w:val="0061162C"/>
    <w:rsid w:val="00611999"/>
    <w:rsid w:val="00613107"/>
    <w:rsid w:val="00613116"/>
    <w:rsid w:val="006132C8"/>
    <w:rsid w:val="00613353"/>
    <w:rsid w:val="00613A00"/>
    <w:rsid w:val="0061408E"/>
    <w:rsid w:val="0061466A"/>
    <w:rsid w:val="006146A2"/>
    <w:rsid w:val="00614AE9"/>
    <w:rsid w:val="006155AC"/>
    <w:rsid w:val="0061571E"/>
    <w:rsid w:val="00615B0B"/>
    <w:rsid w:val="00616435"/>
    <w:rsid w:val="00616459"/>
    <w:rsid w:val="00616562"/>
    <w:rsid w:val="006167A8"/>
    <w:rsid w:val="00616AF6"/>
    <w:rsid w:val="006172B2"/>
    <w:rsid w:val="00617A56"/>
    <w:rsid w:val="00617EAB"/>
    <w:rsid w:val="006201BB"/>
    <w:rsid w:val="00620369"/>
    <w:rsid w:val="00620485"/>
    <w:rsid w:val="0062084C"/>
    <w:rsid w:val="00620FC0"/>
    <w:rsid w:val="006216C9"/>
    <w:rsid w:val="00621BD9"/>
    <w:rsid w:val="00621FBA"/>
    <w:rsid w:val="00622921"/>
    <w:rsid w:val="00622ADE"/>
    <w:rsid w:val="006255FD"/>
    <w:rsid w:val="00625BAA"/>
    <w:rsid w:val="00625E2B"/>
    <w:rsid w:val="00626234"/>
    <w:rsid w:val="006270BC"/>
    <w:rsid w:val="00630999"/>
    <w:rsid w:val="00631868"/>
    <w:rsid w:val="00631905"/>
    <w:rsid w:val="006323FC"/>
    <w:rsid w:val="0063247A"/>
    <w:rsid w:val="006326D4"/>
    <w:rsid w:val="006329F1"/>
    <w:rsid w:val="006343E4"/>
    <w:rsid w:val="006345CB"/>
    <w:rsid w:val="00634813"/>
    <w:rsid w:val="00634872"/>
    <w:rsid w:val="00635107"/>
    <w:rsid w:val="0063525B"/>
    <w:rsid w:val="006362A7"/>
    <w:rsid w:val="00636724"/>
    <w:rsid w:val="0063680B"/>
    <w:rsid w:val="00637001"/>
    <w:rsid w:val="00637242"/>
    <w:rsid w:val="00640210"/>
    <w:rsid w:val="00640423"/>
    <w:rsid w:val="00641475"/>
    <w:rsid w:val="006417C4"/>
    <w:rsid w:val="00642B1D"/>
    <w:rsid w:val="006433FC"/>
    <w:rsid w:val="00643D66"/>
    <w:rsid w:val="00643ED1"/>
    <w:rsid w:val="006449AD"/>
    <w:rsid w:val="00645D4F"/>
    <w:rsid w:val="00645E61"/>
    <w:rsid w:val="00646DC0"/>
    <w:rsid w:val="006476C7"/>
    <w:rsid w:val="00647A1C"/>
    <w:rsid w:val="0065009C"/>
    <w:rsid w:val="00650707"/>
    <w:rsid w:val="0065085A"/>
    <w:rsid w:val="00650DF4"/>
    <w:rsid w:val="00650FD2"/>
    <w:rsid w:val="006511D0"/>
    <w:rsid w:val="00651B77"/>
    <w:rsid w:val="00651CE6"/>
    <w:rsid w:val="00651F02"/>
    <w:rsid w:val="00652352"/>
    <w:rsid w:val="00653E37"/>
    <w:rsid w:val="00654461"/>
    <w:rsid w:val="00655E21"/>
    <w:rsid w:val="006561F8"/>
    <w:rsid w:val="006565C7"/>
    <w:rsid w:val="00657446"/>
    <w:rsid w:val="00657953"/>
    <w:rsid w:val="00657EFA"/>
    <w:rsid w:val="00657F73"/>
    <w:rsid w:val="00660611"/>
    <w:rsid w:val="006609C9"/>
    <w:rsid w:val="00660D2F"/>
    <w:rsid w:val="00661443"/>
    <w:rsid w:val="00661650"/>
    <w:rsid w:val="00661987"/>
    <w:rsid w:val="00661DFF"/>
    <w:rsid w:val="00661FD0"/>
    <w:rsid w:val="006633A5"/>
    <w:rsid w:val="00663771"/>
    <w:rsid w:val="0066431B"/>
    <w:rsid w:val="00665634"/>
    <w:rsid w:val="00665685"/>
    <w:rsid w:val="00665BEA"/>
    <w:rsid w:val="00666AE5"/>
    <w:rsid w:val="00666C7A"/>
    <w:rsid w:val="0066799D"/>
    <w:rsid w:val="006679D8"/>
    <w:rsid w:val="00667B60"/>
    <w:rsid w:val="006700EA"/>
    <w:rsid w:val="00670297"/>
    <w:rsid w:val="00670D6F"/>
    <w:rsid w:val="00671AFB"/>
    <w:rsid w:val="00671BC6"/>
    <w:rsid w:val="006721A7"/>
    <w:rsid w:val="00672440"/>
    <w:rsid w:val="00672E79"/>
    <w:rsid w:val="00673355"/>
    <w:rsid w:val="00673A0F"/>
    <w:rsid w:val="00673A99"/>
    <w:rsid w:val="00674832"/>
    <w:rsid w:val="00675261"/>
    <w:rsid w:val="006754CD"/>
    <w:rsid w:val="00676132"/>
    <w:rsid w:val="00676484"/>
    <w:rsid w:val="00676EF3"/>
    <w:rsid w:val="006773BB"/>
    <w:rsid w:val="0068029E"/>
    <w:rsid w:val="00680B0A"/>
    <w:rsid w:val="006815FC"/>
    <w:rsid w:val="00681DC8"/>
    <w:rsid w:val="00682D42"/>
    <w:rsid w:val="006832CA"/>
    <w:rsid w:val="00683DDC"/>
    <w:rsid w:val="00684192"/>
    <w:rsid w:val="00684600"/>
    <w:rsid w:val="00684808"/>
    <w:rsid w:val="006856E6"/>
    <w:rsid w:val="00685C31"/>
    <w:rsid w:val="00686078"/>
    <w:rsid w:val="00686345"/>
    <w:rsid w:val="0068638D"/>
    <w:rsid w:val="006875B5"/>
    <w:rsid w:val="00687983"/>
    <w:rsid w:val="0069003E"/>
    <w:rsid w:val="00690153"/>
    <w:rsid w:val="00690DCE"/>
    <w:rsid w:val="00690EFF"/>
    <w:rsid w:val="00690FBE"/>
    <w:rsid w:val="00691E14"/>
    <w:rsid w:val="006925C2"/>
    <w:rsid w:val="00692A5C"/>
    <w:rsid w:val="00692BB3"/>
    <w:rsid w:val="0069336B"/>
    <w:rsid w:val="0069398D"/>
    <w:rsid w:val="00693D63"/>
    <w:rsid w:val="006949B8"/>
    <w:rsid w:val="00694D4B"/>
    <w:rsid w:val="00694F6B"/>
    <w:rsid w:val="00695447"/>
    <w:rsid w:val="006967AA"/>
    <w:rsid w:val="00696887"/>
    <w:rsid w:val="006968F0"/>
    <w:rsid w:val="0069704D"/>
    <w:rsid w:val="006971FB"/>
    <w:rsid w:val="00697943"/>
    <w:rsid w:val="006979B3"/>
    <w:rsid w:val="006A0146"/>
    <w:rsid w:val="006A048F"/>
    <w:rsid w:val="006A06F0"/>
    <w:rsid w:val="006A0B1B"/>
    <w:rsid w:val="006A0B3C"/>
    <w:rsid w:val="006A1098"/>
    <w:rsid w:val="006A1FEA"/>
    <w:rsid w:val="006A2066"/>
    <w:rsid w:val="006A21B3"/>
    <w:rsid w:val="006A21F0"/>
    <w:rsid w:val="006A2690"/>
    <w:rsid w:val="006A2BE1"/>
    <w:rsid w:val="006A2FB4"/>
    <w:rsid w:val="006A308C"/>
    <w:rsid w:val="006A3429"/>
    <w:rsid w:val="006A3BB3"/>
    <w:rsid w:val="006A41FB"/>
    <w:rsid w:val="006A4550"/>
    <w:rsid w:val="006A45A8"/>
    <w:rsid w:val="006A52DC"/>
    <w:rsid w:val="006A6E10"/>
    <w:rsid w:val="006A7391"/>
    <w:rsid w:val="006A753A"/>
    <w:rsid w:val="006A75D6"/>
    <w:rsid w:val="006A7866"/>
    <w:rsid w:val="006A7A7C"/>
    <w:rsid w:val="006B11B5"/>
    <w:rsid w:val="006B1405"/>
    <w:rsid w:val="006B1DA7"/>
    <w:rsid w:val="006B23F1"/>
    <w:rsid w:val="006B2434"/>
    <w:rsid w:val="006B2A7C"/>
    <w:rsid w:val="006B318A"/>
    <w:rsid w:val="006B3984"/>
    <w:rsid w:val="006B4590"/>
    <w:rsid w:val="006B4CA1"/>
    <w:rsid w:val="006B4E65"/>
    <w:rsid w:val="006B4FF6"/>
    <w:rsid w:val="006B551F"/>
    <w:rsid w:val="006B67C1"/>
    <w:rsid w:val="006B7077"/>
    <w:rsid w:val="006B7398"/>
    <w:rsid w:val="006C03C3"/>
    <w:rsid w:val="006C0C91"/>
    <w:rsid w:val="006C0D75"/>
    <w:rsid w:val="006C0FEA"/>
    <w:rsid w:val="006C1580"/>
    <w:rsid w:val="006C1F52"/>
    <w:rsid w:val="006C2415"/>
    <w:rsid w:val="006C2811"/>
    <w:rsid w:val="006C2818"/>
    <w:rsid w:val="006C34DC"/>
    <w:rsid w:val="006C35AB"/>
    <w:rsid w:val="006C361D"/>
    <w:rsid w:val="006C5564"/>
    <w:rsid w:val="006C5647"/>
    <w:rsid w:val="006C5BAA"/>
    <w:rsid w:val="006C5FD7"/>
    <w:rsid w:val="006C7CEA"/>
    <w:rsid w:val="006D0355"/>
    <w:rsid w:val="006D0C2D"/>
    <w:rsid w:val="006D1289"/>
    <w:rsid w:val="006D172A"/>
    <w:rsid w:val="006D174D"/>
    <w:rsid w:val="006D177D"/>
    <w:rsid w:val="006D1833"/>
    <w:rsid w:val="006D28AB"/>
    <w:rsid w:val="006D2925"/>
    <w:rsid w:val="006D2DB5"/>
    <w:rsid w:val="006D32E8"/>
    <w:rsid w:val="006D377F"/>
    <w:rsid w:val="006D37C7"/>
    <w:rsid w:val="006D3D3C"/>
    <w:rsid w:val="006D4795"/>
    <w:rsid w:val="006D4AFF"/>
    <w:rsid w:val="006D521B"/>
    <w:rsid w:val="006D5832"/>
    <w:rsid w:val="006D68D8"/>
    <w:rsid w:val="006D6E57"/>
    <w:rsid w:val="006D6F0F"/>
    <w:rsid w:val="006D70A9"/>
    <w:rsid w:val="006D7C38"/>
    <w:rsid w:val="006E19A8"/>
    <w:rsid w:val="006E1D86"/>
    <w:rsid w:val="006E204C"/>
    <w:rsid w:val="006E22C4"/>
    <w:rsid w:val="006E2315"/>
    <w:rsid w:val="006E2668"/>
    <w:rsid w:val="006E2748"/>
    <w:rsid w:val="006E2D9F"/>
    <w:rsid w:val="006E3508"/>
    <w:rsid w:val="006E39D2"/>
    <w:rsid w:val="006E3AEC"/>
    <w:rsid w:val="006E3D5E"/>
    <w:rsid w:val="006E4CE8"/>
    <w:rsid w:val="006E589D"/>
    <w:rsid w:val="006E6469"/>
    <w:rsid w:val="006E6812"/>
    <w:rsid w:val="006E6C62"/>
    <w:rsid w:val="006E6C98"/>
    <w:rsid w:val="006E768E"/>
    <w:rsid w:val="006E7E16"/>
    <w:rsid w:val="006F014B"/>
    <w:rsid w:val="006F0286"/>
    <w:rsid w:val="006F06A2"/>
    <w:rsid w:val="006F0D5F"/>
    <w:rsid w:val="006F0FE5"/>
    <w:rsid w:val="006F112F"/>
    <w:rsid w:val="006F1437"/>
    <w:rsid w:val="006F26EA"/>
    <w:rsid w:val="006F2FF3"/>
    <w:rsid w:val="006F39AF"/>
    <w:rsid w:val="006F524E"/>
    <w:rsid w:val="006F5286"/>
    <w:rsid w:val="006F5C34"/>
    <w:rsid w:val="006F6264"/>
    <w:rsid w:val="006F62F8"/>
    <w:rsid w:val="006F74A0"/>
    <w:rsid w:val="007001AD"/>
    <w:rsid w:val="00700237"/>
    <w:rsid w:val="007003F7"/>
    <w:rsid w:val="007008CC"/>
    <w:rsid w:val="00700CE9"/>
    <w:rsid w:val="0070115E"/>
    <w:rsid w:val="0070127C"/>
    <w:rsid w:val="0070150E"/>
    <w:rsid w:val="0070235D"/>
    <w:rsid w:val="007024C7"/>
    <w:rsid w:val="00702A2F"/>
    <w:rsid w:val="00702C29"/>
    <w:rsid w:val="00703185"/>
    <w:rsid w:val="007037EA"/>
    <w:rsid w:val="0070448E"/>
    <w:rsid w:val="0070449B"/>
    <w:rsid w:val="0070483E"/>
    <w:rsid w:val="00706B1D"/>
    <w:rsid w:val="00707497"/>
    <w:rsid w:val="007078CF"/>
    <w:rsid w:val="00707B12"/>
    <w:rsid w:val="0071076C"/>
    <w:rsid w:val="00711932"/>
    <w:rsid w:val="00711B74"/>
    <w:rsid w:val="00711BBC"/>
    <w:rsid w:val="00712BBB"/>
    <w:rsid w:val="00713412"/>
    <w:rsid w:val="0071353D"/>
    <w:rsid w:val="0071360E"/>
    <w:rsid w:val="00713DBF"/>
    <w:rsid w:val="0071424F"/>
    <w:rsid w:val="00714C76"/>
    <w:rsid w:val="007161E8"/>
    <w:rsid w:val="00716B1D"/>
    <w:rsid w:val="00716B2F"/>
    <w:rsid w:val="007202CE"/>
    <w:rsid w:val="00720904"/>
    <w:rsid w:val="00720BAA"/>
    <w:rsid w:val="00721233"/>
    <w:rsid w:val="00721514"/>
    <w:rsid w:val="00722D82"/>
    <w:rsid w:val="00723802"/>
    <w:rsid w:val="0072391F"/>
    <w:rsid w:val="00723B3C"/>
    <w:rsid w:val="007245C3"/>
    <w:rsid w:val="0072541E"/>
    <w:rsid w:val="007255E2"/>
    <w:rsid w:val="007264B2"/>
    <w:rsid w:val="0072715C"/>
    <w:rsid w:val="0073053A"/>
    <w:rsid w:val="00730833"/>
    <w:rsid w:val="0073192A"/>
    <w:rsid w:val="0073218A"/>
    <w:rsid w:val="0073224E"/>
    <w:rsid w:val="007335CF"/>
    <w:rsid w:val="00733E5A"/>
    <w:rsid w:val="00734076"/>
    <w:rsid w:val="00734CBC"/>
    <w:rsid w:val="00734FE4"/>
    <w:rsid w:val="007354CD"/>
    <w:rsid w:val="007354E1"/>
    <w:rsid w:val="0073555A"/>
    <w:rsid w:val="00736E43"/>
    <w:rsid w:val="00736FA2"/>
    <w:rsid w:val="00737190"/>
    <w:rsid w:val="0073739A"/>
    <w:rsid w:val="00737418"/>
    <w:rsid w:val="0074053C"/>
    <w:rsid w:val="00740A83"/>
    <w:rsid w:val="00740E7A"/>
    <w:rsid w:val="007410BC"/>
    <w:rsid w:val="007414D7"/>
    <w:rsid w:val="007417A1"/>
    <w:rsid w:val="007417D9"/>
    <w:rsid w:val="007418C8"/>
    <w:rsid w:val="00742A60"/>
    <w:rsid w:val="00742C56"/>
    <w:rsid w:val="00742CB7"/>
    <w:rsid w:val="00742E28"/>
    <w:rsid w:val="00743A21"/>
    <w:rsid w:val="00743F81"/>
    <w:rsid w:val="0074423C"/>
    <w:rsid w:val="007443AA"/>
    <w:rsid w:val="00744778"/>
    <w:rsid w:val="007458CA"/>
    <w:rsid w:val="00745F26"/>
    <w:rsid w:val="0074685D"/>
    <w:rsid w:val="00746B21"/>
    <w:rsid w:val="0075096A"/>
    <w:rsid w:val="007509CE"/>
    <w:rsid w:val="00750C4B"/>
    <w:rsid w:val="00751729"/>
    <w:rsid w:val="00752001"/>
    <w:rsid w:val="007526AE"/>
    <w:rsid w:val="00753E4D"/>
    <w:rsid w:val="007541F2"/>
    <w:rsid w:val="007543E8"/>
    <w:rsid w:val="00755194"/>
    <w:rsid w:val="007567C3"/>
    <w:rsid w:val="00756966"/>
    <w:rsid w:val="00756B0D"/>
    <w:rsid w:val="00757107"/>
    <w:rsid w:val="0075716F"/>
    <w:rsid w:val="00761061"/>
    <w:rsid w:val="00761C07"/>
    <w:rsid w:val="00761D6B"/>
    <w:rsid w:val="00762041"/>
    <w:rsid w:val="007621B3"/>
    <w:rsid w:val="00762306"/>
    <w:rsid w:val="00762EBD"/>
    <w:rsid w:val="0076306A"/>
    <w:rsid w:val="00763350"/>
    <w:rsid w:val="00764AC8"/>
    <w:rsid w:val="00764BE9"/>
    <w:rsid w:val="007661A9"/>
    <w:rsid w:val="00766207"/>
    <w:rsid w:val="00766C14"/>
    <w:rsid w:val="00766C37"/>
    <w:rsid w:val="00766D38"/>
    <w:rsid w:val="00767272"/>
    <w:rsid w:val="00767348"/>
    <w:rsid w:val="00767E37"/>
    <w:rsid w:val="00767EB0"/>
    <w:rsid w:val="007700B8"/>
    <w:rsid w:val="0077020F"/>
    <w:rsid w:val="00770572"/>
    <w:rsid w:val="007708BD"/>
    <w:rsid w:val="007716E3"/>
    <w:rsid w:val="007716E9"/>
    <w:rsid w:val="00771750"/>
    <w:rsid w:val="007718BA"/>
    <w:rsid w:val="00772095"/>
    <w:rsid w:val="00774C56"/>
    <w:rsid w:val="007754FD"/>
    <w:rsid w:val="0077595F"/>
    <w:rsid w:val="00775D97"/>
    <w:rsid w:val="00775EE5"/>
    <w:rsid w:val="00775F71"/>
    <w:rsid w:val="00775FDD"/>
    <w:rsid w:val="007765A6"/>
    <w:rsid w:val="007768BB"/>
    <w:rsid w:val="00777B09"/>
    <w:rsid w:val="00777B13"/>
    <w:rsid w:val="00777BA5"/>
    <w:rsid w:val="00777EB9"/>
    <w:rsid w:val="0078030F"/>
    <w:rsid w:val="007811C3"/>
    <w:rsid w:val="00781DB4"/>
    <w:rsid w:val="007825B1"/>
    <w:rsid w:val="007832DB"/>
    <w:rsid w:val="00783B07"/>
    <w:rsid w:val="00784476"/>
    <w:rsid w:val="00784CAE"/>
    <w:rsid w:val="00785077"/>
    <w:rsid w:val="00785393"/>
    <w:rsid w:val="007857A8"/>
    <w:rsid w:val="00787390"/>
    <w:rsid w:val="00787473"/>
    <w:rsid w:val="007877BB"/>
    <w:rsid w:val="007902C6"/>
    <w:rsid w:val="007903B3"/>
    <w:rsid w:val="00790885"/>
    <w:rsid w:val="007913EE"/>
    <w:rsid w:val="007917F8"/>
    <w:rsid w:val="00791C73"/>
    <w:rsid w:val="00791CD2"/>
    <w:rsid w:val="00792133"/>
    <w:rsid w:val="00792391"/>
    <w:rsid w:val="007925BD"/>
    <w:rsid w:val="00792B7E"/>
    <w:rsid w:val="0079307B"/>
    <w:rsid w:val="00793838"/>
    <w:rsid w:val="007940C3"/>
    <w:rsid w:val="007942CF"/>
    <w:rsid w:val="0079442C"/>
    <w:rsid w:val="0079443C"/>
    <w:rsid w:val="00794A64"/>
    <w:rsid w:val="00795609"/>
    <w:rsid w:val="007969A6"/>
    <w:rsid w:val="007A0958"/>
    <w:rsid w:val="007A0D16"/>
    <w:rsid w:val="007A131F"/>
    <w:rsid w:val="007A1C72"/>
    <w:rsid w:val="007A2495"/>
    <w:rsid w:val="007A25E3"/>
    <w:rsid w:val="007A2E0A"/>
    <w:rsid w:val="007A309D"/>
    <w:rsid w:val="007A422A"/>
    <w:rsid w:val="007A4D7F"/>
    <w:rsid w:val="007A6359"/>
    <w:rsid w:val="007A7896"/>
    <w:rsid w:val="007A7C59"/>
    <w:rsid w:val="007A7DE3"/>
    <w:rsid w:val="007B0934"/>
    <w:rsid w:val="007B1DDC"/>
    <w:rsid w:val="007B1EEC"/>
    <w:rsid w:val="007B4DF7"/>
    <w:rsid w:val="007B4FFD"/>
    <w:rsid w:val="007B5B50"/>
    <w:rsid w:val="007B5BD3"/>
    <w:rsid w:val="007B6A27"/>
    <w:rsid w:val="007B6F7D"/>
    <w:rsid w:val="007B7CBD"/>
    <w:rsid w:val="007C0585"/>
    <w:rsid w:val="007C087A"/>
    <w:rsid w:val="007C110D"/>
    <w:rsid w:val="007C1A9C"/>
    <w:rsid w:val="007C29B9"/>
    <w:rsid w:val="007C2C3B"/>
    <w:rsid w:val="007C3181"/>
    <w:rsid w:val="007C323E"/>
    <w:rsid w:val="007C3ECA"/>
    <w:rsid w:val="007C3F38"/>
    <w:rsid w:val="007C3FF6"/>
    <w:rsid w:val="007C5632"/>
    <w:rsid w:val="007C5AC3"/>
    <w:rsid w:val="007C6531"/>
    <w:rsid w:val="007C67FA"/>
    <w:rsid w:val="007C6A65"/>
    <w:rsid w:val="007C6F66"/>
    <w:rsid w:val="007C76B1"/>
    <w:rsid w:val="007C7EDD"/>
    <w:rsid w:val="007D035E"/>
    <w:rsid w:val="007D0F2E"/>
    <w:rsid w:val="007D0FE2"/>
    <w:rsid w:val="007D1960"/>
    <w:rsid w:val="007D2538"/>
    <w:rsid w:val="007D290A"/>
    <w:rsid w:val="007D2A9B"/>
    <w:rsid w:val="007D38DC"/>
    <w:rsid w:val="007D45DC"/>
    <w:rsid w:val="007D4B9F"/>
    <w:rsid w:val="007D5542"/>
    <w:rsid w:val="007D6550"/>
    <w:rsid w:val="007D674F"/>
    <w:rsid w:val="007D717F"/>
    <w:rsid w:val="007D7622"/>
    <w:rsid w:val="007E002A"/>
    <w:rsid w:val="007E0035"/>
    <w:rsid w:val="007E1C81"/>
    <w:rsid w:val="007E1FAA"/>
    <w:rsid w:val="007E21BC"/>
    <w:rsid w:val="007E2439"/>
    <w:rsid w:val="007E2958"/>
    <w:rsid w:val="007E3BB8"/>
    <w:rsid w:val="007E3DCC"/>
    <w:rsid w:val="007E57C0"/>
    <w:rsid w:val="007E5D5F"/>
    <w:rsid w:val="007E5F99"/>
    <w:rsid w:val="007E6B5E"/>
    <w:rsid w:val="007E7379"/>
    <w:rsid w:val="007E75E6"/>
    <w:rsid w:val="007F0B31"/>
    <w:rsid w:val="007F0D81"/>
    <w:rsid w:val="007F0E3E"/>
    <w:rsid w:val="007F12A3"/>
    <w:rsid w:val="007F1B79"/>
    <w:rsid w:val="007F202F"/>
    <w:rsid w:val="007F218B"/>
    <w:rsid w:val="007F2DF6"/>
    <w:rsid w:val="007F2E05"/>
    <w:rsid w:val="007F3CAE"/>
    <w:rsid w:val="007F3CFC"/>
    <w:rsid w:val="007F3D1F"/>
    <w:rsid w:val="007F3E11"/>
    <w:rsid w:val="007F40A6"/>
    <w:rsid w:val="007F46F0"/>
    <w:rsid w:val="007F4B8B"/>
    <w:rsid w:val="007F517D"/>
    <w:rsid w:val="007F52ED"/>
    <w:rsid w:val="007F5361"/>
    <w:rsid w:val="007F55C4"/>
    <w:rsid w:val="007F57BA"/>
    <w:rsid w:val="007F5AFC"/>
    <w:rsid w:val="007F5B97"/>
    <w:rsid w:val="007F6345"/>
    <w:rsid w:val="007F6458"/>
    <w:rsid w:val="007F65B3"/>
    <w:rsid w:val="007F70BA"/>
    <w:rsid w:val="008004D5"/>
    <w:rsid w:val="00800A12"/>
    <w:rsid w:val="00801434"/>
    <w:rsid w:val="00801A60"/>
    <w:rsid w:val="00802BA5"/>
    <w:rsid w:val="00802E64"/>
    <w:rsid w:val="008033A3"/>
    <w:rsid w:val="008035B8"/>
    <w:rsid w:val="00803A76"/>
    <w:rsid w:val="00803D1A"/>
    <w:rsid w:val="00803EB0"/>
    <w:rsid w:val="0080437E"/>
    <w:rsid w:val="008064AF"/>
    <w:rsid w:val="00806539"/>
    <w:rsid w:val="008070F2"/>
    <w:rsid w:val="0080789C"/>
    <w:rsid w:val="008105BE"/>
    <w:rsid w:val="00810757"/>
    <w:rsid w:val="0081090B"/>
    <w:rsid w:val="00810C87"/>
    <w:rsid w:val="00810C88"/>
    <w:rsid w:val="00811EAD"/>
    <w:rsid w:val="008133A3"/>
    <w:rsid w:val="0081350E"/>
    <w:rsid w:val="008139BD"/>
    <w:rsid w:val="00813A5A"/>
    <w:rsid w:val="00813E99"/>
    <w:rsid w:val="00814036"/>
    <w:rsid w:val="00814584"/>
    <w:rsid w:val="00814B4D"/>
    <w:rsid w:val="00814F37"/>
    <w:rsid w:val="008160A3"/>
    <w:rsid w:val="008161F6"/>
    <w:rsid w:val="00816745"/>
    <w:rsid w:val="008171A9"/>
    <w:rsid w:val="008174E8"/>
    <w:rsid w:val="0081787F"/>
    <w:rsid w:val="0082015D"/>
    <w:rsid w:val="008208AC"/>
    <w:rsid w:val="00820C3A"/>
    <w:rsid w:val="00820CEE"/>
    <w:rsid w:val="00821837"/>
    <w:rsid w:val="00821AB0"/>
    <w:rsid w:val="00821C0F"/>
    <w:rsid w:val="00821E52"/>
    <w:rsid w:val="008227B7"/>
    <w:rsid w:val="00822B94"/>
    <w:rsid w:val="00822DC3"/>
    <w:rsid w:val="0082402A"/>
    <w:rsid w:val="00824ABF"/>
    <w:rsid w:val="00825093"/>
    <w:rsid w:val="00825A02"/>
    <w:rsid w:val="00826299"/>
    <w:rsid w:val="008262A4"/>
    <w:rsid w:val="00826B1C"/>
    <w:rsid w:val="008274F7"/>
    <w:rsid w:val="00827BA7"/>
    <w:rsid w:val="00827BC0"/>
    <w:rsid w:val="0083130E"/>
    <w:rsid w:val="008314D5"/>
    <w:rsid w:val="00831786"/>
    <w:rsid w:val="00831A8E"/>
    <w:rsid w:val="008325BE"/>
    <w:rsid w:val="0083289B"/>
    <w:rsid w:val="0083291E"/>
    <w:rsid w:val="00832B61"/>
    <w:rsid w:val="008331E2"/>
    <w:rsid w:val="008337DD"/>
    <w:rsid w:val="00833B1A"/>
    <w:rsid w:val="008347DC"/>
    <w:rsid w:val="00834E4D"/>
    <w:rsid w:val="00835064"/>
    <w:rsid w:val="0083534C"/>
    <w:rsid w:val="0083542D"/>
    <w:rsid w:val="00835AF6"/>
    <w:rsid w:val="00835E15"/>
    <w:rsid w:val="00836158"/>
    <w:rsid w:val="008363C0"/>
    <w:rsid w:val="00836AD9"/>
    <w:rsid w:val="00836D3F"/>
    <w:rsid w:val="00837224"/>
    <w:rsid w:val="008372E3"/>
    <w:rsid w:val="008373A1"/>
    <w:rsid w:val="00837605"/>
    <w:rsid w:val="0083776B"/>
    <w:rsid w:val="00840546"/>
    <w:rsid w:val="00840BB6"/>
    <w:rsid w:val="00840FFA"/>
    <w:rsid w:val="008419E8"/>
    <w:rsid w:val="00841E84"/>
    <w:rsid w:val="0084280B"/>
    <w:rsid w:val="00842890"/>
    <w:rsid w:val="008431E8"/>
    <w:rsid w:val="008444B1"/>
    <w:rsid w:val="00844521"/>
    <w:rsid w:val="00844A99"/>
    <w:rsid w:val="00845492"/>
    <w:rsid w:val="00846AA0"/>
    <w:rsid w:val="00847450"/>
    <w:rsid w:val="0084745E"/>
    <w:rsid w:val="00847A27"/>
    <w:rsid w:val="0085010A"/>
    <w:rsid w:val="00850E96"/>
    <w:rsid w:val="00850F30"/>
    <w:rsid w:val="0085168E"/>
    <w:rsid w:val="00852026"/>
    <w:rsid w:val="0085220F"/>
    <w:rsid w:val="008529B9"/>
    <w:rsid w:val="00852A4A"/>
    <w:rsid w:val="00852C39"/>
    <w:rsid w:val="00853100"/>
    <w:rsid w:val="008531AD"/>
    <w:rsid w:val="0085332E"/>
    <w:rsid w:val="0085372C"/>
    <w:rsid w:val="00853DE9"/>
    <w:rsid w:val="00855301"/>
    <w:rsid w:val="00855F97"/>
    <w:rsid w:val="00856382"/>
    <w:rsid w:val="0085646C"/>
    <w:rsid w:val="00856F01"/>
    <w:rsid w:val="0085717E"/>
    <w:rsid w:val="00857309"/>
    <w:rsid w:val="00857F64"/>
    <w:rsid w:val="00860046"/>
    <w:rsid w:val="008604A0"/>
    <w:rsid w:val="008609CA"/>
    <w:rsid w:val="008615C2"/>
    <w:rsid w:val="00861A80"/>
    <w:rsid w:val="00861E15"/>
    <w:rsid w:val="00861F85"/>
    <w:rsid w:val="008624F6"/>
    <w:rsid w:val="00862F42"/>
    <w:rsid w:val="00863ABC"/>
    <w:rsid w:val="008648D9"/>
    <w:rsid w:val="00865125"/>
    <w:rsid w:val="0086562B"/>
    <w:rsid w:val="00865C12"/>
    <w:rsid w:val="00865E7B"/>
    <w:rsid w:val="00865EC9"/>
    <w:rsid w:val="00866D14"/>
    <w:rsid w:val="00867235"/>
    <w:rsid w:val="0086761C"/>
    <w:rsid w:val="00870578"/>
    <w:rsid w:val="00870895"/>
    <w:rsid w:val="00871E1A"/>
    <w:rsid w:val="00872BDA"/>
    <w:rsid w:val="00872C0C"/>
    <w:rsid w:val="00873237"/>
    <w:rsid w:val="008744BC"/>
    <w:rsid w:val="00874E7C"/>
    <w:rsid w:val="00875BB2"/>
    <w:rsid w:val="00876344"/>
    <w:rsid w:val="0087710C"/>
    <w:rsid w:val="00877D8D"/>
    <w:rsid w:val="0088041E"/>
    <w:rsid w:val="00880B87"/>
    <w:rsid w:val="00880DA5"/>
    <w:rsid w:val="00880E62"/>
    <w:rsid w:val="008820DC"/>
    <w:rsid w:val="00882AAD"/>
    <w:rsid w:val="008831AD"/>
    <w:rsid w:val="00883965"/>
    <w:rsid w:val="0088450D"/>
    <w:rsid w:val="00884615"/>
    <w:rsid w:val="0088513D"/>
    <w:rsid w:val="008856DE"/>
    <w:rsid w:val="008859A2"/>
    <w:rsid w:val="00885A68"/>
    <w:rsid w:val="0088601C"/>
    <w:rsid w:val="0088643F"/>
    <w:rsid w:val="00887854"/>
    <w:rsid w:val="008900F6"/>
    <w:rsid w:val="008917B5"/>
    <w:rsid w:val="008932F7"/>
    <w:rsid w:val="00893975"/>
    <w:rsid w:val="00893CCF"/>
    <w:rsid w:val="00894B3B"/>
    <w:rsid w:val="00894EF2"/>
    <w:rsid w:val="00895D23"/>
    <w:rsid w:val="008964A4"/>
    <w:rsid w:val="0089651E"/>
    <w:rsid w:val="00896A28"/>
    <w:rsid w:val="00896A6E"/>
    <w:rsid w:val="00897530"/>
    <w:rsid w:val="008A0257"/>
    <w:rsid w:val="008A0807"/>
    <w:rsid w:val="008A24DD"/>
    <w:rsid w:val="008A2963"/>
    <w:rsid w:val="008A3741"/>
    <w:rsid w:val="008A45AE"/>
    <w:rsid w:val="008A5016"/>
    <w:rsid w:val="008A512E"/>
    <w:rsid w:val="008A6184"/>
    <w:rsid w:val="008A6532"/>
    <w:rsid w:val="008A67D0"/>
    <w:rsid w:val="008A6823"/>
    <w:rsid w:val="008A687C"/>
    <w:rsid w:val="008A6E83"/>
    <w:rsid w:val="008A6F2A"/>
    <w:rsid w:val="008A7249"/>
    <w:rsid w:val="008A7380"/>
    <w:rsid w:val="008A7DDE"/>
    <w:rsid w:val="008A7E81"/>
    <w:rsid w:val="008B00F8"/>
    <w:rsid w:val="008B0237"/>
    <w:rsid w:val="008B0972"/>
    <w:rsid w:val="008B1314"/>
    <w:rsid w:val="008B2DE2"/>
    <w:rsid w:val="008B37A8"/>
    <w:rsid w:val="008B37FF"/>
    <w:rsid w:val="008B3A24"/>
    <w:rsid w:val="008B3A55"/>
    <w:rsid w:val="008B3B41"/>
    <w:rsid w:val="008B42A9"/>
    <w:rsid w:val="008B47BC"/>
    <w:rsid w:val="008B48C1"/>
    <w:rsid w:val="008B4CB3"/>
    <w:rsid w:val="008B522D"/>
    <w:rsid w:val="008B61AB"/>
    <w:rsid w:val="008B6315"/>
    <w:rsid w:val="008B674A"/>
    <w:rsid w:val="008B6A80"/>
    <w:rsid w:val="008B6FAB"/>
    <w:rsid w:val="008B7978"/>
    <w:rsid w:val="008B79F0"/>
    <w:rsid w:val="008B7B7C"/>
    <w:rsid w:val="008B7FD4"/>
    <w:rsid w:val="008C02D3"/>
    <w:rsid w:val="008C0A24"/>
    <w:rsid w:val="008C1451"/>
    <w:rsid w:val="008C26D7"/>
    <w:rsid w:val="008C32C4"/>
    <w:rsid w:val="008C382E"/>
    <w:rsid w:val="008C4221"/>
    <w:rsid w:val="008C43C0"/>
    <w:rsid w:val="008C4512"/>
    <w:rsid w:val="008C45A1"/>
    <w:rsid w:val="008C53A2"/>
    <w:rsid w:val="008C5AA6"/>
    <w:rsid w:val="008C5FAE"/>
    <w:rsid w:val="008C68D0"/>
    <w:rsid w:val="008C7C2B"/>
    <w:rsid w:val="008C7E82"/>
    <w:rsid w:val="008D0D95"/>
    <w:rsid w:val="008D1725"/>
    <w:rsid w:val="008D194E"/>
    <w:rsid w:val="008D265A"/>
    <w:rsid w:val="008D30F4"/>
    <w:rsid w:val="008D331D"/>
    <w:rsid w:val="008D4069"/>
    <w:rsid w:val="008D4FD5"/>
    <w:rsid w:val="008D5250"/>
    <w:rsid w:val="008D6213"/>
    <w:rsid w:val="008D6758"/>
    <w:rsid w:val="008D6916"/>
    <w:rsid w:val="008D69AD"/>
    <w:rsid w:val="008D7AA7"/>
    <w:rsid w:val="008E13F7"/>
    <w:rsid w:val="008E156C"/>
    <w:rsid w:val="008E167F"/>
    <w:rsid w:val="008E179D"/>
    <w:rsid w:val="008E1F30"/>
    <w:rsid w:val="008E1FD8"/>
    <w:rsid w:val="008E2963"/>
    <w:rsid w:val="008E2A38"/>
    <w:rsid w:val="008E3C83"/>
    <w:rsid w:val="008E3CA5"/>
    <w:rsid w:val="008E40C5"/>
    <w:rsid w:val="008E4AF2"/>
    <w:rsid w:val="008E4CBE"/>
    <w:rsid w:val="008E52AB"/>
    <w:rsid w:val="008E54B0"/>
    <w:rsid w:val="008E5972"/>
    <w:rsid w:val="008E651E"/>
    <w:rsid w:val="008E6F32"/>
    <w:rsid w:val="008E7E3D"/>
    <w:rsid w:val="008E7F29"/>
    <w:rsid w:val="008E7F93"/>
    <w:rsid w:val="008F12D2"/>
    <w:rsid w:val="008F19E2"/>
    <w:rsid w:val="008F20FA"/>
    <w:rsid w:val="008F2116"/>
    <w:rsid w:val="008F3286"/>
    <w:rsid w:val="008F3432"/>
    <w:rsid w:val="008F3649"/>
    <w:rsid w:val="008F4068"/>
    <w:rsid w:val="008F44ED"/>
    <w:rsid w:val="008F484A"/>
    <w:rsid w:val="008F4B1A"/>
    <w:rsid w:val="008F6871"/>
    <w:rsid w:val="008F69A0"/>
    <w:rsid w:val="0090022B"/>
    <w:rsid w:val="0090048E"/>
    <w:rsid w:val="009013AE"/>
    <w:rsid w:val="0090203E"/>
    <w:rsid w:val="00902446"/>
    <w:rsid w:val="009025EB"/>
    <w:rsid w:val="00902BEA"/>
    <w:rsid w:val="00902DD4"/>
    <w:rsid w:val="00902EDB"/>
    <w:rsid w:val="00902F54"/>
    <w:rsid w:val="00902FD0"/>
    <w:rsid w:val="00903421"/>
    <w:rsid w:val="00904064"/>
    <w:rsid w:val="00904152"/>
    <w:rsid w:val="00905575"/>
    <w:rsid w:val="00905E81"/>
    <w:rsid w:val="00906033"/>
    <w:rsid w:val="0090620D"/>
    <w:rsid w:val="009066A4"/>
    <w:rsid w:val="00906800"/>
    <w:rsid w:val="00906AA3"/>
    <w:rsid w:val="0090704C"/>
    <w:rsid w:val="00907C3A"/>
    <w:rsid w:val="00910716"/>
    <w:rsid w:val="009113AC"/>
    <w:rsid w:val="00911ADC"/>
    <w:rsid w:val="009120C7"/>
    <w:rsid w:val="00912587"/>
    <w:rsid w:val="009125BB"/>
    <w:rsid w:val="00912849"/>
    <w:rsid w:val="00912FE3"/>
    <w:rsid w:val="0091373E"/>
    <w:rsid w:val="0091397D"/>
    <w:rsid w:val="00913D39"/>
    <w:rsid w:val="00913D58"/>
    <w:rsid w:val="0091403C"/>
    <w:rsid w:val="0091429E"/>
    <w:rsid w:val="00914B6F"/>
    <w:rsid w:val="00914EC1"/>
    <w:rsid w:val="00915626"/>
    <w:rsid w:val="0091596A"/>
    <w:rsid w:val="00915D87"/>
    <w:rsid w:val="00916B19"/>
    <w:rsid w:val="00916B5E"/>
    <w:rsid w:val="00917382"/>
    <w:rsid w:val="00917A63"/>
    <w:rsid w:val="00920509"/>
    <w:rsid w:val="0092056C"/>
    <w:rsid w:val="009205CA"/>
    <w:rsid w:val="009207D1"/>
    <w:rsid w:val="009207DC"/>
    <w:rsid w:val="00920CDE"/>
    <w:rsid w:val="00921140"/>
    <w:rsid w:val="009214EC"/>
    <w:rsid w:val="009217AD"/>
    <w:rsid w:val="009220CE"/>
    <w:rsid w:val="0092226A"/>
    <w:rsid w:val="00922DF3"/>
    <w:rsid w:val="00923364"/>
    <w:rsid w:val="0092393B"/>
    <w:rsid w:val="00923DF3"/>
    <w:rsid w:val="0092433B"/>
    <w:rsid w:val="009245CA"/>
    <w:rsid w:val="00924B19"/>
    <w:rsid w:val="0092522B"/>
    <w:rsid w:val="009258F9"/>
    <w:rsid w:val="009268AE"/>
    <w:rsid w:val="0092795C"/>
    <w:rsid w:val="00930220"/>
    <w:rsid w:val="009303BF"/>
    <w:rsid w:val="00930F62"/>
    <w:rsid w:val="00930F81"/>
    <w:rsid w:val="00931213"/>
    <w:rsid w:val="00932A7D"/>
    <w:rsid w:val="00932ADD"/>
    <w:rsid w:val="009339C4"/>
    <w:rsid w:val="00933D09"/>
    <w:rsid w:val="0093461A"/>
    <w:rsid w:val="0093468E"/>
    <w:rsid w:val="00935824"/>
    <w:rsid w:val="00935E5B"/>
    <w:rsid w:val="00936317"/>
    <w:rsid w:val="00936515"/>
    <w:rsid w:val="00936F44"/>
    <w:rsid w:val="009372B6"/>
    <w:rsid w:val="00937867"/>
    <w:rsid w:val="0094038A"/>
    <w:rsid w:val="009406AC"/>
    <w:rsid w:val="009406EF"/>
    <w:rsid w:val="00940849"/>
    <w:rsid w:val="00940871"/>
    <w:rsid w:val="00940AD6"/>
    <w:rsid w:val="00941009"/>
    <w:rsid w:val="00941221"/>
    <w:rsid w:val="00941486"/>
    <w:rsid w:val="009417C3"/>
    <w:rsid w:val="00941856"/>
    <w:rsid w:val="00941B5F"/>
    <w:rsid w:val="00941BBC"/>
    <w:rsid w:val="00941C3A"/>
    <w:rsid w:val="00941C7F"/>
    <w:rsid w:val="00941E62"/>
    <w:rsid w:val="00942094"/>
    <w:rsid w:val="00942573"/>
    <w:rsid w:val="009432A1"/>
    <w:rsid w:val="009442FA"/>
    <w:rsid w:val="00944B50"/>
    <w:rsid w:val="00944DF1"/>
    <w:rsid w:val="00945676"/>
    <w:rsid w:val="009456CF"/>
    <w:rsid w:val="00946454"/>
    <w:rsid w:val="00946DCA"/>
    <w:rsid w:val="00946F9D"/>
    <w:rsid w:val="00947CF0"/>
    <w:rsid w:val="00950061"/>
    <w:rsid w:val="009512DD"/>
    <w:rsid w:val="00951DF0"/>
    <w:rsid w:val="009520DA"/>
    <w:rsid w:val="00952165"/>
    <w:rsid w:val="0095222B"/>
    <w:rsid w:val="00952966"/>
    <w:rsid w:val="00952992"/>
    <w:rsid w:val="00953555"/>
    <w:rsid w:val="00953878"/>
    <w:rsid w:val="00954350"/>
    <w:rsid w:val="00954A3B"/>
    <w:rsid w:val="009555D6"/>
    <w:rsid w:val="00955C83"/>
    <w:rsid w:val="0095600A"/>
    <w:rsid w:val="0095615D"/>
    <w:rsid w:val="00956437"/>
    <w:rsid w:val="0095653A"/>
    <w:rsid w:val="009565FF"/>
    <w:rsid w:val="009566A2"/>
    <w:rsid w:val="00957474"/>
    <w:rsid w:val="00957E2F"/>
    <w:rsid w:val="009606E8"/>
    <w:rsid w:val="00960781"/>
    <w:rsid w:val="00960926"/>
    <w:rsid w:val="00960C66"/>
    <w:rsid w:val="0096155F"/>
    <w:rsid w:val="009615A4"/>
    <w:rsid w:val="00961621"/>
    <w:rsid w:val="009619BF"/>
    <w:rsid w:val="00962017"/>
    <w:rsid w:val="00963BA2"/>
    <w:rsid w:val="00964193"/>
    <w:rsid w:val="009641A6"/>
    <w:rsid w:val="00964D7B"/>
    <w:rsid w:val="009658C9"/>
    <w:rsid w:val="00965C82"/>
    <w:rsid w:val="00965CD5"/>
    <w:rsid w:val="009674E6"/>
    <w:rsid w:val="0097053D"/>
    <w:rsid w:val="00970EFC"/>
    <w:rsid w:val="00971366"/>
    <w:rsid w:val="00971E60"/>
    <w:rsid w:val="00971FFD"/>
    <w:rsid w:val="00972497"/>
    <w:rsid w:val="00972AB4"/>
    <w:rsid w:val="0097362B"/>
    <w:rsid w:val="00974072"/>
    <w:rsid w:val="00974208"/>
    <w:rsid w:val="00974218"/>
    <w:rsid w:val="009754C7"/>
    <w:rsid w:val="00975DE0"/>
    <w:rsid w:val="0097628F"/>
    <w:rsid w:val="00976BE3"/>
    <w:rsid w:val="00976F47"/>
    <w:rsid w:val="009803A4"/>
    <w:rsid w:val="00981AFE"/>
    <w:rsid w:val="00982E01"/>
    <w:rsid w:val="00983527"/>
    <w:rsid w:val="009835BD"/>
    <w:rsid w:val="00983DC3"/>
    <w:rsid w:val="00984346"/>
    <w:rsid w:val="00984772"/>
    <w:rsid w:val="00984B26"/>
    <w:rsid w:val="009857FD"/>
    <w:rsid w:val="00986C00"/>
    <w:rsid w:val="00987027"/>
    <w:rsid w:val="009872A5"/>
    <w:rsid w:val="009872D1"/>
    <w:rsid w:val="00987FF2"/>
    <w:rsid w:val="00990018"/>
    <w:rsid w:val="0099167D"/>
    <w:rsid w:val="00991956"/>
    <w:rsid w:val="00991B3E"/>
    <w:rsid w:val="00991E3C"/>
    <w:rsid w:val="009925D3"/>
    <w:rsid w:val="00992AA8"/>
    <w:rsid w:val="009934BD"/>
    <w:rsid w:val="009943CB"/>
    <w:rsid w:val="0099465A"/>
    <w:rsid w:val="00994962"/>
    <w:rsid w:val="00994ED5"/>
    <w:rsid w:val="009962E1"/>
    <w:rsid w:val="00996840"/>
    <w:rsid w:val="00996A33"/>
    <w:rsid w:val="0099706D"/>
    <w:rsid w:val="009974D0"/>
    <w:rsid w:val="009A016F"/>
    <w:rsid w:val="009A0EAB"/>
    <w:rsid w:val="009A1E68"/>
    <w:rsid w:val="009A2894"/>
    <w:rsid w:val="009A31A4"/>
    <w:rsid w:val="009A34E7"/>
    <w:rsid w:val="009A3FB4"/>
    <w:rsid w:val="009A4A3F"/>
    <w:rsid w:val="009A4E04"/>
    <w:rsid w:val="009A5151"/>
    <w:rsid w:val="009A65DF"/>
    <w:rsid w:val="009A679C"/>
    <w:rsid w:val="009A687F"/>
    <w:rsid w:val="009A6C2F"/>
    <w:rsid w:val="009B13A7"/>
    <w:rsid w:val="009B13CC"/>
    <w:rsid w:val="009B183F"/>
    <w:rsid w:val="009B1878"/>
    <w:rsid w:val="009B373C"/>
    <w:rsid w:val="009B3A20"/>
    <w:rsid w:val="009B3A38"/>
    <w:rsid w:val="009B3BE4"/>
    <w:rsid w:val="009B410F"/>
    <w:rsid w:val="009B41D3"/>
    <w:rsid w:val="009B4B08"/>
    <w:rsid w:val="009B5CA5"/>
    <w:rsid w:val="009B5ED4"/>
    <w:rsid w:val="009B6233"/>
    <w:rsid w:val="009B6F05"/>
    <w:rsid w:val="009B6F30"/>
    <w:rsid w:val="009B7378"/>
    <w:rsid w:val="009B7A5D"/>
    <w:rsid w:val="009B7B6A"/>
    <w:rsid w:val="009C0AE2"/>
    <w:rsid w:val="009C10EF"/>
    <w:rsid w:val="009C13EA"/>
    <w:rsid w:val="009C17CF"/>
    <w:rsid w:val="009C1E9D"/>
    <w:rsid w:val="009C2A75"/>
    <w:rsid w:val="009C37A5"/>
    <w:rsid w:val="009C38C9"/>
    <w:rsid w:val="009C38CF"/>
    <w:rsid w:val="009C3AD3"/>
    <w:rsid w:val="009C3B91"/>
    <w:rsid w:val="009C3C5C"/>
    <w:rsid w:val="009C457F"/>
    <w:rsid w:val="009C4D56"/>
    <w:rsid w:val="009C5279"/>
    <w:rsid w:val="009C548A"/>
    <w:rsid w:val="009C5D65"/>
    <w:rsid w:val="009C6400"/>
    <w:rsid w:val="009C6457"/>
    <w:rsid w:val="009C6C7F"/>
    <w:rsid w:val="009C70EA"/>
    <w:rsid w:val="009C7369"/>
    <w:rsid w:val="009C780C"/>
    <w:rsid w:val="009D0DB4"/>
    <w:rsid w:val="009D1761"/>
    <w:rsid w:val="009D2B49"/>
    <w:rsid w:val="009D2FD9"/>
    <w:rsid w:val="009D38B7"/>
    <w:rsid w:val="009D3ECD"/>
    <w:rsid w:val="009D5D88"/>
    <w:rsid w:val="009D61CA"/>
    <w:rsid w:val="009D7282"/>
    <w:rsid w:val="009D7323"/>
    <w:rsid w:val="009D7393"/>
    <w:rsid w:val="009E154A"/>
    <w:rsid w:val="009E1F74"/>
    <w:rsid w:val="009E2D56"/>
    <w:rsid w:val="009E34E3"/>
    <w:rsid w:val="009E381F"/>
    <w:rsid w:val="009E3927"/>
    <w:rsid w:val="009E49E6"/>
    <w:rsid w:val="009E4A84"/>
    <w:rsid w:val="009E5D8E"/>
    <w:rsid w:val="009E62D0"/>
    <w:rsid w:val="009E62E0"/>
    <w:rsid w:val="009E6EB9"/>
    <w:rsid w:val="009E735A"/>
    <w:rsid w:val="009E7E23"/>
    <w:rsid w:val="009F0A8B"/>
    <w:rsid w:val="009F10C5"/>
    <w:rsid w:val="009F2655"/>
    <w:rsid w:val="009F2C29"/>
    <w:rsid w:val="009F339C"/>
    <w:rsid w:val="009F370E"/>
    <w:rsid w:val="009F3866"/>
    <w:rsid w:val="009F3B3E"/>
    <w:rsid w:val="009F4101"/>
    <w:rsid w:val="009F49D6"/>
    <w:rsid w:val="009F5285"/>
    <w:rsid w:val="009F56BD"/>
    <w:rsid w:val="009F5F9B"/>
    <w:rsid w:val="009F6709"/>
    <w:rsid w:val="009F6872"/>
    <w:rsid w:val="009F7334"/>
    <w:rsid w:val="009F7570"/>
    <w:rsid w:val="009F757B"/>
    <w:rsid w:val="009F7E24"/>
    <w:rsid w:val="00A0003D"/>
    <w:rsid w:val="00A0032E"/>
    <w:rsid w:val="00A00BA8"/>
    <w:rsid w:val="00A0100D"/>
    <w:rsid w:val="00A010C3"/>
    <w:rsid w:val="00A01849"/>
    <w:rsid w:val="00A02FF3"/>
    <w:rsid w:val="00A03662"/>
    <w:rsid w:val="00A03D58"/>
    <w:rsid w:val="00A03EED"/>
    <w:rsid w:val="00A042F2"/>
    <w:rsid w:val="00A04410"/>
    <w:rsid w:val="00A047CB"/>
    <w:rsid w:val="00A05B6F"/>
    <w:rsid w:val="00A05EF8"/>
    <w:rsid w:val="00A061A9"/>
    <w:rsid w:val="00A0621A"/>
    <w:rsid w:val="00A064A3"/>
    <w:rsid w:val="00A065BB"/>
    <w:rsid w:val="00A067A3"/>
    <w:rsid w:val="00A07F19"/>
    <w:rsid w:val="00A10BC3"/>
    <w:rsid w:val="00A112BE"/>
    <w:rsid w:val="00A124C9"/>
    <w:rsid w:val="00A1332C"/>
    <w:rsid w:val="00A13884"/>
    <w:rsid w:val="00A13C2D"/>
    <w:rsid w:val="00A142B8"/>
    <w:rsid w:val="00A142DA"/>
    <w:rsid w:val="00A14486"/>
    <w:rsid w:val="00A144A2"/>
    <w:rsid w:val="00A1539E"/>
    <w:rsid w:val="00A15A43"/>
    <w:rsid w:val="00A15B43"/>
    <w:rsid w:val="00A1622B"/>
    <w:rsid w:val="00A16515"/>
    <w:rsid w:val="00A1657E"/>
    <w:rsid w:val="00A16859"/>
    <w:rsid w:val="00A21F7C"/>
    <w:rsid w:val="00A22204"/>
    <w:rsid w:val="00A22F4F"/>
    <w:rsid w:val="00A2307B"/>
    <w:rsid w:val="00A235FF"/>
    <w:rsid w:val="00A23960"/>
    <w:rsid w:val="00A23C6C"/>
    <w:rsid w:val="00A24141"/>
    <w:rsid w:val="00A2430C"/>
    <w:rsid w:val="00A24680"/>
    <w:rsid w:val="00A24A29"/>
    <w:rsid w:val="00A24C17"/>
    <w:rsid w:val="00A25361"/>
    <w:rsid w:val="00A258DE"/>
    <w:rsid w:val="00A25A7D"/>
    <w:rsid w:val="00A25C4F"/>
    <w:rsid w:val="00A25F52"/>
    <w:rsid w:val="00A26688"/>
    <w:rsid w:val="00A2672F"/>
    <w:rsid w:val="00A26D05"/>
    <w:rsid w:val="00A26E84"/>
    <w:rsid w:val="00A27781"/>
    <w:rsid w:val="00A27E9B"/>
    <w:rsid w:val="00A30E2A"/>
    <w:rsid w:val="00A310A4"/>
    <w:rsid w:val="00A31BA1"/>
    <w:rsid w:val="00A31E2B"/>
    <w:rsid w:val="00A3288B"/>
    <w:rsid w:val="00A32966"/>
    <w:rsid w:val="00A32DB1"/>
    <w:rsid w:val="00A330B4"/>
    <w:rsid w:val="00A331E6"/>
    <w:rsid w:val="00A33A73"/>
    <w:rsid w:val="00A33CCE"/>
    <w:rsid w:val="00A35E54"/>
    <w:rsid w:val="00A3657E"/>
    <w:rsid w:val="00A3685A"/>
    <w:rsid w:val="00A37071"/>
    <w:rsid w:val="00A370FF"/>
    <w:rsid w:val="00A375A9"/>
    <w:rsid w:val="00A37912"/>
    <w:rsid w:val="00A37AA5"/>
    <w:rsid w:val="00A37B5A"/>
    <w:rsid w:val="00A40B51"/>
    <w:rsid w:val="00A40D5A"/>
    <w:rsid w:val="00A413E1"/>
    <w:rsid w:val="00A41DC0"/>
    <w:rsid w:val="00A41E60"/>
    <w:rsid w:val="00A42F7B"/>
    <w:rsid w:val="00A42FAF"/>
    <w:rsid w:val="00A44420"/>
    <w:rsid w:val="00A44B9C"/>
    <w:rsid w:val="00A44D92"/>
    <w:rsid w:val="00A455FA"/>
    <w:rsid w:val="00A456E3"/>
    <w:rsid w:val="00A46213"/>
    <w:rsid w:val="00A46768"/>
    <w:rsid w:val="00A46998"/>
    <w:rsid w:val="00A46DEF"/>
    <w:rsid w:val="00A4713A"/>
    <w:rsid w:val="00A471FA"/>
    <w:rsid w:val="00A474B7"/>
    <w:rsid w:val="00A47831"/>
    <w:rsid w:val="00A47AF7"/>
    <w:rsid w:val="00A50E49"/>
    <w:rsid w:val="00A5120F"/>
    <w:rsid w:val="00A51510"/>
    <w:rsid w:val="00A5205C"/>
    <w:rsid w:val="00A524E0"/>
    <w:rsid w:val="00A534B1"/>
    <w:rsid w:val="00A53874"/>
    <w:rsid w:val="00A53E0E"/>
    <w:rsid w:val="00A55438"/>
    <w:rsid w:val="00A55A1F"/>
    <w:rsid w:val="00A55DD2"/>
    <w:rsid w:val="00A56414"/>
    <w:rsid w:val="00A565D5"/>
    <w:rsid w:val="00A56A24"/>
    <w:rsid w:val="00A56D85"/>
    <w:rsid w:val="00A57044"/>
    <w:rsid w:val="00A571B9"/>
    <w:rsid w:val="00A576A6"/>
    <w:rsid w:val="00A57867"/>
    <w:rsid w:val="00A60536"/>
    <w:rsid w:val="00A64144"/>
    <w:rsid w:val="00A6444A"/>
    <w:rsid w:val="00A645C7"/>
    <w:rsid w:val="00A649DE"/>
    <w:rsid w:val="00A65841"/>
    <w:rsid w:val="00A65B2F"/>
    <w:rsid w:val="00A65D9A"/>
    <w:rsid w:val="00A65DB6"/>
    <w:rsid w:val="00A66061"/>
    <w:rsid w:val="00A66301"/>
    <w:rsid w:val="00A6649D"/>
    <w:rsid w:val="00A675E9"/>
    <w:rsid w:val="00A676E5"/>
    <w:rsid w:val="00A67731"/>
    <w:rsid w:val="00A67FA4"/>
    <w:rsid w:val="00A70207"/>
    <w:rsid w:val="00A712D0"/>
    <w:rsid w:val="00A71374"/>
    <w:rsid w:val="00A71452"/>
    <w:rsid w:val="00A716E0"/>
    <w:rsid w:val="00A71B13"/>
    <w:rsid w:val="00A721AA"/>
    <w:rsid w:val="00A725BD"/>
    <w:rsid w:val="00A72AFA"/>
    <w:rsid w:val="00A72CC2"/>
    <w:rsid w:val="00A73157"/>
    <w:rsid w:val="00A73F75"/>
    <w:rsid w:val="00A74454"/>
    <w:rsid w:val="00A744A0"/>
    <w:rsid w:val="00A74789"/>
    <w:rsid w:val="00A74869"/>
    <w:rsid w:val="00A74A96"/>
    <w:rsid w:val="00A7557A"/>
    <w:rsid w:val="00A75FB0"/>
    <w:rsid w:val="00A76102"/>
    <w:rsid w:val="00A7615C"/>
    <w:rsid w:val="00A77EF9"/>
    <w:rsid w:val="00A802B5"/>
    <w:rsid w:val="00A81525"/>
    <w:rsid w:val="00A81F27"/>
    <w:rsid w:val="00A81FEE"/>
    <w:rsid w:val="00A823FD"/>
    <w:rsid w:val="00A8274B"/>
    <w:rsid w:val="00A8331A"/>
    <w:rsid w:val="00A84226"/>
    <w:rsid w:val="00A84269"/>
    <w:rsid w:val="00A85327"/>
    <w:rsid w:val="00A8681B"/>
    <w:rsid w:val="00A86DE3"/>
    <w:rsid w:val="00A870B8"/>
    <w:rsid w:val="00A879B0"/>
    <w:rsid w:val="00A9013F"/>
    <w:rsid w:val="00A90478"/>
    <w:rsid w:val="00A90B5F"/>
    <w:rsid w:val="00A91316"/>
    <w:rsid w:val="00A918A8"/>
    <w:rsid w:val="00A9191E"/>
    <w:rsid w:val="00A91EBC"/>
    <w:rsid w:val="00A921A6"/>
    <w:rsid w:val="00A939A0"/>
    <w:rsid w:val="00A94914"/>
    <w:rsid w:val="00A94BE2"/>
    <w:rsid w:val="00A950D4"/>
    <w:rsid w:val="00A95EFD"/>
    <w:rsid w:val="00A96166"/>
    <w:rsid w:val="00A963A0"/>
    <w:rsid w:val="00A977D8"/>
    <w:rsid w:val="00A97D7A"/>
    <w:rsid w:val="00AA0991"/>
    <w:rsid w:val="00AA0C69"/>
    <w:rsid w:val="00AA0E0F"/>
    <w:rsid w:val="00AA0F15"/>
    <w:rsid w:val="00AA15E2"/>
    <w:rsid w:val="00AA18B7"/>
    <w:rsid w:val="00AA2408"/>
    <w:rsid w:val="00AA2A8E"/>
    <w:rsid w:val="00AA2FC6"/>
    <w:rsid w:val="00AA2FD8"/>
    <w:rsid w:val="00AA3E2C"/>
    <w:rsid w:val="00AA3ED0"/>
    <w:rsid w:val="00AA421F"/>
    <w:rsid w:val="00AA43D0"/>
    <w:rsid w:val="00AA45A4"/>
    <w:rsid w:val="00AA463B"/>
    <w:rsid w:val="00AA4E41"/>
    <w:rsid w:val="00AA4E43"/>
    <w:rsid w:val="00AA5539"/>
    <w:rsid w:val="00AA5E0D"/>
    <w:rsid w:val="00AA6C8A"/>
    <w:rsid w:val="00AB0E6F"/>
    <w:rsid w:val="00AB18D6"/>
    <w:rsid w:val="00AB1DCE"/>
    <w:rsid w:val="00AB213D"/>
    <w:rsid w:val="00AB2C13"/>
    <w:rsid w:val="00AB320C"/>
    <w:rsid w:val="00AB3568"/>
    <w:rsid w:val="00AB426A"/>
    <w:rsid w:val="00AB4335"/>
    <w:rsid w:val="00AB55CD"/>
    <w:rsid w:val="00AB593B"/>
    <w:rsid w:val="00AB64AA"/>
    <w:rsid w:val="00AB659C"/>
    <w:rsid w:val="00AB68DE"/>
    <w:rsid w:val="00AB6BEF"/>
    <w:rsid w:val="00AB7B49"/>
    <w:rsid w:val="00AB7EA3"/>
    <w:rsid w:val="00AB7FC8"/>
    <w:rsid w:val="00AC01E0"/>
    <w:rsid w:val="00AC0734"/>
    <w:rsid w:val="00AC0CFC"/>
    <w:rsid w:val="00AC0E77"/>
    <w:rsid w:val="00AC1028"/>
    <w:rsid w:val="00AC1B4C"/>
    <w:rsid w:val="00AC1D42"/>
    <w:rsid w:val="00AC2E1C"/>
    <w:rsid w:val="00AC2F01"/>
    <w:rsid w:val="00AC31A7"/>
    <w:rsid w:val="00AC337B"/>
    <w:rsid w:val="00AC340E"/>
    <w:rsid w:val="00AC532E"/>
    <w:rsid w:val="00AC5429"/>
    <w:rsid w:val="00AC5483"/>
    <w:rsid w:val="00AC59AA"/>
    <w:rsid w:val="00AC6D1A"/>
    <w:rsid w:val="00AD0097"/>
    <w:rsid w:val="00AD00C8"/>
    <w:rsid w:val="00AD03CC"/>
    <w:rsid w:val="00AD0517"/>
    <w:rsid w:val="00AD0869"/>
    <w:rsid w:val="00AD118C"/>
    <w:rsid w:val="00AD11B6"/>
    <w:rsid w:val="00AD141A"/>
    <w:rsid w:val="00AD1580"/>
    <w:rsid w:val="00AD2769"/>
    <w:rsid w:val="00AD2F62"/>
    <w:rsid w:val="00AD31A1"/>
    <w:rsid w:val="00AD3805"/>
    <w:rsid w:val="00AD394B"/>
    <w:rsid w:val="00AD3B4D"/>
    <w:rsid w:val="00AD3E14"/>
    <w:rsid w:val="00AD4302"/>
    <w:rsid w:val="00AD46C4"/>
    <w:rsid w:val="00AD499B"/>
    <w:rsid w:val="00AD4F47"/>
    <w:rsid w:val="00AD5351"/>
    <w:rsid w:val="00AD53E3"/>
    <w:rsid w:val="00AD5970"/>
    <w:rsid w:val="00AD5E48"/>
    <w:rsid w:val="00AD6870"/>
    <w:rsid w:val="00AD6B5B"/>
    <w:rsid w:val="00AD6E8C"/>
    <w:rsid w:val="00AD7AEB"/>
    <w:rsid w:val="00AE14A6"/>
    <w:rsid w:val="00AE16AC"/>
    <w:rsid w:val="00AE1A01"/>
    <w:rsid w:val="00AE1C8E"/>
    <w:rsid w:val="00AE2B4A"/>
    <w:rsid w:val="00AE46A4"/>
    <w:rsid w:val="00AE4E81"/>
    <w:rsid w:val="00AE4EFF"/>
    <w:rsid w:val="00AE5209"/>
    <w:rsid w:val="00AE6114"/>
    <w:rsid w:val="00AE6286"/>
    <w:rsid w:val="00AE6348"/>
    <w:rsid w:val="00AE68DB"/>
    <w:rsid w:val="00AE6DD9"/>
    <w:rsid w:val="00AE7332"/>
    <w:rsid w:val="00AE7F26"/>
    <w:rsid w:val="00AE7F60"/>
    <w:rsid w:val="00AF0809"/>
    <w:rsid w:val="00AF1228"/>
    <w:rsid w:val="00AF27B7"/>
    <w:rsid w:val="00AF3DD3"/>
    <w:rsid w:val="00AF4369"/>
    <w:rsid w:val="00AF4599"/>
    <w:rsid w:val="00AF6021"/>
    <w:rsid w:val="00AF6122"/>
    <w:rsid w:val="00AF65E9"/>
    <w:rsid w:val="00AF6893"/>
    <w:rsid w:val="00AF70DD"/>
    <w:rsid w:val="00AF7C0A"/>
    <w:rsid w:val="00AF7E4C"/>
    <w:rsid w:val="00B000C0"/>
    <w:rsid w:val="00B005C1"/>
    <w:rsid w:val="00B00BC1"/>
    <w:rsid w:val="00B01253"/>
    <w:rsid w:val="00B013EC"/>
    <w:rsid w:val="00B014BB"/>
    <w:rsid w:val="00B01AD5"/>
    <w:rsid w:val="00B02482"/>
    <w:rsid w:val="00B0252F"/>
    <w:rsid w:val="00B03D3C"/>
    <w:rsid w:val="00B03E1B"/>
    <w:rsid w:val="00B04809"/>
    <w:rsid w:val="00B04B7A"/>
    <w:rsid w:val="00B0553F"/>
    <w:rsid w:val="00B0585C"/>
    <w:rsid w:val="00B05BB4"/>
    <w:rsid w:val="00B06586"/>
    <w:rsid w:val="00B06BC5"/>
    <w:rsid w:val="00B06C94"/>
    <w:rsid w:val="00B078C8"/>
    <w:rsid w:val="00B07F74"/>
    <w:rsid w:val="00B10D61"/>
    <w:rsid w:val="00B10F05"/>
    <w:rsid w:val="00B1148D"/>
    <w:rsid w:val="00B12F44"/>
    <w:rsid w:val="00B133CA"/>
    <w:rsid w:val="00B1355D"/>
    <w:rsid w:val="00B138B3"/>
    <w:rsid w:val="00B13A72"/>
    <w:rsid w:val="00B15689"/>
    <w:rsid w:val="00B16704"/>
    <w:rsid w:val="00B169E3"/>
    <w:rsid w:val="00B16CA9"/>
    <w:rsid w:val="00B171E1"/>
    <w:rsid w:val="00B208F6"/>
    <w:rsid w:val="00B20B1C"/>
    <w:rsid w:val="00B21224"/>
    <w:rsid w:val="00B21460"/>
    <w:rsid w:val="00B219D5"/>
    <w:rsid w:val="00B21A6C"/>
    <w:rsid w:val="00B223BD"/>
    <w:rsid w:val="00B229B5"/>
    <w:rsid w:val="00B2314E"/>
    <w:rsid w:val="00B231CF"/>
    <w:rsid w:val="00B2340A"/>
    <w:rsid w:val="00B23EC5"/>
    <w:rsid w:val="00B24CD6"/>
    <w:rsid w:val="00B254E4"/>
    <w:rsid w:val="00B26395"/>
    <w:rsid w:val="00B26E48"/>
    <w:rsid w:val="00B273DA"/>
    <w:rsid w:val="00B27D6D"/>
    <w:rsid w:val="00B30A67"/>
    <w:rsid w:val="00B30F70"/>
    <w:rsid w:val="00B325FE"/>
    <w:rsid w:val="00B33FBF"/>
    <w:rsid w:val="00B34398"/>
    <w:rsid w:val="00B34404"/>
    <w:rsid w:val="00B354C2"/>
    <w:rsid w:val="00B36EAC"/>
    <w:rsid w:val="00B400C4"/>
    <w:rsid w:val="00B40F62"/>
    <w:rsid w:val="00B41E60"/>
    <w:rsid w:val="00B42F6F"/>
    <w:rsid w:val="00B43031"/>
    <w:rsid w:val="00B4352A"/>
    <w:rsid w:val="00B4389E"/>
    <w:rsid w:val="00B43F26"/>
    <w:rsid w:val="00B441BE"/>
    <w:rsid w:val="00B44925"/>
    <w:rsid w:val="00B4657A"/>
    <w:rsid w:val="00B46CA5"/>
    <w:rsid w:val="00B46EE0"/>
    <w:rsid w:val="00B47216"/>
    <w:rsid w:val="00B4747D"/>
    <w:rsid w:val="00B47637"/>
    <w:rsid w:val="00B476B5"/>
    <w:rsid w:val="00B47843"/>
    <w:rsid w:val="00B47DAE"/>
    <w:rsid w:val="00B50338"/>
    <w:rsid w:val="00B50599"/>
    <w:rsid w:val="00B5077A"/>
    <w:rsid w:val="00B51CF7"/>
    <w:rsid w:val="00B52588"/>
    <w:rsid w:val="00B525AE"/>
    <w:rsid w:val="00B525D9"/>
    <w:rsid w:val="00B53264"/>
    <w:rsid w:val="00B53409"/>
    <w:rsid w:val="00B540D8"/>
    <w:rsid w:val="00B5470C"/>
    <w:rsid w:val="00B5490C"/>
    <w:rsid w:val="00B54BF9"/>
    <w:rsid w:val="00B54CE6"/>
    <w:rsid w:val="00B550ED"/>
    <w:rsid w:val="00B56026"/>
    <w:rsid w:val="00B56042"/>
    <w:rsid w:val="00B56795"/>
    <w:rsid w:val="00B567A1"/>
    <w:rsid w:val="00B56F8B"/>
    <w:rsid w:val="00B572B1"/>
    <w:rsid w:val="00B5737A"/>
    <w:rsid w:val="00B6042A"/>
    <w:rsid w:val="00B604E8"/>
    <w:rsid w:val="00B61164"/>
    <w:rsid w:val="00B62843"/>
    <w:rsid w:val="00B62E61"/>
    <w:rsid w:val="00B63EBC"/>
    <w:rsid w:val="00B64DF0"/>
    <w:rsid w:val="00B65091"/>
    <w:rsid w:val="00B6591C"/>
    <w:rsid w:val="00B668DD"/>
    <w:rsid w:val="00B672A2"/>
    <w:rsid w:val="00B67A5B"/>
    <w:rsid w:val="00B67CE7"/>
    <w:rsid w:val="00B70074"/>
    <w:rsid w:val="00B701D3"/>
    <w:rsid w:val="00B70F13"/>
    <w:rsid w:val="00B727D4"/>
    <w:rsid w:val="00B72E00"/>
    <w:rsid w:val="00B72E5E"/>
    <w:rsid w:val="00B74082"/>
    <w:rsid w:val="00B75AEE"/>
    <w:rsid w:val="00B75CE4"/>
    <w:rsid w:val="00B75EB2"/>
    <w:rsid w:val="00B7619D"/>
    <w:rsid w:val="00B76889"/>
    <w:rsid w:val="00B76B12"/>
    <w:rsid w:val="00B770AC"/>
    <w:rsid w:val="00B77299"/>
    <w:rsid w:val="00B80A78"/>
    <w:rsid w:val="00B81534"/>
    <w:rsid w:val="00B81835"/>
    <w:rsid w:val="00B81B18"/>
    <w:rsid w:val="00B81EB8"/>
    <w:rsid w:val="00B8203E"/>
    <w:rsid w:val="00B831FB"/>
    <w:rsid w:val="00B83777"/>
    <w:rsid w:val="00B8525B"/>
    <w:rsid w:val="00B85312"/>
    <w:rsid w:val="00B8540B"/>
    <w:rsid w:val="00B8592D"/>
    <w:rsid w:val="00B86648"/>
    <w:rsid w:val="00B87B74"/>
    <w:rsid w:val="00B87CB5"/>
    <w:rsid w:val="00B87EE4"/>
    <w:rsid w:val="00B90618"/>
    <w:rsid w:val="00B90F78"/>
    <w:rsid w:val="00B91FC9"/>
    <w:rsid w:val="00B92ACE"/>
    <w:rsid w:val="00B932CA"/>
    <w:rsid w:val="00B936A2"/>
    <w:rsid w:val="00B9509E"/>
    <w:rsid w:val="00B95BB1"/>
    <w:rsid w:val="00B95CC1"/>
    <w:rsid w:val="00B95D4C"/>
    <w:rsid w:val="00B963E7"/>
    <w:rsid w:val="00B968AC"/>
    <w:rsid w:val="00B96EAF"/>
    <w:rsid w:val="00B9716D"/>
    <w:rsid w:val="00B974DA"/>
    <w:rsid w:val="00B977DF"/>
    <w:rsid w:val="00BA0101"/>
    <w:rsid w:val="00BA0870"/>
    <w:rsid w:val="00BA0EBD"/>
    <w:rsid w:val="00BA0F7E"/>
    <w:rsid w:val="00BA100C"/>
    <w:rsid w:val="00BA1439"/>
    <w:rsid w:val="00BA1721"/>
    <w:rsid w:val="00BA1A46"/>
    <w:rsid w:val="00BA1ABC"/>
    <w:rsid w:val="00BA1BA1"/>
    <w:rsid w:val="00BA245C"/>
    <w:rsid w:val="00BA2811"/>
    <w:rsid w:val="00BA2CB5"/>
    <w:rsid w:val="00BA3F9B"/>
    <w:rsid w:val="00BA4DD9"/>
    <w:rsid w:val="00BA50DF"/>
    <w:rsid w:val="00BA54F1"/>
    <w:rsid w:val="00BA57A2"/>
    <w:rsid w:val="00BA5C79"/>
    <w:rsid w:val="00BA6ADC"/>
    <w:rsid w:val="00BA7A3B"/>
    <w:rsid w:val="00BB0296"/>
    <w:rsid w:val="00BB02FA"/>
    <w:rsid w:val="00BB0751"/>
    <w:rsid w:val="00BB173B"/>
    <w:rsid w:val="00BB1B07"/>
    <w:rsid w:val="00BB245A"/>
    <w:rsid w:val="00BB27A4"/>
    <w:rsid w:val="00BB30D0"/>
    <w:rsid w:val="00BB3884"/>
    <w:rsid w:val="00BB499A"/>
    <w:rsid w:val="00BB53D1"/>
    <w:rsid w:val="00BB5AFA"/>
    <w:rsid w:val="00BB6C7A"/>
    <w:rsid w:val="00BB72E6"/>
    <w:rsid w:val="00BB7DBC"/>
    <w:rsid w:val="00BB7FDE"/>
    <w:rsid w:val="00BC01F9"/>
    <w:rsid w:val="00BC0ACA"/>
    <w:rsid w:val="00BC10C8"/>
    <w:rsid w:val="00BC11BD"/>
    <w:rsid w:val="00BC176D"/>
    <w:rsid w:val="00BC216C"/>
    <w:rsid w:val="00BC2C18"/>
    <w:rsid w:val="00BC4427"/>
    <w:rsid w:val="00BC4D03"/>
    <w:rsid w:val="00BC528B"/>
    <w:rsid w:val="00BC52F5"/>
    <w:rsid w:val="00BC6DE0"/>
    <w:rsid w:val="00BC6E7E"/>
    <w:rsid w:val="00BD1B85"/>
    <w:rsid w:val="00BD1D53"/>
    <w:rsid w:val="00BD2254"/>
    <w:rsid w:val="00BD25AD"/>
    <w:rsid w:val="00BD2B89"/>
    <w:rsid w:val="00BD3018"/>
    <w:rsid w:val="00BD3A54"/>
    <w:rsid w:val="00BD3ACF"/>
    <w:rsid w:val="00BD4DDB"/>
    <w:rsid w:val="00BD5966"/>
    <w:rsid w:val="00BD5971"/>
    <w:rsid w:val="00BD6136"/>
    <w:rsid w:val="00BD6675"/>
    <w:rsid w:val="00BD66B9"/>
    <w:rsid w:val="00BD777E"/>
    <w:rsid w:val="00BD7FCC"/>
    <w:rsid w:val="00BE0138"/>
    <w:rsid w:val="00BE18DF"/>
    <w:rsid w:val="00BE23DA"/>
    <w:rsid w:val="00BE4D13"/>
    <w:rsid w:val="00BE4DAB"/>
    <w:rsid w:val="00BE5211"/>
    <w:rsid w:val="00BE56A6"/>
    <w:rsid w:val="00BE56D2"/>
    <w:rsid w:val="00BE62F2"/>
    <w:rsid w:val="00BE6507"/>
    <w:rsid w:val="00BE692F"/>
    <w:rsid w:val="00BE6E78"/>
    <w:rsid w:val="00BF001D"/>
    <w:rsid w:val="00BF0437"/>
    <w:rsid w:val="00BF0585"/>
    <w:rsid w:val="00BF0A59"/>
    <w:rsid w:val="00BF17CF"/>
    <w:rsid w:val="00BF2458"/>
    <w:rsid w:val="00BF25D2"/>
    <w:rsid w:val="00BF342A"/>
    <w:rsid w:val="00BF4870"/>
    <w:rsid w:val="00BF519E"/>
    <w:rsid w:val="00BF5399"/>
    <w:rsid w:val="00BF58EC"/>
    <w:rsid w:val="00BF59E2"/>
    <w:rsid w:val="00BF63DA"/>
    <w:rsid w:val="00BF6627"/>
    <w:rsid w:val="00BF6A72"/>
    <w:rsid w:val="00C0052C"/>
    <w:rsid w:val="00C012D0"/>
    <w:rsid w:val="00C0219A"/>
    <w:rsid w:val="00C03979"/>
    <w:rsid w:val="00C04469"/>
    <w:rsid w:val="00C044D0"/>
    <w:rsid w:val="00C04B24"/>
    <w:rsid w:val="00C04C1E"/>
    <w:rsid w:val="00C04F4E"/>
    <w:rsid w:val="00C05733"/>
    <w:rsid w:val="00C0657C"/>
    <w:rsid w:val="00C07D6C"/>
    <w:rsid w:val="00C07F38"/>
    <w:rsid w:val="00C1046F"/>
    <w:rsid w:val="00C1054A"/>
    <w:rsid w:val="00C11013"/>
    <w:rsid w:val="00C12120"/>
    <w:rsid w:val="00C124EE"/>
    <w:rsid w:val="00C12AB5"/>
    <w:rsid w:val="00C12C6E"/>
    <w:rsid w:val="00C12EFF"/>
    <w:rsid w:val="00C12F3C"/>
    <w:rsid w:val="00C136FE"/>
    <w:rsid w:val="00C141A8"/>
    <w:rsid w:val="00C14337"/>
    <w:rsid w:val="00C145B7"/>
    <w:rsid w:val="00C14ACB"/>
    <w:rsid w:val="00C159EF"/>
    <w:rsid w:val="00C16360"/>
    <w:rsid w:val="00C1691D"/>
    <w:rsid w:val="00C16FF7"/>
    <w:rsid w:val="00C1745C"/>
    <w:rsid w:val="00C17B9E"/>
    <w:rsid w:val="00C20018"/>
    <w:rsid w:val="00C20303"/>
    <w:rsid w:val="00C20BB1"/>
    <w:rsid w:val="00C20BC7"/>
    <w:rsid w:val="00C20E1E"/>
    <w:rsid w:val="00C22AC3"/>
    <w:rsid w:val="00C23D99"/>
    <w:rsid w:val="00C23F92"/>
    <w:rsid w:val="00C243B7"/>
    <w:rsid w:val="00C24AF3"/>
    <w:rsid w:val="00C25083"/>
    <w:rsid w:val="00C255A4"/>
    <w:rsid w:val="00C25775"/>
    <w:rsid w:val="00C2617D"/>
    <w:rsid w:val="00C26431"/>
    <w:rsid w:val="00C27C57"/>
    <w:rsid w:val="00C3107F"/>
    <w:rsid w:val="00C322E6"/>
    <w:rsid w:val="00C3251A"/>
    <w:rsid w:val="00C32FEC"/>
    <w:rsid w:val="00C33BA1"/>
    <w:rsid w:val="00C33FB3"/>
    <w:rsid w:val="00C34028"/>
    <w:rsid w:val="00C34FE6"/>
    <w:rsid w:val="00C352D4"/>
    <w:rsid w:val="00C35F4C"/>
    <w:rsid w:val="00C35FB4"/>
    <w:rsid w:val="00C40551"/>
    <w:rsid w:val="00C40F5B"/>
    <w:rsid w:val="00C41346"/>
    <w:rsid w:val="00C41A49"/>
    <w:rsid w:val="00C42388"/>
    <w:rsid w:val="00C42E29"/>
    <w:rsid w:val="00C42F37"/>
    <w:rsid w:val="00C42F50"/>
    <w:rsid w:val="00C43B42"/>
    <w:rsid w:val="00C43C9A"/>
    <w:rsid w:val="00C43F11"/>
    <w:rsid w:val="00C44A10"/>
    <w:rsid w:val="00C44E0A"/>
    <w:rsid w:val="00C453AD"/>
    <w:rsid w:val="00C45752"/>
    <w:rsid w:val="00C45F1C"/>
    <w:rsid w:val="00C46D9A"/>
    <w:rsid w:val="00C47802"/>
    <w:rsid w:val="00C47947"/>
    <w:rsid w:val="00C47F76"/>
    <w:rsid w:val="00C506AC"/>
    <w:rsid w:val="00C5197E"/>
    <w:rsid w:val="00C51A48"/>
    <w:rsid w:val="00C51A9A"/>
    <w:rsid w:val="00C51DC3"/>
    <w:rsid w:val="00C5202E"/>
    <w:rsid w:val="00C525A9"/>
    <w:rsid w:val="00C528E3"/>
    <w:rsid w:val="00C52B8B"/>
    <w:rsid w:val="00C530AC"/>
    <w:rsid w:val="00C53AD2"/>
    <w:rsid w:val="00C53FE0"/>
    <w:rsid w:val="00C541DE"/>
    <w:rsid w:val="00C54AF1"/>
    <w:rsid w:val="00C54B4C"/>
    <w:rsid w:val="00C54BE8"/>
    <w:rsid w:val="00C54D8D"/>
    <w:rsid w:val="00C54E6B"/>
    <w:rsid w:val="00C5533A"/>
    <w:rsid w:val="00C55368"/>
    <w:rsid w:val="00C55523"/>
    <w:rsid w:val="00C556EB"/>
    <w:rsid w:val="00C55AEA"/>
    <w:rsid w:val="00C57C41"/>
    <w:rsid w:val="00C60458"/>
    <w:rsid w:val="00C605F9"/>
    <w:rsid w:val="00C606BD"/>
    <w:rsid w:val="00C60895"/>
    <w:rsid w:val="00C60968"/>
    <w:rsid w:val="00C60C00"/>
    <w:rsid w:val="00C60E3D"/>
    <w:rsid w:val="00C60E47"/>
    <w:rsid w:val="00C61134"/>
    <w:rsid w:val="00C61155"/>
    <w:rsid w:val="00C61D05"/>
    <w:rsid w:val="00C6216D"/>
    <w:rsid w:val="00C62A31"/>
    <w:rsid w:val="00C65470"/>
    <w:rsid w:val="00C654FE"/>
    <w:rsid w:val="00C65C88"/>
    <w:rsid w:val="00C6659F"/>
    <w:rsid w:val="00C666B4"/>
    <w:rsid w:val="00C668B7"/>
    <w:rsid w:val="00C70DDD"/>
    <w:rsid w:val="00C713A7"/>
    <w:rsid w:val="00C71916"/>
    <w:rsid w:val="00C71E05"/>
    <w:rsid w:val="00C7230D"/>
    <w:rsid w:val="00C72AB6"/>
    <w:rsid w:val="00C72AE2"/>
    <w:rsid w:val="00C72F00"/>
    <w:rsid w:val="00C732C9"/>
    <w:rsid w:val="00C732CF"/>
    <w:rsid w:val="00C7346C"/>
    <w:rsid w:val="00C749D5"/>
    <w:rsid w:val="00C74EF6"/>
    <w:rsid w:val="00C75708"/>
    <w:rsid w:val="00C7631D"/>
    <w:rsid w:val="00C76487"/>
    <w:rsid w:val="00C7657F"/>
    <w:rsid w:val="00C76637"/>
    <w:rsid w:val="00C77EA0"/>
    <w:rsid w:val="00C8009E"/>
    <w:rsid w:val="00C80B5C"/>
    <w:rsid w:val="00C8107C"/>
    <w:rsid w:val="00C813A1"/>
    <w:rsid w:val="00C81E29"/>
    <w:rsid w:val="00C82020"/>
    <w:rsid w:val="00C822FE"/>
    <w:rsid w:val="00C82602"/>
    <w:rsid w:val="00C8271B"/>
    <w:rsid w:val="00C827DB"/>
    <w:rsid w:val="00C82DA4"/>
    <w:rsid w:val="00C82F16"/>
    <w:rsid w:val="00C83588"/>
    <w:rsid w:val="00C83BB9"/>
    <w:rsid w:val="00C83EBB"/>
    <w:rsid w:val="00C83F76"/>
    <w:rsid w:val="00C84611"/>
    <w:rsid w:val="00C866FB"/>
    <w:rsid w:val="00C86F23"/>
    <w:rsid w:val="00C87DFA"/>
    <w:rsid w:val="00C904FB"/>
    <w:rsid w:val="00C9050F"/>
    <w:rsid w:val="00C90959"/>
    <w:rsid w:val="00C919A1"/>
    <w:rsid w:val="00C9251F"/>
    <w:rsid w:val="00C92927"/>
    <w:rsid w:val="00C92B2C"/>
    <w:rsid w:val="00C93DD4"/>
    <w:rsid w:val="00C941EB"/>
    <w:rsid w:val="00C94680"/>
    <w:rsid w:val="00C94C4A"/>
    <w:rsid w:val="00C950E1"/>
    <w:rsid w:val="00C95341"/>
    <w:rsid w:val="00C963B3"/>
    <w:rsid w:val="00C963C5"/>
    <w:rsid w:val="00C965FB"/>
    <w:rsid w:val="00C9684A"/>
    <w:rsid w:val="00C96DD9"/>
    <w:rsid w:val="00C9709D"/>
    <w:rsid w:val="00C9719C"/>
    <w:rsid w:val="00C9772F"/>
    <w:rsid w:val="00CA0387"/>
    <w:rsid w:val="00CA19B4"/>
    <w:rsid w:val="00CA1C83"/>
    <w:rsid w:val="00CA2207"/>
    <w:rsid w:val="00CA2268"/>
    <w:rsid w:val="00CA35FC"/>
    <w:rsid w:val="00CA3784"/>
    <w:rsid w:val="00CA3D6C"/>
    <w:rsid w:val="00CA4424"/>
    <w:rsid w:val="00CA4CFD"/>
    <w:rsid w:val="00CA6492"/>
    <w:rsid w:val="00CA6554"/>
    <w:rsid w:val="00CA6735"/>
    <w:rsid w:val="00CA6C7C"/>
    <w:rsid w:val="00CA71AF"/>
    <w:rsid w:val="00CA71D2"/>
    <w:rsid w:val="00CA74B5"/>
    <w:rsid w:val="00CA773E"/>
    <w:rsid w:val="00CA7AB4"/>
    <w:rsid w:val="00CA7F33"/>
    <w:rsid w:val="00CB021D"/>
    <w:rsid w:val="00CB1614"/>
    <w:rsid w:val="00CB1A5D"/>
    <w:rsid w:val="00CB217C"/>
    <w:rsid w:val="00CB45EA"/>
    <w:rsid w:val="00CB5318"/>
    <w:rsid w:val="00CB546F"/>
    <w:rsid w:val="00CB5B57"/>
    <w:rsid w:val="00CB5F21"/>
    <w:rsid w:val="00CB604F"/>
    <w:rsid w:val="00CB6879"/>
    <w:rsid w:val="00CB6C50"/>
    <w:rsid w:val="00CB72CD"/>
    <w:rsid w:val="00CB740A"/>
    <w:rsid w:val="00CB76B1"/>
    <w:rsid w:val="00CB79B9"/>
    <w:rsid w:val="00CC191D"/>
    <w:rsid w:val="00CC2F15"/>
    <w:rsid w:val="00CC5C8C"/>
    <w:rsid w:val="00CC67A0"/>
    <w:rsid w:val="00CC73DE"/>
    <w:rsid w:val="00CC7458"/>
    <w:rsid w:val="00CC7569"/>
    <w:rsid w:val="00CC7E61"/>
    <w:rsid w:val="00CD010F"/>
    <w:rsid w:val="00CD0687"/>
    <w:rsid w:val="00CD0894"/>
    <w:rsid w:val="00CD0BD7"/>
    <w:rsid w:val="00CD1109"/>
    <w:rsid w:val="00CD130E"/>
    <w:rsid w:val="00CD14BE"/>
    <w:rsid w:val="00CD176C"/>
    <w:rsid w:val="00CD1840"/>
    <w:rsid w:val="00CD194C"/>
    <w:rsid w:val="00CD1F9E"/>
    <w:rsid w:val="00CD2143"/>
    <w:rsid w:val="00CD21E0"/>
    <w:rsid w:val="00CD2545"/>
    <w:rsid w:val="00CD2579"/>
    <w:rsid w:val="00CD2728"/>
    <w:rsid w:val="00CD298E"/>
    <w:rsid w:val="00CD3706"/>
    <w:rsid w:val="00CD5A02"/>
    <w:rsid w:val="00CD5C93"/>
    <w:rsid w:val="00CD5CB3"/>
    <w:rsid w:val="00CD6061"/>
    <w:rsid w:val="00CD634D"/>
    <w:rsid w:val="00CD63C0"/>
    <w:rsid w:val="00CD6C1A"/>
    <w:rsid w:val="00CD6D9C"/>
    <w:rsid w:val="00CD7660"/>
    <w:rsid w:val="00CE0325"/>
    <w:rsid w:val="00CE0397"/>
    <w:rsid w:val="00CE100F"/>
    <w:rsid w:val="00CE13E7"/>
    <w:rsid w:val="00CE1983"/>
    <w:rsid w:val="00CE1EA9"/>
    <w:rsid w:val="00CE2072"/>
    <w:rsid w:val="00CE2E47"/>
    <w:rsid w:val="00CE43C7"/>
    <w:rsid w:val="00CE49F4"/>
    <w:rsid w:val="00CE4C97"/>
    <w:rsid w:val="00CE53DA"/>
    <w:rsid w:val="00CE58AE"/>
    <w:rsid w:val="00CE63CC"/>
    <w:rsid w:val="00CE6E50"/>
    <w:rsid w:val="00CE7451"/>
    <w:rsid w:val="00CE7605"/>
    <w:rsid w:val="00CE7F44"/>
    <w:rsid w:val="00CF036A"/>
    <w:rsid w:val="00CF0632"/>
    <w:rsid w:val="00CF09E6"/>
    <w:rsid w:val="00CF1411"/>
    <w:rsid w:val="00CF1A17"/>
    <w:rsid w:val="00CF1B76"/>
    <w:rsid w:val="00CF1F0D"/>
    <w:rsid w:val="00CF1F90"/>
    <w:rsid w:val="00CF23B8"/>
    <w:rsid w:val="00CF277C"/>
    <w:rsid w:val="00CF28F9"/>
    <w:rsid w:val="00CF31ED"/>
    <w:rsid w:val="00CF36BF"/>
    <w:rsid w:val="00CF38AD"/>
    <w:rsid w:val="00CF3B0A"/>
    <w:rsid w:val="00CF3B68"/>
    <w:rsid w:val="00CF4325"/>
    <w:rsid w:val="00CF478F"/>
    <w:rsid w:val="00CF48AB"/>
    <w:rsid w:val="00CF51D8"/>
    <w:rsid w:val="00CF5262"/>
    <w:rsid w:val="00CF52DC"/>
    <w:rsid w:val="00CF5920"/>
    <w:rsid w:val="00CF6F7B"/>
    <w:rsid w:val="00D0109A"/>
    <w:rsid w:val="00D01302"/>
    <w:rsid w:val="00D01567"/>
    <w:rsid w:val="00D018BB"/>
    <w:rsid w:val="00D01B4D"/>
    <w:rsid w:val="00D01DBA"/>
    <w:rsid w:val="00D02620"/>
    <w:rsid w:val="00D02B7C"/>
    <w:rsid w:val="00D030BD"/>
    <w:rsid w:val="00D03A45"/>
    <w:rsid w:val="00D03E04"/>
    <w:rsid w:val="00D04893"/>
    <w:rsid w:val="00D04A81"/>
    <w:rsid w:val="00D0520B"/>
    <w:rsid w:val="00D0653D"/>
    <w:rsid w:val="00D06AFC"/>
    <w:rsid w:val="00D07A54"/>
    <w:rsid w:val="00D101AA"/>
    <w:rsid w:val="00D10415"/>
    <w:rsid w:val="00D1090D"/>
    <w:rsid w:val="00D10E0C"/>
    <w:rsid w:val="00D110FC"/>
    <w:rsid w:val="00D11159"/>
    <w:rsid w:val="00D11577"/>
    <w:rsid w:val="00D115BB"/>
    <w:rsid w:val="00D11BB9"/>
    <w:rsid w:val="00D12097"/>
    <w:rsid w:val="00D1218F"/>
    <w:rsid w:val="00D13238"/>
    <w:rsid w:val="00D13828"/>
    <w:rsid w:val="00D14603"/>
    <w:rsid w:val="00D1482A"/>
    <w:rsid w:val="00D14CCA"/>
    <w:rsid w:val="00D15D13"/>
    <w:rsid w:val="00D15ECE"/>
    <w:rsid w:val="00D1698B"/>
    <w:rsid w:val="00D2001A"/>
    <w:rsid w:val="00D2007C"/>
    <w:rsid w:val="00D215A4"/>
    <w:rsid w:val="00D215DF"/>
    <w:rsid w:val="00D217B6"/>
    <w:rsid w:val="00D21C9E"/>
    <w:rsid w:val="00D23093"/>
    <w:rsid w:val="00D24254"/>
    <w:rsid w:val="00D245E1"/>
    <w:rsid w:val="00D24FC9"/>
    <w:rsid w:val="00D25475"/>
    <w:rsid w:val="00D25609"/>
    <w:rsid w:val="00D25753"/>
    <w:rsid w:val="00D2604E"/>
    <w:rsid w:val="00D2623E"/>
    <w:rsid w:val="00D27707"/>
    <w:rsid w:val="00D30BAF"/>
    <w:rsid w:val="00D31CAE"/>
    <w:rsid w:val="00D323FE"/>
    <w:rsid w:val="00D325CA"/>
    <w:rsid w:val="00D32659"/>
    <w:rsid w:val="00D3459C"/>
    <w:rsid w:val="00D34F92"/>
    <w:rsid w:val="00D34FE8"/>
    <w:rsid w:val="00D351EF"/>
    <w:rsid w:val="00D359D0"/>
    <w:rsid w:val="00D35AEB"/>
    <w:rsid w:val="00D35BA5"/>
    <w:rsid w:val="00D36DCC"/>
    <w:rsid w:val="00D37266"/>
    <w:rsid w:val="00D37593"/>
    <w:rsid w:val="00D37749"/>
    <w:rsid w:val="00D37805"/>
    <w:rsid w:val="00D37AF6"/>
    <w:rsid w:val="00D37EAF"/>
    <w:rsid w:val="00D40051"/>
    <w:rsid w:val="00D407DE"/>
    <w:rsid w:val="00D41D83"/>
    <w:rsid w:val="00D41FB5"/>
    <w:rsid w:val="00D421E0"/>
    <w:rsid w:val="00D425C9"/>
    <w:rsid w:val="00D42A04"/>
    <w:rsid w:val="00D42F2A"/>
    <w:rsid w:val="00D43048"/>
    <w:rsid w:val="00D43FB5"/>
    <w:rsid w:val="00D447F7"/>
    <w:rsid w:val="00D448ED"/>
    <w:rsid w:val="00D44DAB"/>
    <w:rsid w:val="00D44DD9"/>
    <w:rsid w:val="00D451C9"/>
    <w:rsid w:val="00D4588C"/>
    <w:rsid w:val="00D4629E"/>
    <w:rsid w:val="00D465FB"/>
    <w:rsid w:val="00D469EF"/>
    <w:rsid w:val="00D46FEC"/>
    <w:rsid w:val="00D47AAB"/>
    <w:rsid w:val="00D47D50"/>
    <w:rsid w:val="00D50160"/>
    <w:rsid w:val="00D5019E"/>
    <w:rsid w:val="00D507BB"/>
    <w:rsid w:val="00D508C0"/>
    <w:rsid w:val="00D50A30"/>
    <w:rsid w:val="00D50AF1"/>
    <w:rsid w:val="00D50C07"/>
    <w:rsid w:val="00D50C16"/>
    <w:rsid w:val="00D50CDC"/>
    <w:rsid w:val="00D5130A"/>
    <w:rsid w:val="00D51714"/>
    <w:rsid w:val="00D51F5B"/>
    <w:rsid w:val="00D521F7"/>
    <w:rsid w:val="00D52AFB"/>
    <w:rsid w:val="00D542A9"/>
    <w:rsid w:val="00D54346"/>
    <w:rsid w:val="00D5478F"/>
    <w:rsid w:val="00D54F48"/>
    <w:rsid w:val="00D55BE7"/>
    <w:rsid w:val="00D56092"/>
    <w:rsid w:val="00D5643C"/>
    <w:rsid w:val="00D569FE"/>
    <w:rsid w:val="00D5770F"/>
    <w:rsid w:val="00D603E1"/>
    <w:rsid w:val="00D60739"/>
    <w:rsid w:val="00D60AEC"/>
    <w:rsid w:val="00D60EC2"/>
    <w:rsid w:val="00D6111F"/>
    <w:rsid w:val="00D619C3"/>
    <w:rsid w:val="00D61B3E"/>
    <w:rsid w:val="00D6263B"/>
    <w:rsid w:val="00D628FC"/>
    <w:rsid w:val="00D62B96"/>
    <w:rsid w:val="00D62CF3"/>
    <w:rsid w:val="00D630F5"/>
    <w:rsid w:val="00D63897"/>
    <w:rsid w:val="00D63BB2"/>
    <w:rsid w:val="00D64084"/>
    <w:rsid w:val="00D640C2"/>
    <w:rsid w:val="00D64181"/>
    <w:rsid w:val="00D64295"/>
    <w:rsid w:val="00D65A5B"/>
    <w:rsid w:val="00D66B87"/>
    <w:rsid w:val="00D674F9"/>
    <w:rsid w:val="00D67ED7"/>
    <w:rsid w:val="00D70DE0"/>
    <w:rsid w:val="00D718A0"/>
    <w:rsid w:val="00D71E0B"/>
    <w:rsid w:val="00D71E52"/>
    <w:rsid w:val="00D72775"/>
    <w:rsid w:val="00D7296B"/>
    <w:rsid w:val="00D73578"/>
    <w:rsid w:val="00D73F4B"/>
    <w:rsid w:val="00D75404"/>
    <w:rsid w:val="00D75406"/>
    <w:rsid w:val="00D758CE"/>
    <w:rsid w:val="00D75F3B"/>
    <w:rsid w:val="00D760FB"/>
    <w:rsid w:val="00D80186"/>
    <w:rsid w:val="00D81016"/>
    <w:rsid w:val="00D810D6"/>
    <w:rsid w:val="00D828DD"/>
    <w:rsid w:val="00D829AD"/>
    <w:rsid w:val="00D83095"/>
    <w:rsid w:val="00D83369"/>
    <w:rsid w:val="00D83425"/>
    <w:rsid w:val="00D83CE6"/>
    <w:rsid w:val="00D83F12"/>
    <w:rsid w:val="00D849FD"/>
    <w:rsid w:val="00D873F1"/>
    <w:rsid w:val="00D876D0"/>
    <w:rsid w:val="00D87AB0"/>
    <w:rsid w:val="00D87BE8"/>
    <w:rsid w:val="00D901DC"/>
    <w:rsid w:val="00D904BC"/>
    <w:rsid w:val="00D90E19"/>
    <w:rsid w:val="00D91201"/>
    <w:rsid w:val="00D91A1C"/>
    <w:rsid w:val="00D91ADE"/>
    <w:rsid w:val="00D92461"/>
    <w:rsid w:val="00D92A88"/>
    <w:rsid w:val="00D938BD"/>
    <w:rsid w:val="00D93B21"/>
    <w:rsid w:val="00D93BF8"/>
    <w:rsid w:val="00D94DFC"/>
    <w:rsid w:val="00D9509D"/>
    <w:rsid w:val="00D9524B"/>
    <w:rsid w:val="00D95589"/>
    <w:rsid w:val="00D95ACC"/>
    <w:rsid w:val="00D9650C"/>
    <w:rsid w:val="00D965DB"/>
    <w:rsid w:val="00D96736"/>
    <w:rsid w:val="00D969B9"/>
    <w:rsid w:val="00DA1DED"/>
    <w:rsid w:val="00DA2BD8"/>
    <w:rsid w:val="00DA3F13"/>
    <w:rsid w:val="00DA5AE6"/>
    <w:rsid w:val="00DA5CEE"/>
    <w:rsid w:val="00DA5EE1"/>
    <w:rsid w:val="00DA5FA0"/>
    <w:rsid w:val="00DA6150"/>
    <w:rsid w:val="00DA630E"/>
    <w:rsid w:val="00DA6A66"/>
    <w:rsid w:val="00DA720E"/>
    <w:rsid w:val="00DB17D7"/>
    <w:rsid w:val="00DB1953"/>
    <w:rsid w:val="00DB1E62"/>
    <w:rsid w:val="00DB2B08"/>
    <w:rsid w:val="00DB3154"/>
    <w:rsid w:val="00DB32F6"/>
    <w:rsid w:val="00DB4403"/>
    <w:rsid w:val="00DB46C9"/>
    <w:rsid w:val="00DB4856"/>
    <w:rsid w:val="00DB4868"/>
    <w:rsid w:val="00DB4FA2"/>
    <w:rsid w:val="00DB5153"/>
    <w:rsid w:val="00DB55EE"/>
    <w:rsid w:val="00DB5F5C"/>
    <w:rsid w:val="00DB69FB"/>
    <w:rsid w:val="00DB7C1B"/>
    <w:rsid w:val="00DB7EDD"/>
    <w:rsid w:val="00DC008A"/>
    <w:rsid w:val="00DC0223"/>
    <w:rsid w:val="00DC088D"/>
    <w:rsid w:val="00DC0C79"/>
    <w:rsid w:val="00DC1097"/>
    <w:rsid w:val="00DC160A"/>
    <w:rsid w:val="00DC168A"/>
    <w:rsid w:val="00DC16D0"/>
    <w:rsid w:val="00DC1B34"/>
    <w:rsid w:val="00DC1CB0"/>
    <w:rsid w:val="00DC2138"/>
    <w:rsid w:val="00DC2469"/>
    <w:rsid w:val="00DC327F"/>
    <w:rsid w:val="00DC35D1"/>
    <w:rsid w:val="00DC388E"/>
    <w:rsid w:val="00DC3DBA"/>
    <w:rsid w:val="00DC443D"/>
    <w:rsid w:val="00DC5247"/>
    <w:rsid w:val="00DC5504"/>
    <w:rsid w:val="00DC5652"/>
    <w:rsid w:val="00DC65C8"/>
    <w:rsid w:val="00DC6647"/>
    <w:rsid w:val="00DC7706"/>
    <w:rsid w:val="00DC7ADC"/>
    <w:rsid w:val="00DD0FA7"/>
    <w:rsid w:val="00DD1114"/>
    <w:rsid w:val="00DD1D41"/>
    <w:rsid w:val="00DD206A"/>
    <w:rsid w:val="00DD2AC8"/>
    <w:rsid w:val="00DD3504"/>
    <w:rsid w:val="00DD355A"/>
    <w:rsid w:val="00DD3C47"/>
    <w:rsid w:val="00DD3CFA"/>
    <w:rsid w:val="00DD4B4A"/>
    <w:rsid w:val="00DD5C59"/>
    <w:rsid w:val="00DD6EC5"/>
    <w:rsid w:val="00DD74A9"/>
    <w:rsid w:val="00DD7765"/>
    <w:rsid w:val="00DE039E"/>
    <w:rsid w:val="00DE05F3"/>
    <w:rsid w:val="00DE0675"/>
    <w:rsid w:val="00DE0ECC"/>
    <w:rsid w:val="00DE1C62"/>
    <w:rsid w:val="00DE1C7E"/>
    <w:rsid w:val="00DE273A"/>
    <w:rsid w:val="00DE2C36"/>
    <w:rsid w:val="00DE2EA7"/>
    <w:rsid w:val="00DE2EC9"/>
    <w:rsid w:val="00DE361F"/>
    <w:rsid w:val="00DE3853"/>
    <w:rsid w:val="00DE3885"/>
    <w:rsid w:val="00DE3AD6"/>
    <w:rsid w:val="00DE3F09"/>
    <w:rsid w:val="00DE474B"/>
    <w:rsid w:val="00DE488B"/>
    <w:rsid w:val="00DE5082"/>
    <w:rsid w:val="00DE58F1"/>
    <w:rsid w:val="00DE6CBB"/>
    <w:rsid w:val="00DE6FF7"/>
    <w:rsid w:val="00DE746E"/>
    <w:rsid w:val="00DE74EB"/>
    <w:rsid w:val="00DF00D8"/>
    <w:rsid w:val="00DF0193"/>
    <w:rsid w:val="00DF0337"/>
    <w:rsid w:val="00DF0A05"/>
    <w:rsid w:val="00DF1207"/>
    <w:rsid w:val="00DF1365"/>
    <w:rsid w:val="00DF1927"/>
    <w:rsid w:val="00DF1D55"/>
    <w:rsid w:val="00DF2114"/>
    <w:rsid w:val="00DF2E49"/>
    <w:rsid w:val="00DF2FD8"/>
    <w:rsid w:val="00DF3851"/>
    <w:rsid w:val="00DF3929"/>
    <w:rsid w:val="00DF397C"/>
    <w:rsid w:val="00DF39D3"/>
    <w:rsid w:val="00DF4929"/>
    <w:rsid w:val="00DF5494"/>
    <w:rsid w:val="00DF5B87"/>
    <w:rsid w:val="00DF69A0"/>
    <w:rsid w:val="00DF6D92"/>
    <w:rsid w:val="00DF7A03"/>
    <w:rsid w:val="00DF7EDD"/>
    <w:rsid w:val="00E00331"/>
    <w:rsid w:val="00E00E17"/>
    <w:rsid w:val="00E00F6E"/>
    <w:rsid w:val="00E01128"/>
    <w:rsid w:val="00E01A8A"/>
    <w:rsid w:val="00E03CE2"/>
    <w:rsid w:val="00E03FB5"/>
    <w:rsid w:val="00E04453"/>
    <w:rsid w:val="00E047C8"/>
    <w:rsid w:val="00E04E64"/>
    <w:rsid w:val="00E057D1"/>
    <w:rsid w:val="00E0588A"/>
    <w:rsid w:val="00E05BF3"/>
    <w:rsid w:val="00E063EC"/>
    <w:rsid w:val="00E0790B"/>
    <w:rsid w:val="00E106F7"/>
    <w:rsid w:val="00E10B14"/>
    <w:rsid w:val="00E10E64"/>
    <w:rsid w:val="00E11266"/>
    <w:rsid w:val="00E1152A"/>
    <w:rsid w:val="00E11CA0"/>
    <w:rsid w:val="00E12599"/>
    <w:rsid w:val="00E126EA"/>
    <w:rsid w:val="00E12CBB"/>
    <w:rsid w:val="00E147D4"/>
    <w:rsid w:val="00E147DF"/>
    <w:rsid w:val="00E14BFF"/>
    <w:rsid w:val="00E14F92"/>
    <w:rsid w:val="00E16346"/>
    <w:rsid w:val="00E164E4"/>
    <w:rsid w:val="00E200CD"/>
    <w:rsid w:val="00E20CB9"/>
    <w:rsid w:val="00E2101F"/>
    <w:rsid w:val="00E2123D"/>
    <w:rsid w:val="00E21522"/>
    <w:rsid w:val="00E2160B"/>
    <w:rsid w:val="00E216BD"/>
    <w:rsid w:val="00E21AAE"/>
    <w:rsid w:val="00E21ADB"/>
    <w:rsid w:val="00E21B09"/>
    <w:rsid w:val="00E232F4"/>
    <w:rsid w:val="00E238A0"/>
    <w:rsid w:val="00E23932"/>
    <w:rsid w:val="00E24C77"/>
    <w:rsid w:val="00E2500C"/>
    <w:rsid w:val="00E2545D"/>
    <w:rsid w:val="00E267F1"/>
    <w:rsid w:val="00E27E80"/>
    <w:rsid w:val="00E313B8"/>
    <w:rsid w:val="00E31F89"/>
    <w:rsid w:val="00E32B35"/>
    <w:rsid w:val="00E32B40"/>
    <w:rsid w:val="00E32D1D"/>
    <w:rsid w:val="00E32E3B"/>
    <w:rsid w:val="00E33C5C"/>
    <w:rsid w:val="00E34A71"/>
    <w:rsid w:val="00E34B89"/>
    <w:rsid w:val="00E3526B"/>
    <w:rsid w:val="00E35F89"/>
    <w:rsid w:val="00E362A4"/>
    <w:rsid w:val="00E37A99"/>
    <w:rsid w:val="00E37C1D"/>
    <w:rsid w:val="00E40794"/>
    <w:rsid w:val="00E40D9B"/>
    <w:rsid w:val="00E40FFC"/>
    <w:rsid w:val="00E4252C"/>
    <w:rsid w:val="00E42C28"/>
    <w:rsid w:val="00E4310D"/>
    <w:rsid w:val="00E4371C"/>
    <w:rsid w:val="00E437A5"/>
    <w:rsid w:val="00E43E03"/>
    <w:rsid w:val="00E44C24"/>
    <w:rsid w:val="00E4513E"/>
    <w:rsid w:val="00E451AE"/>
    <w:rsid w:val="00E4525A"/>
    <w:rsid w:val="00E45643"/>
    <w:rsid w:val="00E471A1"/>
    <w:rsid w:val="00E473B5"/>
    <w:rsid w:val="00E47E1C"/>
    <w:rsid w:val="00E5022D"/>
    <w:rsid w:val="00E503E8"/>
    <w:rsid w:val="00E507C8"/>
    <w:rsid w:val="00E50E62"/>
    <w:rsid w:val="00E51012"/>
    <w:rsid w:val="00E5178E"/>
    <w:rsid w:val="00E51CE8"/>
    <w:rsid w:val="00E528FC"/>
    <w:rsid w:val="00E53BF8"/>
    <w:rsid w:val="00E53F85"/>
    <w:rsid w:val="00E54146"/>
    <w:rsid w:val="00E5461A"/>
    <w:rsid w:val="00E5489B"/>
    <w:rsid w:val="00E556AB"/>
    <w:rsid w:val="00E5593E"/>
    <w:rsid w:val="00E55E18"/>
    <w:rsid w:val="00E57DE8"/>
    <w:rsid w:val="00E60132"/>
    <w:rsid w:val="00E60D5B"/>
    <w:rsid w:val="00E61190"/>
    <w:rsid w:val="00E6299C"/>
    <w:rsid w:val="00E63409"/>
    <w:rsid w:val="00E63460"/>
    <w:rsid w:val="00E636D7"/>
    <w:rsid w:val="00E6408B"/>
    <w:rsid w:val="00E6424A"/>
    <w:rsid w:val="00E647B8"/>
    <w:rsid w:val="00E652FB"/>
    <w:rsid w:val="00E66BA0"/>
    <w:rsid w:val="00E673E2"/>
    <w:rsid w:val="00E67530"/>
    <w:rsid w:val="00E70337"/>
    <w:rsid w:val="00E7106F"/>
    <w:rsid w:val="00E71638"/>
    <w:rsid w:val="00E71844"/>
    <w:rsid w:val="00E72628"/>
    <w:rsid w:val="00E7265E"/>
    <w:rsid w:val="00E72AC3"/>
    <w:rsid w:val="00E72D64"/>
    <w:rsid w:val="00E74441"/>
    <w:rsid w:val="00E74906"/>
    <w:rsid w:val="00E7500E"/>
    <w:rsid w:val="00E75705"/>
    <w:rsid w:val="00E75C83"/>
    <w:rsid w:val="00E75EC1"/>
    <w:rsid w:val="00E767BB"/>
    <w:rsid w:val="00E76DC6"/>
    <w:rsid w:val="00E77F31"/>
    <w:rsid w:val="00E80359"/>
    <w:rsid w:val="00E80B08"/>
    <w:rsid w:val="00E81099"/>
    <w:rsid w:val="00E81207"/>
    <w:rsid w:val="00E81A90"/>
    <w:rsid w:val="00E82358"/>
    <w:rsid w:val="00E82954"/>
    <w:rsid w:val="00E830F1"/>
    <w:rsid w:val="00E842C6"/>
    <w:rsid w:val="00E8686D"/>
    <w:rsid w:val="00E86F7F"/>
    <w:rsid w:val="00E87F70"/>
    <w:rsid w:val="00E909C8"/>
    <w:rsid w:val="00E90EB9"/>
    <w:rsid w:val="00E91048"/>
    <w:rsid w:val="00E913D0"/>
    <w:rsid w:val="00E91C76"/>
    <w:rsid w:val="00E91D9E"/>
    <w:rsid w:val="00E924AC"/>
    <w:rsid w:val="00E92BCB"/>
    <w:rsid w:val="00E92F52"/>
    <w:rsid w:val="00E93809"/>
    <w:rsid w:val="00E93833"/>
    <w:rsid w:val="00E94474"/>
    <w:rsid w:val="00E95F39"/>
    <w:rsid w:val="00E9605C"/>
    <w:rsid w:val="00E966DA"/>
    <w:rsid w:val="00E96791"/>
    <w:rsid w:val="00E96ADF"/>
    <w:rsid w:val="00E96B28"/>
    <w:rsid w:val="00E96D53"/>
    <w:rsid w:val="00E96F49"/>
    <w:rsid w:val="00E97187"/>
    <w:rsid w:val="00E97265"/>
    <w:rsid w:val="00E97960"/>
    <w:rsid w:val="00EA1C5E"/>
    <w:rsid w:val="00EA2477"/>
    <w:rsid w:val="00EA256F"/>
    <w:rsid w:val="00EA32C9"/>
    <w:rsid w:val="00EA3706"/>
    <w:rsid w:val="00EA3A49"/>
    <w:rsid w:val="00EA3B0E"/>
    <w:rsid w:val="00EA3CB4"/>
    <w:rsid w:val="00EA3EC8"/>
    <w:rsid w:val="00EA4647"/>
    <w:rsid w:val="00EA46C5"/>
    <w:rsid w:val="00EA476B"/>
    <w:rsid w:val="00EA50A5"/>
    <w:rsid w:val="00EA519E"/>
    <w:rsid w:val="00EA5471"/>
    <w:rsid w:val="00EA5516"/>
    <w:rsid w:val="00EA5C56"/>
    <w:rsid w:val="00EA6186"/>
    <w:rsid w:val="00EA619B"/>
    <w:rsid w:val="00EA7028"/>
    <w:rsid w:val="00EA767B"/>
    <w:rsid w:val="00EB0D7D"/>
    <w:rsid w:val="00EB117B"/>
    <w:rsid w:val="00EB11ED"/>
    <w:rsid w:val="00EB1492"/>
    <w:rsid w:val="00EB17DF"/>
    <w:rsid w:val="00EB2542"/>
    <w:rsid w:val="00EB282F"/>
    <w:rsid w:val="00EB3FD6"/>
    <w:rsid w:val="00EB43F3"/>
    <w:rsid w:val="00EB4E38"/>
    <w:rsid w:val="00EB524E"/>
    <w:rsid w:val="00EB5A56"/>
    <w:rsid w:val="00EB6B11"/>
    <w:rsid w:val="00EB7872"/>
    <w:rsid w:val="00EC185C"/>
    <w:rsid w:val="00EC188D"/>
    <w:rsid w:val="00EC1F12"/>
    <w:rsid w:val="00EC25A5"/>
    <w:rsid w:val="00EC31D3"/>
    <w:rsid w:val="00EC40B5"/>
    <w:rsid w:val="00EC46FF"/>
    <w:rsid w:val="00EC4B80"/>
    <w:rsid w:val="00EC5924"/>
    <w:rsid w:val="00EC5B1F"/>
    <w:rsid w:val="00EC5F7D"/>
    <w:rsid w:val="00EC6053"/>
    <w:rsid w:val="00EC6827"/>
    <w:rsid w:val="00EC6B8B"/>
    <w:rsid w:val="00EC6CD2"/>
    <w:rsid w:val="00EC73F1"/>
    <w:rsid w:val="00EC7489"/>
    <w:rsid w:val="00EC79C7"/>
    <w:rsid w:val="00EC7A61"/>
    <w:rsid w:val="00ED039C"/>
    <w:rsid w:val="00ED052E"/>
    <w:rsid w:val="00ED0950"/>
    <w:rsid w:val="00ED2131"/>
    <w:rsid w:val="00ED26A4"/>
    <w:rsid w:val="00ED2A98"/>
    <w:rsid w:val="00ED4429"/>
    <w:rsid w:val="00ED44FF"/>
    <w:rsid w:val="00ED4578"/>
    <w:rsid w:val="00ED6055"/>
    <w:rsid w:val="00ED6162"/>
    <w:rsid w:val="00EE0EB6"/>
    <w:rsid w:val="00EE0F5D"/>
    <w:rsid w:val="00EE14C1"/>
    <w:rsid w:val="00EE1905"/>
    <w:rsid w:val="00EE1F3A"/>
    <w:rsid w:val="00EE2032"/>
    <w:rsid w:val="00EE2E25"/>
    <w:rsid w:val="00EE2FE8"/>
    <w:rsid w:val="00EE3292"/>
    <w:rsid w:val="00EE4310"/>
    <w:rsid w:val="00EE4AC3"/>
    <w:rsid w:val="00EE4BF0"/>
    <w:rsid w:val="00EE4D79"/>
    <w:rsid w:val="00EE4D87"/>
    <w:rsid w:val="00EE50D8"/>
    <w:rsid w:val="00EE52FE"/>
    <w:rsid w:val="00EE54AB"/>
    <w:rsid w:val="00EE5A0C"/>
    <w:rsid w:val="00EE5C64"/>
    <w:rsid w:val="00EE5DED"/>
    <w:rsid w:val="00EE60BA"/>
    <w:rsid w:val="00EE619C"/>
    <w:rsid w:val="00EE6CB7"/>
    <w:rsid w:val="00EE7FF7"/>
    <w:rsid w:val="00EF13A0"/>
    <w:rsid w:val="00EF1419"/>
    <w:rsid w:val="00EF1804"/>
    <w:rsid w:val="00EF1837"/>
    <w:rsid w:val="00EF1918"/>
    <w:rsid w:val="00EF1A49"/>
    <w:rsid w:val="00EF338B"/>
    <w:rsid w:val="00EF36BC"/>
    <w:rsid w:val="00EF397A"/>
    <w:rsid w:val="00EF3FFC"/>
    <w:rsid w:val="00EF4DB5"/>
    <w:rsid w:val="00EF592D"/>
    <w:rsid w:val="00EF5D72"/>
    <w:rsid w:val="00EF659D"/>
    <w:rsid w:val="00EF6A39"/>
    <w:rsid w:val="00EF7367"/>
    <w:rsid w:val="00EF7439"/>
    <w:rsid w:val="00EF751B"/>
    <w:rsid w:val="00EF7949"/>
    <w:rsid w:val="00F00413"/>
    <w:rsid w:val="00F00EDA"/>
    <w:rsid w:val="00F018A4"/>
    <w:rsid w:val="00F024B5"/>
    <w:rsid w:val="00F03F5F"/>
    <w:rsid w:val="00F04003"/>
    <w:rsid w:val="00F0465E"/>
    <w:rsid w:val="00F048B2"/>
    <w:rsid w:val="00F05129"/>
    <w:rsid w:val="00F054DA"/>
    <w:rsid w:val="00F06B9A"/>
    <w:rsid w:val="00F07524"/>
    <w:rsid w:val="00F0772C"/>
    <w:rsid w:val="00F11874"/>
    <w:rsid w:val="00F11A06"/>
    <w:rsid w:val="00F11B0F"/>
    <w:rsid w:val="00F1217A"/>
    <w:rsid w:val="00F125B6"/>
    <w:rsid w:val="00F133A0"/>
    <w:rsid w:val="00F133BC"/>
    <w:rsid w:val="00F1367E"/>
    <w:rsid w:val="00F13DDA"/>
    <w:rsid w:val="00F141D2"/>
    <w:rsid w:val="00F14986"/>
    <w:rsid w:val="00F150F8"/>
    <w:rsid w:val="00F15571"/>
    <w:rsid w:val="00F159BC"/>
    <w:rsid w:val="00F173E8"/>
    <w:rsid w:val="00F17602"/>
    <w:rsid w:val="00F177FB"/>
    <w:rsid w:val="00F17C5F"/>
    <w:rsid w:val="00F20716"/>
    <w:rsid w:val="00F20791"/>
    <w:rsid w:val="00F212B9"/>
    <w:rsid w:val="00F21444"/>
    <w:rsid w:val="00F22280"/>
    <w:rsid w:val="00F22775"/>
    <w:rsid w:val="00F233D4"/>
    <w:rsid w:val="00F234DE"/>
    <w:rsid w:val="00F23DFB"/>
    <w:rsid w:val="00F24261"/>
    <w:rsid w:val="00F24D01"/>
    <w:rsid w:val="00F24F44"/>
    <w:rsid w:val="00F25365"/>
    <w:rsid w:val="00F253A0"/>
    <w:rsid w:val="00F25AEA"/>
    <w:rsid w:val="00F26203"/>
    <w:rsid w:val="00F30750"/>
    <w:rsid w:val="00F30AC9"/>
    <w:rsid w:val="00F312FB"/>
    <w:rsid w:val="00F31676"/>
    <w:rsid w:val="00F31940"/>
    <w:rsid w:val="00F32280"/>
    <w:rsid w:val="00F326F5"/>
    <w:rsid w:val="00F32C2A"/>
    <w:rsid w:val="00F33636"/>
    <w:rsid w:val="00F35109"/>
    <w:rsid w:val="00F35B7A"/>
    <w:rsid w:val="00F35F87"/>
    <w:rsid w:val="00F362D4"/>
    <w:rsid w:val="00F36620"/>
    <w:rsid w:val="00F367BF"/>
    <w:rsid w:val="00F3684B"/>
    <w:rsid w:val="00F3688A"/>
    <w:rsid w:val="00F36AC7"/>
    <w:rsid w:val="00F36B8A"/>
    <w:rsid w:val="00F36C9D"/>
    <w:rsid w:val="00F37265"/>
    <w:rsid w:val="00F3739E"/>
    <w:rsid w:val="00F374D1"/>
    <w:rsid w:val="00F37896"/>
    <w:rsid w:val="00F37ABE"/>
    <w:rsid w:val="00F37FCA"/>
    <w:rsid w:val="00F408A8"/>
    <w:rsid w:val="00F414D4"/>
    <w:rsid w:val="00F41671"/>
    <w:rsid w:val="00F41A98"/>
    <w:rsid w:val="00F41ACA"/>
    <w:rsid w:val="00F41EAE"/>
    <w:rsid w:val="00F420F2"/>
    <w:rsid w:val="00F45642"/>
    <w:rsid w:val="00F45BE0"/>
    <w:rsid w:val="00F464DD"/>
    <w:rsid w:val="00F46591"/>
    <w:rsid w:val="00F469A1"/>
    <w:rsid w:val="00F47154"/>
    <w:rsid w:val="00F478B9"/>
    <w:rsid w:val="00F47985"/>
    <w:rsid w:val="00F500B0"/>
    <w:rsid w:val="00F503C0"/>
    <w:rsid w:val="00F50592"/>
    <w:rsid w:val="00F505C3"/>
    <w:rsid w:val="00F507A9"/>
    <w:rsid w:val="00F51805"/>
    <w:rsid w:val="00F528E3"/>
    <w:rsid w:val="00F53447"/>
    <w:rsid w:val="00F537F5"/>
    <w:rsid w:val="00F5388A"/>
    <w:rsid w:val="00F5398C"/>
    <w:rsid w:val="00F54016"/>
    <w:rsid w:val="00F54692"/>
    <w:rsid w:val="00F54A12"/>
    <w:rsid w:val="00F5542B"/>
    <w:rsid w:val="00F554A5"/>
    <w:rsid w:val="00F55638"/>
    <w:rsid w:val="00F55897"/>
    <w:rsid w:val="00F55DDC"/>
    <w:rsid w:val="00F55DF4"/>
    <w:rsid w:val="00F5669F"/>
    <w:rsid w:val="00F56725"/>
    <w:rsid w:val="00F5713B"/>
    <w:rsid w:val="00F571A0"/>
    <w:rsid w:val="00F57459"/>
    <w:rsid w:val="00F57C51"/>
    <w:rsid w:val="00F57DDB"/>
    <w:rsid w:val="00F57F6F"/>
    <w:rsid w:val="00F613E3"/>
    <w:rsid w:val="00F6229B"/>
    <w:rsid w:val="00F6279F"/>
    <w:rsid w:val="00F62BA5"/>
    <w:rsid w:val="00F62BE1"/>
    <w:rsid w:val="00F633F1"/>
    <w:rsid w:val="00F634BB"/>
    <w:rsid w:val="00F63A0B"/>
    <w:rsid w:val="00F64A08"/>
    <w:rsid w:val="00F64A45"/>
    <w:rsid w:val="00F65E86"/>
    <w:rsid w:val="00F66176"/>
    <w:rsid w:val="00F6647D"/>
    <w:rsid w:val="00F6742E"/>
    <w:rsid w:val="00F6748F"/>
    <w:rsid w:val="00F6790A"/>
    <w:rsid w:val="00F70045"/>
    <w:rsid w:val="00F7080E"/>
    <w:rsid w:val="00F70F36"/>
    <w:rsid w:val="00F7157F"/>
    <w:rsid w:val="00F71633"/>
    <w:rsid w:val="00F7195D"/>
    <w:rsid w:val="00F7288F"/>
    <w:rsid w:val="00F7358C"/>
    <w:rsid w:val="00F739E7"/>
    <w:rsid w:val="00F74A25"/>
    <w:rsid w:val="00F74B29"/>
    <w:rsid w:val="00F752D8"/>
    <w:rsid w:val="00F76477"/>
    <w:rsid w:val="00F768E8"/>
    <w:rsid w:val="00F76F17"/>
    <w:rsid w:val="00F770C9"/>
    <w:rsid w:val="00F7736A"/>
    <w:rsid w:val="00F77957"/>
    <w:rsid w:val="00F77DD6"/>
    <w:rsid w:val="00F803E7"/>
    <w:rsid w:val="00F80640"/>
    <w:rsid w:val="00F80738"/>
    <w:rsid w:val="00F80FE9"/>
    <w:rsid w:val="00F81167"/>
    <w:rsid w:val="00F815E4"/>
    <w:rsid w:val="00F817FD"/>
    <w:rsid w:val="00F81FB4"/>
    <w:rsid w:val="00F82501"/>
    <w:rsid w:val="00F8266F"/>
    <w:rsid w:val="00F82752"/>
    <w:rsid w:val="00F82F2D"/>
    <w:rsid w:val="00F8444E"/>
    <w:rsid w:val="00F84A4A"/>
    <w:rsid w:val="00F84C18"/>
    <w:rsid w:val="00F852C5"/>
    <w:rsid w:val="00F85860"/>
    <w:rsid w:val="00F86610"/>
    <w:rsid w:val="00F87887"/>
    <w:rsid w:val="00F903B1"/>
    <w:rsid w:val="00F90C61"/>
    <w:rsid w:val="00F91594"/>
    <w:rsid w:val="00F915EE"/>
    <w:rsid w:val="00F920C3"/>
    <w:rsid w:val="00F93526"/>
    <w:rsid w:val="00F93C43"/>
    <w:rsid w:val="00F93C67"/>
    <w:rsid w:val="00F94B3F"/>
    <w:rsid w:val="00F95866"/>
    <w:rsid w:val="00F9636C"/>
    <w:rsid w:val="00F96380"/>
    <w:rsid w:val="00F963AA"/>
    <w:rsid w:val="00F96523"/>
    <w:rsid w:val="00F96976"/>
    <w:rsid w:val="00F96C6E"/>
    <w:rsid w:val="00F9707A"/>
    <w:rsid w:val="00F972F8"/>
    <w:rsid w:val="00F978C2"/>
    <w:rsid w:val="00F97CD2"/>
    <w:rsid w:val="00FA0A05"/>
    <w:rsid w:val="00FA14F5"/>
    <w:rsid w:val="00FA1937"/>
    <w:rsid w:val="00FA1EE9"/>
    <w:rsid w:val="00FA2366"/>
    <w:rsid w:val="00FA2569"/>
    <w:rsid w:val="00FA2C65"/>
    <w:rsid w:val="00FA37EB"/>
    <w:rsid w:val="00FA385F"/>
    <w:rsid w:val="00FA3971"/>
    <w:rsid w:val="00FA4569"/>
    <w:rsid w:val="00FA49D2"/>
    <w:rsid w:val="00FA4E79"/>
    <w:rsid w:val="00FA5787"/>
    <w:rsid w:val="00FA5877"/>
    <w:rsid w:val="00FA5B87"/>
    <w:rsid w:val="00FA67A0"/>
    <w:rsid w:val="00FA6854"/>
    <w:rsid w:val="00FA69E6"/>
    <w:rsid w:val="00FA6BC2"/>
    <w:rsid w:val="00FA73BA"/>
    <w:rsid w:val="00FA7CD5"/>
    <w:rsid w:val="00FA7CDA"/>
    <w:rsid w:val="00FA7DE4"/>
    <w:rsid w:val="00FA7F29"/>
    <w:rsid w:val="00FB0331"/>
    <w:rsid w:val="00FB05E7"/>
    <w:rsid w:val="00FB0621"/>
    <w:rsid w:val="00FB0850"/>
    <w:rsid w:val="00FB17B6"/>
    <w:rsid w:val="00FB1D3B"/>
    <w:rsid w:val="00FB325C"/>
    <w:rsid w:val="00FB330B"/>
    <w:rsid w:val="00FB35ED"/>
    <w:rsid w:val="00FB3D70"/>
    <w:rsid w:val="00FB46E4"/>
    <w:rsid w:val="00FB4719"/>
    <w:rsid w:val="00FB4F51"/>
    <w:rsid w:val="00FB5072"/>
    <w:rsid w:val="00FB50D0"/>
    <w:rsid w:val="00FB56F5"/>
    <w:rsid w:val="00FB5FD7"/>
    <w:rsid w:val="00FB7240"/>
    <w:rsid w:val="00FB738B"/>
    <w:rsid w:val="00FB7B6C"/>
    <w:rsid w:val="00FC03FB"/>
    <w:rsid w:val="00FC0A3C"/>
    <w:rsid w:val="00FC15B3"/>
    <w:rsid w:val="00FC1A1E"/>
    <w:rsid w:val="00FC1AA3"/>
    <w:rsid w:val="00FC1B17"/>
    <w:rsid w:val="00FC1FE3"/>
    <w:rsid w:val="00FC217D"/>
    <w:rsid w:val="00FC21D1"/>
    <w:rsid w:val="00FC23C9"/>
    <w:rsid w:val="00FC2CD1"/>
    <w:rsid w:val="00FC2E98"/>
    <w:rsid w:val="00FC353A"/>
    <w:rsid w:val="00FC389C"/>
    <w:rsid w:val="00FC3989"/>
    <w:rsid w:val="00FC3C73"/>
    <w:rsid w:val="00FC3EBC"/>
    <w:rsid w:val="00FC3EC0"/>
    <w:rsid w:val="00FC4CB3"/>
    <w:rsid w:val="00FC5B44"/>
    <w:rsid w:val="00FC5D6F"/>
    <w:rsid w:val="00FC60A4"/>
    <w:rsid w:val="00FC612F"/>
    <w:rsid w:val="00FC61F1"/>
    <w:rsid w:val="00FC6556"/>
    <w:rsid w:val="00FC74C9"/>
    <w:rsid w:val="00FC754E"/>
    <w:rsid w:val="00FD0F7C"/>
    <w:rsid w:val="00FD17F9"/>
    <w:rsid w:val="00FD1D25"/>
    <w:rsid w:val="00FD2074"/>
    <w:rsid w:val="00FD20FA"/>
    <w:rsid w:val="00FD2B16"/>
    <w:rsid w:val="00FD2DE5"/>
    <w:rsid w:val="00FD3BC4"/>
    <w:rsid w:val="00FD40C9"/>
    <w:rsid w:val="00FD495A"/>
    <w:rsid w:val="00FD4A48"/>
    <w:rsid w:val="00FD4AAB"/>
    <w:rsid w:val="00FD5646"/>
    <w:rsid w:val="00FD5957"/>
    <w:rsid w:val="00FD60C1"/>
    <w:rsid w:val="00FD67BF"/>
    <w:rsid w:val="00FD6CE2"/>
    <w:rsid w:val="00FD70D8"/>
    <w:rsid w:val="00FD773D"/>
    <w:rsid w:val="00FE0BF5"/>
    <w:rsid w:val="00FE1626"/>
    <w:rsid w:val="00FE193D"/>
    <w:rsid w:val="00FE25FC"/>
    <w:rsid w:val="00FE2638"/>
    <w:rsid w:val="00FE2B9C"/>
    <w:rsid w:val="00FE3383"/>
    <w:rsid w:val="00FE3411"/>
    <w:rsid w:val="00FE3890"/>
    <w:rsid w:val="00FE3AA4"/>
    <w:rsid w:val="00FE459C"/>
    <w:rsid w:val="00FE49A0"/>
    <w:rsid w:val="00FE4C47"/>
    <w:rsid w:val="00FE4FFF"/>
    <w:rsid w:val="00FE5453"/>
    <w:rsid w:val="00FE6099"/>
    <w:rsid w:val="00FE617E"/>
    <w:rsid w:val="00FE7A02"/>
    <w:rsid w:val="00FE7DCF"/>
    <w:rsid w:val="00FE7F7C"/>
    <w:rsid w:val="00FE7FBC"/>
    <w:rsid w:val="00FF0819"/>
    <w:rsid w:val="00FF0A2A"/>
    <w:rsid w:val="00FF17B3"/>
    <w:rsid w:val="00FF1CD7"/>
    <w:rsid w:val="00FF2AA7"/>
    <w:rsid w:val="00FF2B02"/>
    <w:rsid w:val="00FF2F3D"/>
    <w:rsid w:val="00FF303B"/>
    <w:rsid w:val="00FF3478"/>
    <w:rsid w:val="00FF3C71"/>
    <w:rsid w:val="00FF3EF7"/>
    <w:rsid w:val="00FF45BC"/>
    <w:rsid w:val="00FF5319"/>
    <w:rsid w:val="00FF5520"/>
    <w:rsid w:val="00FF55D8"/>
    <w:rsid w:val="00FF6FA0"/>
    <w:rsid w:val="00FF77BA"/>
    <w:rsid w:val="00FF79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2E931C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0"/>
    <w:lsdException w:name="Body Text" w:uiPriority="0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Table Grid 5" w:uiPriority="0"/>
    <w:lsdException w:name="Balloon Text" w:uiPriority="0"/>
    <w:lsdException w:name="Table Grid" w:semiHidden="0" w:uiPriority="0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hidden/>
    <w:rsid w:val="006417C4"/>
    <w:pPr>
      <w:suppressAutoHyphens/>
    </w:pPr>
    <w:rPr>
      <w:rFonts w:ascii="Times New Roman" w:eastAsia="Times New Roman" w:hAnsi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8Num5z0">
    <w:name w:val="WW8Num5z0"/>
    <w:rsid w:val="00B53409"/>
    <w:rPr>
      <w:rFonts w:ascii="Symbol" w:hAnsi="Symbol"/>
    </w:rPr>
  </w:style>
  <w:style w:type="character" w:customStyle="1" w:styleId="WW8Num6z0">
    <w:name w:val="WW8Num6z0"/>
    <w:rsid w:val="00B53409"/>
    <w:rPr>
      <w:rFonts w:ascii="Symbol" w:hAnsi="Symbol"/>
    </w:rPr>
  </w:style>
  <w:style w:type="character" w:customStyle="1" w:styleId="WW8Num7z0">
    <w:name w:val="WW8Num7z0"/>
    <w:rsid w:val="00B53409"/>
    <w:rPr>
      <w:rFonts w:ascii="Symbol" w:hAnsi="Symbol"/>
    </w:rPr>
  </w:style>
  <w:style w:type="character" w:customStyle="1" w:styleId="WW8Num8z0">
    <w:name w:val="WW8Num8z0"/>
    <w:rsid w:val="00B53409"/>
    <w:rPr>
      <w:rFonts w:ascii="Symbol" w:hAnsi="Symbol"/>
    </w:rPr>
  </w:style>
  <w:style w:type="character" w:customStyle="1" w:styleId="WW8Num10z0">
    <w:name w:val="WW8Num10z0"/>
    <w:rsid w:val="00B53409"/>
    <w:rPr>
      <w:rFonts w:ascii="Symbol" w:hAnsi="Symbol"/>
    </w:rPr>
  </w:style>
  <w:style w:type="character" w:customStyle="1" w:styleId="WW8Num11z0">
    <w:name w:val="WW8Num11z0"/>
    <w:rsid w:val="00B53409"/>
    <w:rPr>
      <w:rFonts w:ascii="Times New Roman" w:hAnsi="Times New Roman"/>
    </w:rPr>
  </w:style>
  <w:style w:type="character" w:customStyle="1" w:styleId="WW8Num12z0">
    <w:name w:val="WW8Num12z0"/>
    <w:rsid w:val="00B53409"/>
    <w:rPr>
      <w:rFonts w:ascii="Times New Roman" w:hAnsi="Times New Roman"/>
    </w:rPr>
  </w:style>
  <w:style w:type="character" w:customStyle="1" w:styleId="WW8Num13z0">
    <w:name w:val="WW8Num13z0"/>
    <w:rsid w:val="00B53409"/>
    <w:rPr>
      <w:rFonts w:ascii="Times New Roman" w:hAnsi="Times New Roman"/>
    </w:rPr>
  </w:style>
  <w:style w:type="character" w:customStyle="1" w:styleId="WW8Num14z0">
    <w:name w:val="WW8Num14z0"/>
    <w:rsid w:val="00B53409"/>
    <w:rPr>
      <w:rFonts w:ascii="Times New Roman" w:hAnsi="Times New Roman"/>
    </w:rPr>
  </w:style>
  <w:style w:type="character" w:customStyle="1" w:styleId="WW8Num15z0">
    <w:name w:val="WW8Num15z0"/>
    <w:rsid w:val="00B53409"/>
    <w:rPr>
      <w:rFonts w:ascii="Times New Roman" w:hAnsi="Times New Roman"/>
    </w:rPr>
  </w:style>
  <w:style w:type="character" w:customStyle="1" w:styleId="WW8Num16z0">
    <w:name w:val="WW8Num16z0"/>
    <w:rsid w:val="00B53409"/>
    <w:rPr>
      <w:rFonts w:ascii="Times New Roman" w:hAnsi="Times New Roman"/>
    </w:rPr>
  </w:style>
  <w:style w:type="character" w:customStyle="1" w:styleId="WW8Num17z0">
    <w:name w:val="WW8Num17z0"/>
    <w:rsid w:val="00B53409"/>
    <w:rPr>
      <w:rFonts w:ascii="Times New Roman" w:hAnsi="Times New Roman"/>
    </w:rPr>
  </w:style>
  <w:style w:type="character" w:customStyle="1" w:styleId="WW8Num18z0">
    <w:name w:val="WW8Num18z0"/>
    <w:rsid w:val="00B53409"/>
    <w:rPr>
      <w:rFonts w:ascii="Times New Roman" w:hAnsi="Times New Roman"/>
    </w:rPr>
  </w:style>
  <w:style w:type="character" w:customStyle="1" w:styleId="WW8Num19z0">
    <w:name w:val="WW8Num19z0"/>
    <w:rsid w:val="00B53409"/>
    <w:rPr>
      <w:rFonts w:ascii="Times New Roman" w:hAnsi="Times New Roman"/>
    </w:rPr>
  </w:style>
  <w:style w:type="character" w:customStyle="1" w:styleId="WW8Num20z0">
    <w:name w:val="WW8Num20z0"/>
    <w:rsid w:val="00B53409"/>
    <w:rPr>
      <w:rFonts w:ascii="Times New Roman" w:hAnsi="Times New Roman"/>
    </w:rPr>
  </w:style>
  <w:style w:type="character" w:styleId="Hyperlink">
    <w:name w:val="Hyperlink"/>
    <w:rsid w:val="00B53409"/>
    <w:rPr>
      <w:color w:val="0000FF"/>
      <w:u w:val="single"/>
    </w:rPr>
  </w:style>
  <w:style w:type="character" w:styleId="CommentReference">
    <w:name w:val="annotation reference"/>
    <w:rsid w:val="00B53409"/>
    <w:rPr>
      <w:sz w:val="16"/>
      <w:szCs w:val="16"/>
    </w:rPr>
  </w:style>
  <w:style w:type="character" w:styleId="PageNumber">
    <w:name w:val="page number"/>
    <w:rsid w:val="00B53409"/>
  </w:style>
  <w:style w:type="character" w:customStyle="1" w:styleId="FootnoteCharacters">
    <w:name w:val="Footnote Characters"/>
    <w:rsid w:val="00B53409"/>
    <w:rPr>
      <w:vertAlign w:val="superscript"/>
    </w:rPr>
  </w:style>
  <w:style w:type="character" w:customStyle="1" w:styleId="NumberingSymbols">
    <w:name w:val="Numbering Symbols"/>
    <w:rsid w:val="00B53409"/>
  </w:style>
  <w:style w:type="paragraph" w:customStyle="1" w:styleId="Heading">
    <w:name w:val="Heading"/>
    <w:basedOn w:val="Normal"/>
    <w:next w:val="BodyText"/>
    <w:rsid w:val="00B53409"/>
    <w:pPr>
      <w:keepNext/>
      <w:spacing w:before="240" w:after="120"/>
    </w:pPr>
    <w:rPr>
      <w:rFonts w:ascii="Arial" w:eastAsia="MS Mincho" w:hAnsi="Arial" w:cs="Tahoma"/>
      <w:sz w:val="28"/>
      <w:szCs w:val="28"/>
    </w:rPr>
  </w:style>
  <w:style w:type="paragraph" w:styleId="BodyText">
    <w:name w:val="Body Text"/>
    <w:basedOn w:val="Normal"/>
    <w:link w:val="BodyTextChar"/>
    <w:rsid w:val="00B53409"/>
    <w:pPr>
      <w:spacing w:after="120"/>
    </w:pPr>
  </w:style>
  <w:style w:type="character" w:customStyle="1" w:styleId="BodyTextChar">
    <w:name w:val="Body Text Char"/>
    <w:link w:val="BodyText"/>
    <w:rsid w:val="00B53409"/>
    <w:rPr>
      <w:rFonts w:ascii="Times New Roman" w:eastAsia="Times New Roman" w:hAnsi="Times New Roman"/>
      <w:sz w:val="24"/>
      <w:szCs w:val="24"/>
      <w:lang w:val="de-DE"/>
    </w:rPr>
  </w:style>
  <w:style w:type="paragraph" w:styleId="List">
    <w:name w:val="List"/>
    <w:basedOn w:val="BodyText"/>
    <w:rsid w:val="00B53409"/>
  </w:style>
  <w:style w:type="paragraph" w:styleId="Caption">
    <w:name w:val="caption"/>
    <w:basedOn w:val="Normal"/>
    <w:qFormat/>
    <w:rsid w:val="00B53409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rsid w:val="00B53409"/>
    <w:pPr>
      <w:suppressLineNumbers/>
    </w:pPr>
  </w:style>
  <w:style w:type="paragraph" w:styleId="CommentText">
    <w:name w:val="annotation text"/>
    <w:basedOn w:val="Normal"/>
    <w:link w:val="CommentTextChar"/>
    <w:uiPriority w:val="99"/>
    <w:rsid w:val="00B53409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B53409"/>
    <w:rPr>
      <w:rFonts w:ascii="Times New Roman" w:eastAsia="Times New Roman" w:hAnsi="Times New Roman"/>
      <w:lang w:val="de-DE"/>
    </w:rPr>
  </w:style>
  <w:style w:type="paragraph" w:styleId="CommentSubject">
    <w:name w:val="annotation subject"/>
    <w:basedOn w:val="CommentText"/>
    <w:next w:val="CommentText"/>
    <w:link w:val="CommentSubjectChar"/>
    <w:rsid w:val="00B53409"/>
    <w:rPr>
      <w:b/>
      <w:bCs/>
    </w:rPr>
  </w:style>
  <w:style w:type="character" w:customStyle="1" w:styleId="CommentSubjectChar">
    <w:name w:val="Comment Subject Char"/>
    <w:link w:val="CommentSubject"/>
    <w:rsid w:val="00B53409"/>
    <w:rPr>
      <w:rFonts w:ascii="Times New Roman" w:eastAsia="Times New Roman" w:hAnsi="Times New Roman"/>
      <w:b/>
      <w:bCs/>
      <w:lang w:val="de-DE"/>
    </w:rPr>
  </w:style>
  <w:style w:type="paragraph" w:styleId="BalloonText">
    <w:name w:val="Balloon Text"/>
    <w:basedOn w:val="Normal"/>
    <w:link w:val="BalloonTextChar"/>
    <w:rsid w:val="00B5340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B53409"/>
    <w:rPr>
      <w:rFonts w:ascii="Tahoma" w:eastAsia="Times New Roman" w:hAnsi="Tahoma" w:cs="Tahoma"/>
      <w:sz w:val="16"/>
      <w:szCs w:val="16"/>
      <w:lang w:val="de-DE"/>
    </w:rPr>
  </w:style>
  <w:style w:type="paragraph" w:styleId="Footer">
    <w:name w:val="footer"/>
    <w:basedOn w:val="Normal"/>
    <w:link w:val="FooterChar"/>
    <w:rsid w:val="00B53409"/>
    <w:pPr>
      <w:tabs>
        <w:tab w:val="center" w:pos="4153"/>
        <w:tab w:val="right" w:pos="8306"/>
      </w:tabs>
    </w:pPr>
  </w:style>
  <w:style w:type="character" w:customStyle="1" w:styleId="FooterChar">
    <w:name w:val="Footer Char"/>
    <w:link w:val="Footer"/>
    <w:rsid w:val="00B53409"/>
    <w:rPr>
      <w:rFonts w:ascii="Times New Roman" w:eastAsia="Times New Roman" w:hAnsi="Times New Roman"/>
      <w:sz w:val="24"/>
      <w:szCs w:val="24"/>
      <w:lang w:val="de-DE"/>
    </w:rPr>
  </w:style>
  <w:style w:type="paragraph" w:styleId="FootnoteText">
    <w:name w:val="footnote text"/>
    <w:basedOn w:val="Normal"/>
    <w:link w:val="FootnoteTextChar"/>
    <w:rsid w:val="00B53409"/>
    <w:rPr>
      <w:sz w:val="20"/>
      <w:szCs w:val="20"/>
    </w:rPr>
  </w:style>
  <w:style w:type="character" w:customStyle="1" w:styleId="FootnoteTextChar">
    <w:name w:val="Footnote Text Char"/>
    <w:link w:val="FootnoteText"/>
    <w:rsid w:val="00B53409"/>
    <w:rPr>
      <w:rFonts w:ascii="Times New Roman" w:eastAsia="Times New Roman" w:hAnsi="Times New Roman"/>
      <w:lang w:val="de-DE"/>
    </w:rPr>
  </w:style>
  <w:style w:type="paragraph" w:customStyle="1" w:styleId="Framecontents">
    <w:name w:val="Frame contents"/>
    <w:basedOn w:val="BodyText"/>
    <w:rsid w:val="00B53409"/>
  </w:style>
  <w:style w:type="paragraph" w:styleId="BodyTextIndent">
    <w:name w:val="Body Text Indent"/>
    <w:basedOn w:val="Normal"/>
    <w:link w:val="BodyTextIndentChar"/>
    <w:rsid w:val="00B53409"/>
    <w:pPr>
      <w:spacing w:after="120"/>
      <w:ind w:left="283"/>
    </w:pPr>
  </w:style>
  <w:style w:type="character" w:customStyle="1" w:styleId="BodyTextIndentChar">
    <w:name w:val="Body Text Indent Char"/>
    <w:link w:val="BodyTextIndent"/>
    <w:rsid w:val="00B53409"/>
    <w:rPr>
      <w:rFonts w:ascii="Times New Roman" w:eastAsia="Times New Roman" w:hAnsi="Times New Roman"/>
      <w:sz w:val="24"/>
      <w:szCs w:val="24"/>
      <w:lang w:val="de-DE"/>
    </w:rPr>
  </w:style>
  <w:style w:type="paragraph" w:styleId="Header">
    <w:name w:val="header"/>
    <w:basedOn w:val="Normal"/>
    <w:link w:val="HeaderChar"/>
    <w:rsid w:val="00B53409"/>
    <w:pPr>
      <w:tabs>
        <w:tab w:val="center" w:pos="4153"/>
        <w:tab w:val="right" w:pos="8306"/>
      </w:tabs>
    </w:pPr>
  </w:style>
  <w:style w:type="character" w:customStyle="1" w:styleId="HeaderChar">
    <w:name w:val="Header Char"/>
    <w:link w:val="Header"/>
    <w:rsid w:val="00B53409"/>
    <w:rPr>
      <w:rFonts w:ascii="Times New Roman" w:eastAsia="Times New Roman" w:hAnsi="Times New Roman"/>
      <w:sz w:val="24"/>
      <w:szCs w:val="24"/>
      <w:lang w:val="de-DE"/>
    </w:rPr>
  </w:style>
  <w:style w:type="table" w:styleId="TableGrid">
    <w:name w:val="Table Grid"/>
    <w:basedOn w:val="TableNormal"/>
    <w:rsid w:val="00B53409"/>
    <w:rPr>
      <w:rFonts w:ascii="Times New Roman" w:eastAsia="Times New Roman" w:hAnsi="Times New Roman"/>
      <w:lang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5">
    <w:name w:val="Table Grid 5"/>
    <w:basedOn w:val="TableNormal"/>
    <w:rsid w:val="00B53409"/>
    <w:pPr>
      <w:suppressAutoHyphens/>
    </w:pPr>
    <w:rPr>
      <w:rFonts w:ascii="Times New Roman" w:eastAsia="Times New Roman" w:hAnsi="Times New Roman"/>
      <w:lang w:bidi="x-none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paragraph" w:customStyle="1" w:styleId="Tramecouleur-Accent11">
    <w:name w:val="Trame couleur - Accent 11"/>
    <w:hidden/>
    <w:uiPriority w:val="99"/>
    <w:semiHidden/>
    <w:rsid w:val="00B53409"/>
    <w:rPr>
      <w:rFonts w:ascii="Times New Roman" w:eastAsia="Times New Roman" w:hAnsi="Times New Roman"/>
      <w:sz w:val="24"/>
      <w:szCs w:val="24"/>
      <w:lang w:val="de-D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00649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00649"/>
    <w:rPr>
      <w:rFonts w:ascii="Times New Roman" w:eastAsia="Times New Roman" w:hAnsi="Times New Roman"/>
      <w:sz w:val="24"/>
      <w:szCs w:val="24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B43031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C09BF"/>
  </w:style>
  <w:style w:type="paragraph" w:styleId="Revision">
    <w:name w:val="Revision"/>
    <w:hidden/>
    <w:uiPriority w:val="71"/>
    <w:rsid w:val="00F74A25"/>
    <w:rPr>
      <w:rFonts w:ascii="Times New Roman" w:eastAsia="Times New Roman" w:hAnsi="Times New Roman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0"/>
    <w:lsdException w:name="Body Text" w:uiPriority="0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Table Grid 5" w:uiPriority="0"/>
    <w:lsdException w:name="Balloon Text" w:uiPriority="0"/>
    <w:lsdException w:name="Table Grid" w:semiHidden="0" w:uiPriority="0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hidden/>
    <w:rsid w:val="006417C4"/>
    <w:pPr>
      <w:suppressAutoHyphens/>
    </w:pPr>
    <w:rPr>
      <w:rFonts w:ascii="Times New Roman" w:eastAsia="Times New Roman" w:hAnsi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8Num5z0">
    <w:name w:val="WW8Num5z0"/>
    <w:rsid w:val="00B53409"/>
    <w:rPr>
      <w:rFonts w:ascii="Symbol" w:hAnsi="Symbol"/>
    </w:rPr>
  </w:style>
  <w:style w:type="character" w:customStyle="1" w:styleId="WW8Num6z0">
    <w:name w:val="WW8Num6z0"/>
    <w:rsid w:val="00B53409"/>
    <w:rPr>
      <w:rFonts w:ascii="Symbol" w:hAnsi="Symbol"/>
    </w:rPr>
  </w:style>
  <w:style w:type="character" w:customStyle="1" w:styleId="WW8Num7z0">
    <w:name w:val="WW8Num7z0"/>
    <w:rsid w:val="00B53409"/>
    <w:rPr>
      <w:rFonts w:ascii="Symbol" w:hAnsi="Symbol"/>
    </w:rPr>
  </w:style>
  <w:style w:type="character" w:customStyle="1" w:styleId="WW8Num8z0">
    <w:name w:val="WW8Num8z0"/>
    <w:rsid w:val="00B53409"/>
    <w:rPr>
      <w:rFonts w:ascii="Symbol" w:hAnsi="Symbol"/>
    </w:rPr>
  </w:style>
  <w:style w:type="character" w:customStyle="1" w:styleId="WW8Num10z0">
    <w:name w:val="WW8Num10z0"/>
    <w:rsid w:val="00B53409"/>
    <w:rPr>
      <w:rFonts w:ascii="Symbol" w:hAnsi="Symbol"/>
    </w:rPr>
  </w:style>
  <w:style w:type="character" w:customStyle="1" w:styleId="WW8Num11z0">
    <w:name w:val="WW8Num11z0"/>
    <w:rsid w:val="00B53409"/>
    <w:rPr>
      <w:rFonts w:ascii="Times New Roman" w:hAnsi="Times New Roman"/>
    </w:rPr>
  </w:style>
  <w:style w:type="character" w:customStyle="1" w:styleId="WW8Num12z0">
    <w:name w:val="WW8Num12z0"/>
    <w:rsid w:val="00B53409"/>
    <w:rPr>
      <w:rFonts w:ascii="Times New Roman" w:hAnsi="Times New Roman"/>
    </w:rPr>
  </w:style>
  <w:style w:type="character" w:customStyle="1" w:styleId="WW8Num13z0">
    <w:name w:val="WW8Num13z0"/>
    <w:rsid w:val="00B53409"/>
    <w:rPr>
      <w:rFonts w:ascii="Times New Roman" w:hAnsi="Times New Roman"/>
    </w:rPr>
  </w:style>
  <w:style w:type="character" w:customStyle="1" w:styleId="WW8Num14z0">
    <w:name w:val="WW8Num14z0"/>
    <w:rsid w:val="00B53409"/>
    <w:rPr>
      <w:rFonts w:ascii="Times New Roman" w:hAnsi="Times New Roman"/>
    </w:rPr>
  </w:style>
  <w:style w:type="character" w:customStyle="1" w:styleId="WW8Num15z0">
    <w:name w:val="WW8Num15z0"/>
    <w:rsid w:val="00B53409"/>
    <w:rPr>
      <w:rFonts w:ascii="Times New Roman" w:hAnsi="Times New Roman"/>
    </w:rPr>
  </w:style>
  <w:style w:type="character" w:customStyle="1" w:styleId="WW8Num16z0">
    <w:name w:val="WW8Num16z0"/>
    <w:rsid w:val="00B53409"/>
    <w:rPr>
      <w:rFonts w:ascii="Times New Roman" w:hAnsi="Times New Roman"/>
    </w:rPr>
  </w:style>
  <w:style w:type="character" w:customStyle="1" w:styleId="WW8Num17z0">
    <w:name w:val="WW8Num17z0"/>
    <w:rsid w:val="00B53409"/>
    <w:rPr>
      <w:rFonts w:ascii="Times New Roman" w:hAnsi="Times New Roman"/>
    </w:rPr>
  </w:style>
  <w:style w:type="character" w:customStyle="1" w:styleId="WW8Num18z0">
    <w:name w:val="WW8Num18z0"/>
    <w:rsid w:val="00B53409"/>
    <w:rPr>
      <w:rFonts w:ascii="Times New Roman" w:hAnsi="Times New Roman"/>
    </w:rPr>
  </w:style>
  <w:style w:type="character" w:customStyle="1" w:styleId="WW8Num19z0">
    <w:name w:val="WW8Num19z0"/>
    <w:rsid w:val="00B53409"/>
    <w:rPr>
      <w:rFonts w:ascii="Times New Roman" w:hAnsi="Times New Roman"/>
    </w:rPr>
  </w:style>
  <w:style w:type="character" w:customStyle="1" w:styleId="WW8Num20z0">
    <w:name w:val="WW8Num20z0"/>
    <w:rsid w:val="00B53409"/>
    <w:rPr>
      <w:rFonts w:ascii="Times New Roman" w:hAnsi="Times New Roman"/>
    </w:rPr>
  </w:style>
  <w:style w:type="character" w:styleId="Hyperlink">
    <w:name w:val="Hyperlink"/>
    <w:rsid w:val="00B53409"/>
    <w:rPr>
      <w:color w:val="0000FF"/>
      <w:u w:val="single"/>
    </w:rPr>
  </w:style>
  <w:style w:type="character" w:styleId="CommentReference">
    <w:name w:val="annotation reference"/>
    <w:rsid w:val="00B53409"/>
    <w:rPr>
      <w:sz w:val="16"/>
      <w:szCs w:val="16"/>
    </w:rPr>
  </w:style>
  <w:style w:type="character" w:styleId="PageNumber">
    <w:name w:val="page number"/>
    <w:rsid w:val="00B53409"/>
  </w:style>
  <w:style w:type="character" w:customStyle="1" w:styleId="FootnoteCharacters">
    <w:name w:val="Footnote Characters"/>
    <w:rsid w:val="00B53409"/>
    <w:rPr>
      <w:vertAlign w:val="superscript"/>
    </w:rPr>
  </w:style>
  <w:style w:type="character" w:customStyle="1" w:styleId="NumberingSymbols">
    <w:name w:val="Numbering Symbols"/>
    <w:rsid w:val="00B53409"/>
  </w:style>
  <w:style w:type="paragraph" w:customStyle="1" w:styleId="Heading">
    <w:name w:val="Heading"/>
    <w:basedOn w:val="Normal"/>
    <w:next w:val="BodyText"/>
    <w:rsid w:val="00B53409"/>
    <w:pPr>
      <w:keepNext/>
      <w:spacing w:before="240" w:after="120"/>
    </w:pPr>
    <w:rPr>
      <w:rFonts w:ascii="Arial" w:eastAsia="MS Mincho" w:hAnsi="Arial" w:cs="Tahoma"/>
      <w:sz w:val="28"/>
      <w:szCs w:val="28"/>
    </w:rPr>
  </w:style>
  <w:style w:type="paragraph" w:styleId="BodyText">
    <w:name w:val="Body Text"/>
    <w:basedOn w:val="Normal"/>
    <w:link w:val="BodyTextChar"/>
    <w:rsid w:val="00B53409"/>
    <w:pPr>
      <w:spacing w:after="120"/>
    </w:pPr>
  </w:style>
  <w:style w:type="character" w:customStyle="1" w:styleId="BodyTextChar">
    <w:name w:val="Body Text Char"/>
    <w:link w:val="BodyText"/>
    <w:rsid w:val="00B53409"/>
    <w:rPr>
      <w:rFonts w:ascii="Times New Roman" w:eastAsia="Times New Roman" w:hAnsi="Times New Roman"/>
      <w:sz w:val="24"/>
      <w:szCs w:val="24"/>
      <w:lang w:val="de-DE"/>
    </w:rPr>
  </w:style>
  <w:style w:type="paragraph" w:styleId="List">
    <w:name w:val="List"/>
    <w:basedOn w:val="BodyText"/>
    <w:rsid w:val="00B53409"/>
  </w:style>
  <w:style w:type="paragraph" w:styleId="Caption">
    <w:name w:val="caption"/>
    <w:basedOn w:val="Normal"/>
    <w:qFormat/>
    <w:rsid w:val="00B53409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rsid w:val="00B53409"/>
    <w:pPr>
      <w:suppressLineNumbers/>
    </w:pPr>
  </w:style>
  <w:style w:type="paragraph" w:styleId="CommentText">
    <w:name w:val="annotation text"/>
    <w:basedOn w:val="Normal"/>
    <w:link w:val="CommentTextChar"/>
    <w:uiPriority w:val="99"/>
    <w:rsid w:val="00B53409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B53409"/>
    <w:rPr>
      <w:rFonts w:ascii="Times New Roman" w:eastAsia="Times New Roman" w:hAnsi="Times New Roman"/>
      <w:lang w:val="de-DE"/>
    </w:rPr>
  </w:style>
  <w:style w:type="paragraph" w:styleId="CommentSubject">
    <w:name w:val="annotation subject"/>
    <w:basedOn w:val="CommentText"/>
    <w:next w:val="CommentText"/>
    <w:link w:val="CommentSubjectChar"/>
    <w:rsid w:val="00B53409"/>
    <w:rPr>
      <w:b/>
      <w:bCs/>
    </w:rPr>
  </w:style>
  <w:style w:type="character" w:customStyle="1" w:styleId="CommentSubjectChar">
    <w:name w:val="Comment Subject Char"/>
    <w:link w:val="CommentSubject"/>
    <w:rsid w:val="00B53409"/>
    <w:rPr>
      <w:rFonts w:ascii="Times New Roman" w:eastAsia="Times New Roman" w:hAnsi="Times New Roman"/>
      <w:b/>
      <w:bCs/>
      <w:lang w:val="de-DE"/>
    </w:rPr>
  </w:style>
  <w:style w:type="paragraph" w:styleId="BalloonText">
    <w:name w:val="Balloon Text"/>
    <w:basedOn w:val="Normal"/>
    <w:link w:val="BalloonTextChar"/>
    <w:rsid w:val="00B5340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B53409"/>
    <w:rPr>
      <w:rFonts w:ascii="Tahoma" w:eastAsia="Times New Roman" w:hAnsi="Tahoma" w:cs="Tahoma"/>
      <w:sz w:val="16"/>
      <w:szCs w:val="16"/>
      <w:lang w:val="de-DE"/>
    </w:rPr>
  </w:style>
  <w:style w:type="paragraph" w:styleId="Footer">
    <w:name w:val="footer"/>
    <w:basedOn w:val="Normal"/>
    <w:link w:val="FooterChar"/>
    <w:rsid w:val="00B53409"/>
    <w:pPr>
      <w:tabs>
        <w:tab w:val="center" w:pos="4153"/>
        <w:tab w:val="right" w:pos="8306"/>
      </w:tabs>
    </w:pPr>
  </w:style>
  <w:style w:type="character" w:customStyle="1" w:styleId="FooterChar">
    <w:name w:val="Footer Char"/>
    <w:link w:val="Footer"/>
    <w:rsid w:val="00B53409"/>
    <w:rPr>
      <w:rFonts w:ascii="Times New Roman" w:eastAsia="Times New Roman" w:hAnsi="Times New Roman"/>
      <w:sz w:val="24"/>
      <w:szCs w:val="24"/>
      <w:lang w:val="de-DE"/>
    </w:rPr>
  </w:style>
  <w:style w:type="paragraph" w:styleId="FootnoteText">
    <w:name w:val="footnote text"/>
    <w:basedOn w:val="Normal"/>
    <w:link w:val="FootnoteTextChar"/>
    <w:rsid w:val="00B53409"/>
    <w:rPr>
      <w:sz w:val="20"/>
      <w:szCs w:val="20"/>
    </w:rPr>
  </w:style>
  <w:style w:type="character" w:customStyle="1" w:styleId="FootnoteTextChar">
    <w:name w:val="Footnote Text Char"/>
    <w:link w:val="FootnoteText"/>
    <w:rsid w:val="00B53409"/>
    <w:rPr>
      <w:rFonts w:ascii="Times New Roman" w:eastAsia="Times New Roman" w:hAnsi="Times New Roman"/>
      <w:lang w:val="de-DE"/>
    </w:rPr>
  </w:style>
  <w:style w:type="paragraph" w:customStyle="1" w:styleId="Framecontents">
    <w:name w:val="Frame contents"/>
    <w:basedOn w:val="BodyText"/>
    <w:rsid w:val="00B53409"/>
  </w:style>
  <w:style w:type="paragraph" w:styleId="BodyTextIndent">
    <w:name w:val="Body Text Indent"/>
    <w:basedOn w:val="Normal"/>
    <w:link w:val="BodyTextIndentChar"/>
    <w:rsid w:val="00B53409"/>
    <w:pPr>
      <w:spacing w:after="120"/>
      <w:ind w:left="283"/>
    </w:pPr>
  </w:style>
  <w:style w:type="character" w:customStyle="1" w:styleId="BodyTextIndentChar">
    <w:name w:val="Body Text Indent Char"/>
    <w:link w:val="BodyTextIndent"/>
    <w:rsid w:val="00B53409"/>
    <w:rPr>
      <w:rFonts w:ascii="Times New Roman" w:eastAsia="Times New Roman" w:hAnsi="Times New Roman"/>
      <w:sz w:val="24"/>
      <w:szCs w:val="24"/>
      <w:lang w:val="de-DE"/>
    </w:rPr>
  </w:style>
  <w:style w:type="paragraph" w:styleId="Header">
    <w:name w:val="header"/>
    <w:basedOn w:val="Normal"/>
    <w:link w:val="HeaderChar"/>
    <w:rsid w:val="00B53409"/>
    <w:pPr>
      <w:tabs>
        <w:tab w:val="center" w:pos="4153"/>
        <w:tab w:val="right" w:pos="8306"/>
      </w:tabs>
    </w:pPr>
  </w:style>
  <w:style w:type="character" w:customStyle="1" w:styleId="HeaderChar">
    <w:name w:val="Header Char"/>
    <w:link w:val="Header"/>
    <w:rsid w:val="00B53409"/>
    <w:rPr>
      <w:rFonts w:ascii="Times New Roman" w:eastAsia="Times New Roman" w:hAnsi="Times New Roman"/>
      <w:sz w:val="24"/>
      <w:szCs w:val="24"/>
      <w:lang w:val="de-DE"/>
    </w:rPr>
  </w:style>
  <w:style w:type="table" w:styleId="TableGrid">
    <w:name w:val="Table Grid"/>
    <w:basedOn w:val="TableNormal"/>
    <w:rsid w:val="00B53409"/>
    <w:rPr>
      <w:rFonts w:ascii="Times New Roman" w:eastAsia="Times New Roman" w:hAnsi="Times New Roman"/>
      <w:lang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5">
    <w:name w:val="Table Grid 5"/>
    <w:basedOn w:val="TableNormal"/>
    <w:rsid w:val="00B53409"/>
    <w:pPr>
      <w:suppressAutoHyphens/>
    </w:pPr>
    <w:rPr>
      <w:rFonts w:ascii="Times New Roman" w:eastAsia="Times New Roman" w:hAnsi="Times New Roman"/>
      <w:lang w:bidi="x-none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paragraph" w:customStyle="1" w:styleId="Tramecouleur-Accent11">
    <w:name w:val="Trame couleur - Accent 11"/>
    <w:hidden/>
    <w:uiPriority w:val="99"/>
    <w:semiHidden/>
    <w:rsid w:val="00B53409"/>
    <w:rPr>
      <w:rFonts w:ascii="Times New Roman" w:eastAsia="Times New Roman" w:hAnsi="Times New Roman"/>
      <w:sz w:val="24"/>
      <w:szCs w:val="24"/>
      <w:lang w:val="de-D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00649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00649"/>
    <w:rPr>
      <w:rFonts w:ascii="Times New Roman" w:eastAsia="Times New Roman" w:hAnsi="Times New Roman"/>
      <w:sz w:val="24"/>
      <w:szCs w:val="24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B43031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C09BF"/>
  </w:style>
  <w:style w:type="paragraph" w:styleId="Revision">
    <w:name w:val="Revision"/>
    <w:hidden/>
    <w:uiPriority w:val="71"/>
    <w:rsid w:val="00F74A25"/>
    <w:rPr>
      <w:rFonts w:ascii="Times New Roman" w:eastAsia="Times New Roman" w:hAnsi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53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10569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76144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09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47884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21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9592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5901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33422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637638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56627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377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4989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884238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514338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932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68738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86699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11776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458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4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8" Type="http://schemas.microsoft.com/office/2011/relationships/commentsExtended" Target="commentsExtended.xml"/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21" Type="http://schemas.openxmlformats.org/officeDocument/2006/relationships/customXml" Target="../customXml/item4.xml"/><Relationship Id="rId12" Type="http://schemas.openxmlformats.org/officeDocument/2006/relationships/theme" Target="theme/theme1.xml"/><Relationship Id="rId17" Type="http://schemas.microsoft.com/office/2011/relationships/people" Target="people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20" Type="http://schemas.openxmlformats.org/officeDocument/2006/relationships/customXml" Target="../customXml/item3.xml"/><Relationship Id="rId11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19" Type="http://schemas.openxmlformats.org/officeDocument/2006/relationships/customXml" Target="../customXml/item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Data Sheet 1.DOCX</TitleName>
  </documentManagement>
</p:properties>
</file>

<file path=customXml/itemProps1.xml><?xml version="1.0" encoding="utf-8"?>
<ds:datastoreItem xmlns:ds="http://schemas.openxmlformats.org/officeDocument/2006/customXml" ds:itemID="{C22749FA-3C59-8941-AF52-994B2F45A2C8}"/>
</file>

<file path=customXml/itemProps2.xml><?xml version="1.0" encoding="utf-8"?>
<ds:datastoreItem xmlns:ds="http://schemas.openxmlformats.org/officeDocument/2006/customXml" ds:itemID="{79DB676F-352A-4F04-A37A-B7B8134FDE55}"/>
</file>

<file path=customXml/itemProps3.xml><?xml version="1.0" encoding="utf-8"?>
<ds:datastoreItem xmlns:ds="http://schemas.openxmlformats.org/officeDocument/2006/customXml" ds:itemID="{90DC76E0-E330-4ED5-BA81-C2917837050D}"/>
</file>

<file path=customXml/itemProps4.xml><?xml version="1.0" encoding="utf-8"?>
<ds:datastoreItem xmlns:ds="http://schemas.openxmlformats.org/officeDocument/2006/customXml" ds:itemID="{5D35C4F3-E7CF-43FB-9F9A-405F1170DE6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93</Words>
  <Characters>1567</Characters>
  <Application>Microsoft Macintosh Word</Application>
  <DocSecurity>0</DocSecurity>
  <Lines>35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852</CharactersWithSpaces>
  <SharedDoc>false</SharedDoc>
  <HLinks>
    <vt:vector size="12" baseType="variant">
      <vt:variant>
        <vt:i4>2228349</vt:i4>
      </vt:variant>
      <vt:variant>
        <vt:i4>0</vt:i4>
      </vt:variant>
      <vt:variant>
        <vt:i4>0</vt:i4>
      </vt:variant>
      <vt:variant>
        <vt:i4>5</vt:i4>
      </vt:variant>
      <vt:variant>
        <vt:lpwstr>mailto:manon.grube@tu-berlin.de</vt:lpwstr>
      </vt:variant>
      <vt:variant>
        <vt:lpwstr/>
      </vt:variant>
      <vt:variant>
        <vt:i4>6553606</vt:i4>
      </vt:variant>
      <vt:variant>
        <vt:i4>-1</vt:i4>
      </vt:variant>
      <vt:variant>
        <vt:i4>1026</vt:i4>
      </vt:variant>
      <vt:variant>
        <vt:i4>1</vt:i4>
      </vt:variant>
      <vt:variant>
        <vt:lpwstr>RR_Fig1_Stimuli_3_incl_msc_120805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on Grube</dc:creator>
  <cp:lastModifiedBy>Manon Grube</cp:lastModifiedBy>
  <cp:revision>83</cp:revision>
  <cp:lastPrinted>2016-08-01T16:56:00Z</cp:lastPrinted>
  <dcterms:created xsi:type="dcterms:W3CDTF">2016-08-01T16:56:00Z</dcterms:created>
  <dcterms:modified xsi:type="dcterms:W3CDTF">2016-08-01T1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